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E46" w:rsidRPr="00FB42DF" w:rsidRDefault="00FB42DF" w:rsidP="00823E46">
      <w:pPr>
        <w:rPr>
          <w:rFonts w:ascii="Arial" w:eastAsia="Times New Roman" w:hAnsi="Arial" w:cs="Arial"/>
          <w:b/>
          <w:bCs/>
          <w:sz w:val="24"/>
          <w:lang w:val="en-GB" w:eastAsia="en-GB"/>
        </w:rPr>
      </w:pPr>
      <w:r w:rsidRPr="00FB42DF">
        <w:rPr>
          <w:rFonts w:ascii="Times New Roman" w:hAnsi="Times New Roman" w:cs="Arial"/>
          <w:b/>
          <w:sz w:val="24"/>
        </w:rPr>
        <w:t>Additional file 2</w:t>
      </w:r>
      <w:r w:rsidR="00823E46" w:rsidRPr="00FB42DF">
        <w:rPr>
          <w:rFonts w:ascii="Arial" w:eastAsia="Times New Roman" w:hAnsi="Arial" w:cs="Arial"/>
          <w:b/>
          <w:bCs/>
          <w:sz w:val="24"/>
          <w:lang w:val="en-GB" w:eastAsia="en-GB"/>
        </w:rPr>
        <w:t xml:space="preserve"> - </w:t>
      </w:r>
      <w:r w:rsidR="00823E46" w:rsidRPr="00FB42DF">
        <w:rPr>
          <w:rFonts w:ascii="Arial" w:hAnsi="Arial" w:cs="Arial"/>
          <w:b/>
          <w:sz w:val="24"/>
        </w:rPr>
        <w:t>Schematic of Trial Design</w:t>
      </w:r>
    </w:p>
    <w:p w:rsidR="00823E46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2" o:spid="_x0000_s1026" type="#_x0000_t202" style="position:absolute;margin-left:251.25pt;margin-top:2.75pt;width:79.1pt;height:28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RVVKQIAAFQEAAAOAAAAZHJzL2Uyb0RvYy54bWysVNtu2zAMfR+wfxD0vthxk6414hRdugwD&#10;ugvQ7gNkWY6FSaImKbGzry8lu1l2exnmB4EUqUPykPTqZtCKHITzEkxF57OcEmE4NNLsKvrlcfvq&#10;ihIfmGmYAiMqehSe3qxfvlj1thQFdKAa4QiCGF/2tqJdCLbMMs87oZmfgRUGjS04zQKqbpc1jvWI&#10;rlVW5Pll1oNrrAMuvMfbu9FI1wm/bQUPn9rWi0BURTG3kE6Xzjqe2XrFyp1jtpN8SoP9QxaaSYNB&#10;T1B3LDCyd/I3KC25Aw9tmHHQGbSt5CLVgNXM81+qeeiYFakWJMfbE03+/8Hyj4fPjsgGezcvKDFM&#10;Y5MexRDIGxhIvEOGeutLdHyw6BoGNKB3qtbbe+BfPTGw6ZjZiVvnoO8EazDDeXyZnT0dcXwEqfsP&#10;0GAgtg+QgIbW6UgfEkIQHTt1PHUnJsNjyDxfLF+jiaPtYnlZXCxTCFY+v7bOh3cCNIlCRR12P6Gz&#10;w70PMRtWPrvEYB6UbLZSqaS4Xb1RjhwYTso2fRP6T27KkL6i18tiORLwV4g8fX+C0DLgyCupK3p1&#10;cmJlpO2tadJABibVKGPKykw8RupGEsNQD1NfamiOyKiDcbRxFVHowH2npMexrqj/tmdOUKLeG+zK&#10;9XyxiHuQFKSzQMWdW+pzCzMcoSoaKBnFTRh3Z2+d3HUYaZwDA7fYyVYmkmPLx6ymvHF0E/fTmsXd&#10;ONeT14+fwfoJAAD//wMAUEsDBBQABgAIAAAAIQBIRGgf3gAAAAgBAAAPAAAAZHJzL2Rvd25yZXYu&#10;eG1sTI/NTsMwEITvSLyDtUhcUGu3ULeEOBVCAtEbtAiubrxNIvwTbDcNb89ygtPOakaz35br0Vk2&#10;YExd8ApmUwEMfR1M5xsFb7vHyQpYytobbYNHBd+YYF2dn5W6MOHkX3HY5oZRiU+FVtDm3Becp7pF&#10;p9M09OjJO4TodKY1NtxEfaJyZ/lcCMmd7jxdaHWPDy3Wn9ujU7C6eR4+0ub65b2WB3ubr5bD01dU&#10;6vJivL8DlnHMf2H4xSd0qIhpH47eJGYVLMR8QVESNMiXUiyB7UnMJPCq5P8fqH4AAAD//wMAUEsB&#10;Ai0AFAAGAAgAAAAhALaDOJL+AAAA4QEAABMAAAAAAAAAAAAAAAAAAAAAAFtDb250ZW50X1R5cGVz&#10;XS54bWxQSwECLQAUAAYACAAAACEAOP0h/9YAAACUAQAACwAAAAAAAAAAAAAAAAAvAQAAX3JlbHMv&#10;LnJlbHNQSwECLQAUAAYACAAAACEAzTkVVSkCAABUBAAADgAAAAAAAAAAAAAAAAAuAgAAZHJzL2Uy&#10;b0RvYy54bWxQSwECLQAUAAYACAAAACEASERoH94AAAAIAQAADwAAAAAAAAAAAAAAAACDBAAAZHJz&#10;L2Rvd25yZXYueG1sUEsFBgAAAAAEAAQA8wAAAI4FAAAAAA==&#10;">
            <v:textbox>
              <w:txbxContent>
                <w:p w:rsidR="00823E46" w:rsidRPr="0054347C" w:rsidRDefault="00823E46" w:rsidP="00823E46">
                  <w:pPr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A   B   C   F   G 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 </w:t>
                  </w: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I  </w:t>
                  </w:r>
                </w:p>
              </w:txbxContent>
            </v:textbox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" o:spid="_x0000_s1027" style="position:absolute;margin-left:97.05pt;margin-top:2pt;width:147.75pt;height: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06uKgIAAE4EAAAOAAAAZHJzL2Uyb0RvYy54bWysVNtu2zAMfR+wfxD0vjh2Lk2MOEWRLsOA&#10;bivW7QNkWbaFyZJGKbG7ry8lp2m67WmYHwRRpI4OD0lvrodOkaMAJ40uaDqZUiI0N5XUTUG/f9u/&#10;W1HiPNMVU0aLgj4KR6+3b99sepuLzLRGVQIIgmiX97agrfc2TxLHW9ExNzFWaHTWBjrm0YQmqYD1&#10;iN6pJJtOl0lvoLJguHAOT29HJ91G/LoW3H+payc8UQVFbj6uENcyrMl2w/IGmG0lP9Fg/8CiY1Lj&#10;o2eoW+YZOYD8A6qTHIwztZ9w0yWmriUXMQfMJp3+ls1Dy6yIuaA4zp5lcv8Pln8+3gORVUHXlGjW&#10;YYm+omhMN0qQWZCnty7HqAd7DyFBZ+8M/+GINrsWo8QNgOlbwSoklYb45NWFYDi8Ssr+k6kQnR28&#10;iUoNNXQBEDUgQyzI47kgYvCE42G6ulrOsiUlHH2LbLZcj0+w/Pm2Bec/CNORsCkoIPeIzo53zgc2&#10;LH8OieyNktVeKhUNaMqdAnJk2Bz7+MUEMMnLMKVJj/IsskVEfuVzlxDT+P0NopMeu1zJrqCrcxDL&#10;g2zvdRV70DOpxj1SVvqkY5BuLIEfyiHWKSoQZC1N9YjCghmbGocQN62BX5T02NAFdT8PDAQl6qPG&#10;4qzT+TxMQDTmi6sMDbj0lJcepjlCFdRTMm53fpyagwXZtPhSGtXQ5gYLWsuo9QurE31s2liC04CF&#10;qbi0Y9TLb2D7BAAA//8DAFBLAwQUAAYACAAAACEAsbSy990AAAAIAQAADwAAAGRycy9kb3ducmV2&#10;LnhtbEyPQU+DQBSE7yb+h80z8WaXViSALI3R1MRjSy/eFvYJKPuWsEuL/nqfp3qczGTmm2K72EGc&#10;cPK9IwXrVQQCqXGmp1bBsdrdpSB80GT04AgVfKOHbXl9VejcuDPt8XQIreAS8rlW0IUw5lL6pkOr&#10;/cqNSOx9uMnqwHJqpZn0mcvtIDdRlEire+KFTo/43GHzdZitgrrfHPXPvnqNbLa7D29L9Tm/vyh1&#10;e7M8PYIIuIRLGP7wGR1KZqrdTMaLgXUWrzmqIOZL7MdploCoFaTJA8iykP8PlL8AAAD//wMAUEsB&#10;Ai0AFAAGAAgAAAAhALaDOJL+AAAA4QEAABMAAAAAAAAAAAAAAAAAAAAAAFtDb250ZW50X1R5cGVz&#10;XS54bWxQSwECLQAUAAYACAAAACEAOP0h/9YAAACUAQAACwAAAAAAAAAAAAAAAAAvAQAAX3JlbHMv&#10;LnJlbHNQSwECLQAUAAYACAAAACEAYEtOrioCAABOBAAADgAAAAAAAAAAAAAAAAAuAgAAZHJzL2Uy&#10;b0RvYy54bWxQSwECLQAUAAYACAAAACEAsbSy990AAAAIAQAADwAAAAAAAAAAAAAAAACEBAAAZHJz&#10;L2Rvd25yZXYueG1sUEsFBgAAAAAEAAQA8wAAAI4FAAAAAA==&#10;">
            <v:textbox>
              <w:txbxContent>
                <w:p w:rsidR="00823E46" w:rsidRDefault="00823E46" w:rsidP="00823E46">
                  <w:pPr>
                    <w:spacing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F3495">
                    <w:rPr>
                      <w:rFonts w:ascii="Arial Narrow" w:hAnsi="Arial Narrow"/>
                      <w:sz w:val="18"/>
                      <w:szCs w:val="18"/>
                    </w:rPr>
                    <w:t xml:space="preserve">Consent/Baseline </w:t>
                  </w:r>
                </w:p>
                <w:p w:rsidR="00823E46" w:rsidRPr="005F3495" w:rsidRDefault="00823E46" w:rsidP="00823E46">
                  <w:pPr>
                    <w:spacing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F3495">
                    <w:rPr>
                      <w:rFonts w:ascii="Arial Narrow" w:hAnsi="Arial Narrow"/>
                      <w:sz w:val="18"/>
                      <w:szCs w:val="18"/>
                    </w:rPr>
                    <w:t xml:space="preserve">(Day 1 to Day 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7 or </w:t>
                  </w:r>
                  <w:r w:rsidRPr="005F3495">
                    <w:rPr>
                      <w:rFonts w:ascii="Arial Narrow" w:hAnsi="Arial Narrow"/>
                      <w:sz w:val="18"/>
                      <w:szCs w:val="18"/>
                    </w:rPr>
                    <w:t xml:space="preserve">14)              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29" o:spid="_x0000_s1028" style="position:absolute;margin-left:251.35pt;margin-top:6pt;width:23pt;height:20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RwoLAIAAE8EAAAOAAAAZHJzL2Uyb0RvYy54bWysVNuO0zAQfUfiHyy/01y2XTZR09WqSxHS&#10;AisWPsBxnMTCsc3YbVq+fsdOW7rAEyIPliczPjlzzjjL2/2gyE6Ak0ZXNJullAjNTSN1V9FvXzdv&#10;bihxnumGKaNFRQ/C0dvV61fL0ZYiN71RjQCCINqVo61o770tk8TxXgzMzYwVGpOtgYF5DKFLGmAj&#10;og8qydP0OhkNNBYMF87h2/spSVcRv20F95/b1glPVEWRm48rxLUOa7JasrIDZnvJjzTYP7AYmNT4&#10;0TPUPfOMbEH+ATVIDsaZ1s+4GRLTtpKL2AN2k6W/dfPUMytiLyiOs2eZ3P+D5Z92j0BkU9GrBSWa&#10;DejRF1SN6U4JkhdBoNG6Euue7COEFp19MPy7I9qseywTdwBm7AVrkFYW6pMXB0Lg8Cipx4+mQXi2&#10;9SZqtW9hCICoAtlHSw5nS8TeE44v8yIriitKOKby63Qxj4wSVp4OW3D+vTADCZuKAnKP4Gz34Hwg&#10;w8pTSSRvlGw2UqkYQFevFZAdw+nYxCfyxx4vy5QmY0WLRb6IyC9y7hIijc/fIAbpccyVHCp6cy5i&#10;ZVDtnW7iEHom1bRHykofZQzKTQ74fb2PRuUnT2rTHFBXMNNU4y3ETW/gJyUjTnRF3Y8tA0GJ+qDR&#10;myKbz8MViMF88TbHAC4z9WWGaY5QFfWUTNu1n67N1oLsevxSFtXQ5g79bGXUOng9sTrSx6mNFhxv&#10;WLgWl3Gs+vUfWD0DAAD//wMAUEsDBBQABgAIAAAAIQDBtYd73QAAAAkBAAAPAAAAZHJzL2Rvd25y&#10;ZXYueG1sTI9BT8MwDIXvSPyHyEjcWELHYJSmEwINiePWXbi5rWkLjVM16Vb49ZgT3Gy/p+fvZZvZ&#10;9epIY+g8W7heGFDEla87biwciu3VGlSIyDX2nsnCFwXY5OdnGaa1P/GOjvvYKAnhkKKFNsYh1TpU&#10;LTkMCz8Qi/buR4dR1rHR9YgnCXe9Toy51Q47lg8tDvTUUvW5n5yFsksO+L0rXoy73y7j61x8TG/P&#10;1l5ezI8PoCLN8c8Mv/iCDrkwlX7iOqjewsokd2IVIZFOYljdrOVQyrA0oPNM/2+Q/wAAAP//AwBQ&#10;SwECLQAUAAYACAAAACEAtoM4kv4AAADhAQAAEwAAAAAAAAAAAAAAAAAAAAAAW0NvbnRlbnRfVHlw&#10;ZXNdLnhtbFBLAQItABQABgAIAAAAIQA4/SH/1gAAAJQBAAALAAAAAAAAAAAAAAAAAC8BAABfcmVs&#10;cy8ucmVsc1BLAQItABQABgAIAAAAIQDuuRwoLAIAAE8EAAAOAAAAAAAAAAAAAAAAAC4CAABkcnMv&#10;ZTJvRG9jLnhtbFBLAQItABQABgAIAAAAIQDBtYd73QAAAAkBAAAPAAAAAAAAAAAAAAAAAIYEAABk&#10;cnMvZG93bnJldi54bWxQSwUGAAAAAAQABADzAAAAkAUAAAAA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 w:rsidRPr="003B3B4F">
                    <w:rPr>
                      <w:rFonts w:ascii="Arial Narrow" w:hAnsi="Arial Narrow"/>
                      <w:sz w:val="20"/>
                    </w:rPr>
                    <w:t>A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0" o:spid="_x0000_s1029" style="position:absolute;margin-left:279.6pt;margin-top:6pt;width:23pt;height:20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sjmKwIAAE8EAAAOAAAAZHJzL2Uyb0RvYy54bWysVNuO0zAQfUfiHyy/01x6YRM1Xa26FCEt&#10;sGLhAxzHSSwc24zdpsvXM3a63S7whMiD5fGMj8+cmcn6+jgochDgpNEVzWYpJUJz00jdVfTb192b&#10;K0qcZ7phymhR0Ufh6PXm9av1aEuRm96oRgBBEO3K0Va0996WSeJ4LwbmZsYKjc7WwMA8mtAlDbAR&#10;0QeV5Gm6SkYDjQXDhXN4ejs56Sbit63g/nPbOuGJqihy83GFuNZhTTZrVnbAbC/5iQb7BxYDkxof&#10;PUPdMs/IHuQfUIPkYJxp/YybITFtK7mIOWA2WfpbNg89syLmguI4e5bJ/T9Y/ulwD0Q2FZ2vKNFs&#10;wBp9QdWY7pQg8yjQaF2JcQ/2HkKKzt4Z/t0RbbY9hokbADP2gjVIKwuCJi8uBMPhVVKPH02D8Gzv&#10;TdTq2MIQAFEFcowleTyXRBw94XiYF1lRzCnh6MpX6XJRxBdY+XTZgvPvhRlI2FQUkHsEZ4c75wMZ&#10;Vj6FRPJGyWYnlYoGdPVWATkw7I5d/E7o7jJMaTJWtFjmy4j8wucuIdL4/Q1ikB7bXMmholfnIFYG&#10;1d7pJjahZ1JNe6Ss9EnGoFxoZlf6Y32cChUeCCe1aR5RVzBTV+MU4qY38JOSETu6ou7HnoGgRH3Q&#10;WJsiWyzCCERjsXybowGXnvrSwzRHqIp6Sqbt1k9js7cgux5fyqIa2txgPVsZtX5mdaKPXRtLcJqw&#10;MBaXdox6/g9sfgEAAP//AwBQSwMEFAAGAAgAAAAhAMtmc5fdAAAACQEAAA8AAABkcnMvZG93bnJl&#10;di54bWxMj8FOwzAQRO9I/IO1SNyoTapUNMSpEKhIHNv0ws2JlyRtvI5ipw18PcuJHndmNPsm38yu&#10;F2ccQ+dJw+NCgUCqve2o0XAotw9PIEI0ZE3vCTV8Y4BNcXuTm8z6C+3wvI+N4BIKmdHQxjhkUoa6&#10;RWfCwg9I7H350ZnI59hIO5oLl7teJkqtpDMd8YfWDPjaYn3aT05D1SUH87Mr35Vbb5fxYy6P0+eb&#10;1vd388sziIhz/A/DHz6jQ8FMlZ/IBtFrSNN1wlE2Et7EgZVKWajYWSqQRS6vFxS/AAAA//8DAFBL&#10;AQItABQABgAIAAAAIQC2gziS/gAAAOEBAAATAAAAAAAAAAAAAAAAAAAAAABbQ29udGVudF9UeXBl&#10;c10ueG1sUEsBAi0AFAAGAAgAAAAhADj9If/WAAAAlAEAAAsAAAAAAAAAAAAAAAAALwEAAF9yZWxz&#10;Ly5yZWxzUEsBAi0AFAAGAAgAAAAhAF0+yOYrAgAATwQAAA4AAAAAAAAAAAAAAAAALgIAAGRycy9l&#10;Mm9Eb2MueG1sUEsBAi0AFAAGAAgAAAAhAMtmc5fdAAAACQEAAA8AAAAAAAAAAAAAAAAAhQQAAGRy&#10;cy9kb3ducmV2LnhtbFBLBQYAAAAABAAEAPMAAACPBQAAAAA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B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2" o:spid="_x0000_s1030" style="position:absolute;margin-left:336.25pt;margin-top:6pt;width:23pt;height:2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1E/KwIAAE8EAAAOAAAAZHJzL2Uyb0RvYy54bWysVNuO0zAQfUfiHyy/01zaLpuo6WrVpQhp&#10;gRULH+A4TmLh2GbsNi1fz9jpdrvAEyIPlsczPj5zZiarm8OgyF6Ak0ZXNJullAjNTSN1V9FvX7dv&#10;rilxnumGKaNFRY/C0Zv161er0ZYiN71RjQCCINqVo61o770tk8TxXgzMzYwVGp2tgYF5NKFLGmAj&#10;og8qydP0KhkNNBYMF87h6d3kpOuI37aC+89t64QnqqLIzccV4lqHNVmvWNkBs73kJxrsH1gMTGp8&#10;9Ax1xzwjO5B/QA2Sg3Gm9TNuhsS0reQi5oDZZOlv2Tz2zIqYC4rj7Fkm9/9g+af9AxDZVHSOldJs&#10;wBp9QdWY7pQg8zwINFpXYtyjfYCQorP3hn93RJtNj2HiFsCMvWAN0spCfPLiQjAcXiX1+NE0CM92&#10;3kStDi0MARBVIIdYkuO5JOLgCcfDvMiKYk4JR1d+lS4XRXyBlU+XLTj/XpiBhE1FAblHcLa/dz6Q&#10;YeVTSCRvlGy2UqloQFdvFJA9w+7Yxu+E7i7DlCZjRYtlvozIL3zuEiKN398gBumxzZUcKnp9DmJl&#10;UO2dbmITeibVtEfKSp9kDMpNFfCH+hALtQgPBFVr0xxRVzBTV+MU4qY38JOSETu6ou7HjoGgRH3Q&#10;WJsiWyzCCERjsXybowGXnvrSwzRHqIp6Sqbtxk9js7Mgux5fyqIa2txiPVsZtX5mdaKPXRtLcJqw&#10;MBaXdox6/g+sfwEAAP//AwBQSwMEFAAGAAgAAAAhAHVX4aHeAAAACQEAAA8AAABkcnMvZG93bnJl&#10;di54bWxMj81OwzAQhO9IvIO1SNyo3VT9IY1TIVCROLbphdsm3iaB2I5ipw08PcsJjjvzaXYm2022&#10;ExcaQuudhvlMgSBXedO6WsOp2D9sQISIzmDnHWn4ogC7/PYmw9T4qzvQ5RhrwSEupKihibFPpQxV&#10;QxbDzPfk2Dv7wWLkc6ilGfDK4baTiVIrabF1/KHBnp4bqj6Po9VQtskJvw/Fq7KP+0V8m4qP8f1F&#10;6/u76WkLItIU/2D4rc/VIedOpR+dCaLTsFonS0bZSHgTA+v5hoVSw3KhQOaZ/L8g/wEAAP//AwBQ&#10;SwECLQAUAAYACAAAACEAtoM4kv4AAADhAQAAEwAAAAAAAAAAAAAAAAAAAAAAW0NvbnRlbnRfVHlw&#10;ZXNdLnhtbFBLAQItABQABgAIAAAAIQA4/SH/1gAAAJQBAAALAAAAAAAAAAAAAAAAAC8BAABfcmVs&#10;cy8ucmVsc1BLAQItABQABgAIAAAAIQCKb1E/KwIAAE8EAAAOAAAAAAAAAAAAAAAAAC4CAABkcnMv&#10;ZTJvRG9jLnhtbFBLAQItABQABgAIAAAAIQB1V+Gh3gAAAAkBAAAPAAAAAAAAAAAAAAAAAIUEAABk&#10;cnMvZG93bnJldi54bWxQSwUGAAAAAAQABADzAAAAkAUAAAAA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F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3" o:spid="_x0000_s1031" style="position:absolute;margin-left:364.1pt;margin-top:6pt;width:23pt;height:20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2PVKwIAAE8EAAAOAAAAZHJzL2Uyb0RvYy54bWysVNuO0zAQfUfiHyy/01zaLpuo6WrVpQhp&#10;gRULH+A4TmLh2GbsNi1fz9jpdrvAEyIPlsczPj5zZiarm8OgyF6Ak0ZXNJullAjNTSN1V9FvX7dv&#10;rilxnumGKaNFRY/C0Zv161er0ZYiN71RjQCCINqVo61o770tk8TxXgzMzYwVGp2tgYF5NKFLGmAj&#10;og8qydP0KhkNNBYMF87h6d3kpOuI37aC+89t64QnqqLIzccV4lqHNVmvWNkBs73kJxrsH1gMTGp8&#10;9Ax1xzwjO5B/QA2Sg3Gm9TNuhsS0reQi5oDZZOlv2Tz2zIqYC4rj7Fkm9/9g+af9AxDZVHReUKLZ&#10;gDX6gqox3SlB5vMg0GhdiXGP9gFCis7eG/7dEW02PYaJWwAz9oI1SCsL8cmLC8FweJXU40fTIDzb&#10;eRO1OrQwBEBUgRxiSY7nkoiDJxwP8yIrijklHF35VbpcFPEFVj5dtuD8e2EGEjYVBeQewdn+3vlA&#10;hpVPIZG8UbLZSqWiAV29UUD2DLtjG78TursMU5qMFS2W+TIiv/C5S4g0fn+DGKTHNldyqOj1OYiV&#10;QbV3uolN6JlU0x4pK32SMSg3VcAf6kMs1DI8EFStTXNEXcFMXY1TiJvewE9KRuzoirofOwaCEvVB&#10;Y22KbLEIIxCNxfJtjgZceupLD9McoSrqKZm2Gz+Nzc6C7Hp8KYtqaHOL9Wxl1PqZ1Yk+dm0swWnC&#10;wlhc2jHq+T+w/gUAAP//AwBQSwMEFAAGAAgAAAAhAF2LqY3eAAAACQEAAA8AAABkcnMvZG93bnJl&#10;di54bWxMj8FOwzAQRO9I/IO1SNyogwukDXEqBCoSxza9cNvE2yQQ21HstIGvZznBcWeeZmfyzWx7&#10;caIxdN5puF0kIMjV3nSu0XAotzcrECGiM9h7Rxq+KMCmuLzIMTP+7HZ02sdGcIgLGWpoYxwyKUPd&#10;ksWw8AM59o5+tBj5HBtpRjxzuO2lSpIHabFz/KHFgZ5bqj/3k9VQdeqA37vyNbHr7TK+zeXH9P6i&#10;9fXV/PQIItIc/2D4rc/VoeBOlZ+cCaLXkKqVYpQNxZsYSNM7FioN98sEZJHL/wuKHwAAAP//AwBQ&#10;SwECLQAUAAYACAAAACEAtoM4kv4AAADhAQAAEwAAAAAAAAAAAAAAAAAAAAAAW0NvbnRlbnRfVHlw&#10;ZXNdLnhtbFBLAQItABQABgAIAAAAIQA4/SH/1gAAAJQBAAALAAAAAAAAAAAAAAAAAC8BAABfcmVs&#10;cy8ucmVsc1BLAQItABQABgAIAAAAIQBBB2PVKwIAAE8EAAAOAAAAAAAAAAAAAAAAAC4CAABkcnMv&#10;ZTJvRG9jLnhtbFBLAQItABQABgAIAAAAIQBdi6mN3gAAAAkBAAAPAAAAAAAAAAAAAAAAAIUEAABk&#10;cnMvZG93bnJldi54bWxQSwUGAAAAAAQABADzAAAAkAUAAAAA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G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113" o:spid="_x0000_s1080" style="position:absolute;margin-left:335.05pt;margin-top:2.65pt;width:67.95pt;height:45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rfIAIAAD8EAAAOAAAAZHJzL2Uyb0RvYy54bWysU1Fv0zAQfkfiP1h+p2lL07VR02nqKEIa&#10;MDH4Aa7jJBaOz5zdpuPX7+x0pYMXhPCD5fOdP3/33d3q+tgZdlDoNdiST0ZjzpSVUGnblPzb1+2b&#10;BWc+CFsJA1aV/FF5fr1+/WrVu0JNoQVTKWQEYn3Ru5K3Ibgiy7xsVSf8CJyy5KwBOxHIxCarUPSE&#10;3plsOh7Psx6wcghSeU+3t4OTrxN+XSsZPte1V4GZkhO3kHZM+y7u2XoligaFa7U80RD/wKIT2tKn&#10;Z6hbEQTbo/4DqtMSwUMdRhK6DOpaS5VyoGwm49+yeWiFUykXEse7s0z+/8HKT4d7ZLqi2k3ecmZF&#10;R0X6QrIJ2xjF4iVJ1DtfUOSDu8eYpHd3IL97ZmHTUpy6QYS+VaIiYpMYn714EA1PT9mu/wgV4Yt9&#10;gKTWscYuApIO7JiK8nguijoGJulyMZ8u5zlnklz51TxfpKJlonh+7NCH9wo6Fg8lRyKfwMXhzodI&#10;RhTPIYk8GF1ttTHJwGa3McgOgvpjm1biTzlehhnL+pIv82mekF/4/N9BdDpQoxvdUUbjuIbWi6q9&#10;s1VqwyC0Gc5E2diTjFG5oQI7qB5JRYShi2nq6NAC/uSspw4uuf+xF6g4Mx8sVWI5mc1iyydjll9N&#10;ycBLz+7SI6wkqJIHzobjJgxjsneom5Z+mqTcLdxQ9WqdlI2VHVidyFKXJsFPExXH4NJOUb/mfv0E&#10;AAD//wMAUEsDBBQABgAIAAAAIQA/nvDj3QAAAAgBAAAPAAAAZHJzL2Rvd25yZXYueG1sTI/NTsMw&#10;EITvSLyDtUjcqB1+QglxKihBvXAoBe5be0kiYjuK3Tbl6VlOcBzNaOabcjG5XuxpjF3wGrKZAkHe&#10;BNv5RsP72/PFHERM6C32wZOGI0VYVKcnJRY2HPwr7TepEVziY4Ea2pSGQspoWnIYZ2Egz95nGB0m&#10;lmMj7YgHLne9vFQqlw47zwstDrRsyXxtdk7DGvFp/b0y5rE+vlzXtPyoKfRan59ND/cgEk3pLwy/&#10;+IwOFTNtw87bKHoN+a3KOKrh5goE+3OV87ethrs8A1mV8v+B6gcAAP//AwBQSwECLQAUAAYACAAA&#10;ACEAtoM4kv4AAADhAQAAEwAAAAAAAAAAAAAAAAAAAAAAW0NvbnRlbnRfVHlwZXNdLnhtbFBLAQIt&#10;ABQABgAIAAAAIQA4/SH/1gAAAJQBAAALAAAAAAAAAAAAAAAAAC8BAABfcmVscy8ucmVsc1BLAQIt&#10;ABQABgAIAAAAIQCukurfIAIAAD8EAAAOAAAAAAAAAAAAAAAAAC4CAABkcnMvZTJvRG9jLnhtbFBL&#10;AQItABQABgAIAAAAIQA/nvDj3QAAAAgBAAAPAAAAAAAAAAAAAAAAAHoEAABkcnMvZG93bnJldi54&#10;bWxQSwUGAAAAAAQABADzAAAAhAUAAAAA&#10;" strokecolor="white"/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7" o:spid="_x0000_s1079" type="#_x0000_t32" style="position:absolute;margin-left:170.6pt;margin-top:21.25pt;width:.4pt;height:19.4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0u0QAIAAGsEAAAOAAAAZHJzL2Uyb0RvYy54bWysVE1v2zAMvQ/YfxB0T/xRJ02MOEVhJ9uh&#10;6wK0+wGKJMfCZEmQlDjBsP8+SknTdrsMw3yQKYt8fCSfvLg79hIduHVCqwpn4xQjrqhmQu0q/O15&#10;PZph5DxRjEiteIVP3OG75ccPi8GUPNedloxbBCDKlYOpcOe9KZPE0Y73xI214QoOW2174mFrdwmz&#10;ZAD0XiZ5mk6TQVtmrKbcOfjanA/xMuK3Laf+a9s67pGsMHDzcbVx3YY1WS5IubPEdIJeaJB/YNET&#10;oSDpFaohnqC9FX9A9YJa7XTrx1T3iW5bQXmsAarJ0t+qeeqI4bEWaI4z1za5/wdLHw8biwSrcH6D&#10;kSI9zOh+73VMjbLb0KDBuBL8arWxoUR6VE/mQdPvDildd0TtePR+PhkIzkJE8i4kbJyBNNvhi2bg&#10;QyBB7NaxtT1qpTCfQ2AAh46gYxzP6ToefvSIwsdilk4xonCQF9N8HoeXkDKAhFBjnf/EdY+CUWHn&#10;LRG7ztdaKZCBtucE5PDgfKD4GhCClV4LKaMapEJDheeTfBIZOS0FC4fBzdndtpYWHUjQU3xivXDy&#10;1s3qvWIRrOOErS62J0KCjXxslLcCWic5Dtl6zjCSHK5QsM70pAoZoXggfLHOkvoxT+er2WpWjIp8&#10;uhoVadOM7td1MZqus9tJc9PUdZP9DOSzouwEY1wF/i/yzoq/k8/lop2FeRX4tVHJe/TYUSD78o6k&#10;ow7C6M8i2mp22thQXZAEKDo6X25fuDJv99Hr9R+x/AUAAP//AwBQSwMEFAAGAAgAAAAhAOjb18/g&#10;AAAACQEAAA8AAABkcnMvZG93bnJldi54bWxMj8FOwzAQRO9I/IO1SFwQdeKkKArZVAgonKqKtL27&#10;sUmixusodtvk7zEnOK72aeZNsZpMzy56dJ0lhHgRAdNUW9VRg7DfrR8zYM5LUrK3pBFm7WBV3t4U&#10;Mlf2Sl/6UvmGhRByuURovR9yzl3daiPdwg6awu/bjkb6cI4NV6O8hnDTcxFFT9zIjkJDKwf92ur6&#10;VJ0Nwlu1Xa4PD/tJzPXnpvrITlua3xHv76aXZ2BeT/4Phl/9oA5lcDraMynHeoQkjUVAEVKxBBaA&#10;JBVh3BEhixPgZcH/Lyh/AAAA//8DAFBLAQItABQABgAIAAAAIQC2gziS/gAAAOEBAAATAAAAAAAA&#10;AAAAAAAAAAAAAABbQ29udGVudF9UeXBlc10ueG1sUEsBAi0AFAAGAAgAAAAhADj9If/WAAAAlAEA&#10;AAsAAAAAAAAAAAAAAAAALwEAAF9yZWxzLy5yZWxzUEsBAi0AFAAGAAgAAAAhAPrzS7RAAgAAawQA&#10;AA4AAAAAAAAAAAAAAAAALgIAAGRycy9lMm9Eb2MueG1sUEsBAi0AFAAGAAgAAAAhAOjb18/gAAAA&#10;CQEAAA8AAAAAAAAAAAAAAAAAmgQAAGRycy9kb3ducmV2LnhtbFBLBQYAAAAABAAEAPMAAACnBQAA&#10;AAA=&#10;">
            <v:stroke endarrow="block"/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7" o:spid="_x0000_s1032" type="#_x0000_t202" style="position:absolute;margin-left:96pt;margin-top:19.5pt;width:148.45pt;height:33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OXmLQIAAFcEAAAOAAAAZHJzL2Uyb0RvYy54bWysVNtu2zAMfR+wfxD0vjhO4yYx4hRdugwD&#10;ugvQ7gNkWbaFyaImKbGzry8lp2l2exnmB4EUqUPykPT6ZugUOQjrJOiCppMpJUJzqKRuCvr1cfdm&#10;SYnzTFdMgRYFPQpHbzavX617k4sZtKAqYQmCaJf3pqCt9yZPEsdb0TE3ASM0GmuwHfOo2iapLOsR&#10;vVPJbDq9TnqwlbHAhXN4ezca6Sbi17Xg/nNdO+GJKijm5uNp41mGM9msWd5YZlrJT2mwf8iiY1Jj&#10;0DPUHfOM7K38DaqT3IKD2k84dAnUteQi1oDVpNNfqnlomRGxFiTHmTNN7v/B8k+HL5bIqqALSjTr&#10;sEWPYvDkLQxkEdjpjcvR6cGgmx/wGrscK3XmHvg3RzRsW6YbcWst9K1gFWaXhpfJxdMRxwWQsv8I&#10;FYZhew8RaKhtF6hDMgiiY5eO586EVHgIuVxmV2lGCUfbPF0trrIYguXPr411/r2AjgShoBY7H9HZ&#10;4d75kA3Ln11CMAdKVjupVFRsU26VJQeGU7KL3wn9JzelSV/QVTbLRgL+CjGN358gOulx3JXsCro8&#10;O7E80PZOV3EYPZNqlDFlpU88BupGEv1QDrFh1yFA4LiE6ojEWhinG7cRhRbsD0p6nOyCuu97ZgUl&#10;6oPG5qzS+TysQlTm2WKGir20lJcWpjlCFdRTMopbP67P3ljZtBhpHAcNt9jQWkauX7I6pY/TG1tw&#10;2rSwHpd69Hr5H2yeAAAA//8DAFBLAwQUAAYACAAAACEAZU14ft8AAAAKAQAADwAAAGRycy9kb3du&#10;cmV2LnhtbEyPzU7DMBCE70i8g7VIXBB1+kNJQpwKIYHgBgXB1Y23SYS9DrabhrdnOcFpNZrR7DfV&#10;ZnJWjBhi70nBfJaBQGq86alV8PZ6f5mDiEmT0dYTKvjGCJv69KTSpfFHesFxm1rBJRRLraBLaSil&#10;jE2HTseZH5DY2/vgdGIZWmmCPnK5s3KRZWvpdE/8odMD3nXYfG4PTkG+ehw/4tPy+b1Z722RLq7H&#10;h6+g1PnZdHsDIuGU/sLwi8/oUDPTzh/IRGFZFwvekhQsC74cWOV5AWLHTnY1B1lX8v+E+gcAAP//&#10;AwBQSwECLQAUAAYACAAAACEAtoM4kv4AAADhAQAAEwAAAAAAAAAAAAAAAAAAAAAAW0NvbnRlbnRf&#10;VHlwZXNdLnhtbFBLAQItABQABgAIAAAAIQA4/SH/1gAAAJQBAAALAAAAAAAAAAAAAAAAAC8BAABf&#10;cmVscy8ucmVsc1BLAQItABQABgAIAAAAIQDlhOXmLQIAAFcEAAAOAAAAAAAAAAAAAAAAAC4CAABk&#10;cnMvZTJvRG9jLnhtbFBLAQItABQABgAIAAAAIQBlTXh+3wAAAAoBAAAPAAAAAAAAAAAAAAAAAIcE&#10;AABkcnMvZG93bnJldi54bWxQSwUGAAAAAAQABADzAAAAkwUAAAAA&#10;">
            <v:textbox>
              <w:txbxContent>
                <w:p w:rsidR="00823E46" w:rsidRPr="005F3495" w:rsidRDefault="00823E46" w:rsidP="00823E46">
                  <w:pPr>
                    <w:spacing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F3495">
                    <w:rPr>
                      <w:rFonts w:ascii="Arial Narrow" w:hAnsi="Arial Narrow"/>
                      <w:sz w:val="18"/>
                      <w:szCs w:val="18"/>
                    </w:rPr>
                    <w:t xml:space="preserve">Randomisation (Day 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8 or </w:t>
                  </w:r>
                  <w:r w:rsidRPr="005F3495">
                    <w:rPr>
                      <w:rFonts w:ascii="Arial Narrow" w:hAnsi="Arial Narrow"/>
                      <w:sz w:val="18"/>
                      <w:szCs w:val="18"/>
                    </w:rPr>
                    <w:t>15</w:t>
                  </w:r>
                </w:p>
                <w:p w:rsidR="00823E46" w:rsidRPr="005F3495" w:rsidRDefault="00823E46" w:rsidP="00823E46">
                  <w:pPr>
                    <w:spacing w:line="240" w:lineRule="auto"/>
                    <w:rPr>
                      <w:rFonts w:ascii="Arial Narrow" w:hAnsi="Arial Narrow"/>
                      <w:sz w:val="18"/>
                      <w:szCs w:val="18"/>
                    </w:rPr>
                  </w:pPr>
                </w:p>
              </w:txbxContent>
            </v:textbox>
          </v:shape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6" o:spid="_x0000_s1033" type="#_x0000_t202" style="position:absolute;margin-left:250.25pt;margin-top:17.95pt;width:79.85pt;height:28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MMwLQIAAFcEAAAOAAAAZHJzL2Uyb0RvYy54bWysVNtu2zAMfR+wfxD0vtjJkjQx4hRdugwD&#10;ugvQ7gNkWbaFSaImKbG7rx8lp2l2exnmB4EUqUPykPTmetCKHIXzEkxJp5OcEmE41NK0Jf3ysH+1&#10;osQHZmqmwIiSPgpPr7cvX2x6W4gZdKBq4QiCGF/0tqRdCLbIMs87oZmfgBUGjQ04zQKqrs1qx3pE&#10;1yqb5fky68HV1gEX3uPt7Wik24TfNIKHT03jRSCqpJhbSKdLZxXPbLthReuY7SQ/pcH+IQvNpMGg&#10;Z6hbFhg5OPkblJbcgYcmTDjoDJpGcpFqwGqm+S/V3HfMilQLkuPtmSb//2D5x+NnR2Rd0iUlhmls&#10;0YMYAnkDA1lGdnrrC3S6t+gWBrzGLqdKvb0D/tUTA7uOmVbcOAd9J1iN2U3jy+zi6YjjI0jVf4Aa&#10;w7BDgAQ0NE5H6pAMgujYpcdzZ2IqPIbMp/N8vaCEo+31crZYLVIIVjy9ts6HdwI0iUJJHXY+obPj&#10;nQ8xG1Y8ucRgHpSs91KppLi22ilHjgynZJ++E/pPbsqQvqTrxWwxEvBXiDx9f4LQMuC4K6lLujo7&#10;sSLS9tbUaRgDk2qUMWVlTjxG6kYSw1ANqWFXMUDkuIL6EYl1ME43biMKHbjvlPQ42SX13w7MCUrU&#10;e4PNWU/n87gKSZkvrmaouEtLdWlhhiNUSQMlo7gL4/ocrJNth5HGcTBwgw1tZOL6OatT+ji9qQWn&#10;TYvrcaknr+f/wfYHAAAA//8DAFBLAwQUAAYACAAAACEAouPAQd8AAAAJAQAADwAAAGRycy9kb3du&#10;cmV2LnhtbEyPwU7DMBBE70j8g7VIXBC1aUhoQjYVQgLRGxQEVzd2kwh7HWw3DX+POcFxNU8zb+v1&#10;bA2btA+DI4SrhQCmqXVqoA7h7fXhcgUsRElKGkca4VsHWDenJ7WslDvSi562sWOphEIlEfoYx4rz&#10;0PbayrBwo6aU7Z23MqbTd1x5eUzl1vClEAW3cqC00MtR3/e6/dweLMLq+mn6CJvs+b0t9qaMFzfT&#10;45dHPD+b726BRT3HPxh+9ZM6NMlp5w6kAjMIuRB5QhGyvASWgKIQS2A7hDITwJua//+g+QEAAP//&#10;AwBQSwECLQAUAAYACAAAACEAtoM4kv4AAADhAQAAEwAAAAAAAAAAAAAAAAAAAAAAW0NvbnRlbnRf&#10;VHlwZXNdLnhtbFBLAQItABQABgAIAAAAIQA4/SH/1gAAAJQBAAALAAAAAAAAAAAAAAAAAC8BAABf&#10;cmVscy8ucmVsc1BLAQItABQABgAIAAAAIQA6rMMwLQIAAFcEAAAOAAAAAAAAAAAAAAAAAC4CAABk&#10;cnMvZTJvRG9jLnhtbFBLAQItABQABgAIAAAAIQCi48BB3wAAAAkBAAAPAAAAAAAAAAAAAAAAAIcE&#10;AABkcnMvZG93bnJldi54bWxQSwUGAAAAAAQABADzAAAAkwUAAAAA&#10;">
            <v:textbox>
              <w:txbxContent>
                <w:p w:rsidR="00823E46" w:rsidRPr="0054347C" w:rsidRDefault="00823E46" w:rsidP="00823E46">
                  <w:pPr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A   C  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</w:t>
                  </w: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E  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</w:t>
                  </w: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>J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* </w:t>
                  </w: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  K*</w:t>
                  </w:r>
                </w:p>
              </w:txbxContent>
            </v:textbox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5" o:spid="_x0000_s1034" style="position:absolute;margin-left:251.05pt;margin-top:3.3pt;width:23pt;height:20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q3hKwIAAE8EAAAOAAAAZHJzL2Uyb0RvYy54bWysVNuO0zAQfUfiHyy/01y2XZqo6WrVpQhp&#10;gRULH+A4TmLh2GbsNi1fz9jpdrvAEyIPlsczPj5zZiarm8OgyF6Ak0ZXNJullAjNTSN1V9FvX7dv&#10;lpQ4z3TDlNGiokfh6M369avVaEuRm96oRgBBEO3K0Va0996WSeJ4LwbmZsYKjc7WwMA8mtAlDbAR&#10;0QeV5Gl6nYwGGguGC+fw9G5y0nXEb1vB/ee2dcITVVHk5uMKca3DmqxXrOyA2V7yEw32DywGJjU+&#10;eoa6Y56RHcg/oAbJwTjT+hk3Q2LaVnIRc8BssvS3bB57ZkXMBcVx9iyT+3+w/NP+AYhsKjrPKNFs&#10;wBp9QdWY7pQgV4sg0GhdiXGP9gFCis7eG/7dEW02PYaJWwAz9oI1SCsL8cmLC8FweJXU40fTIDzb&#10;eRO1OrQwBEBUgRxiSY7nkoiDJxwP8yIriitKOLry63QxL+ILrHy6bMH598IMJGwqCsg9grP9vfOB&#10;DCufQiJ5o2SzlUpFA7p6o4DsGXbHNn4ndHcZpjQZK1os8kVEfuFzlxBp/P4GMUiPba7kUNHlOYiV&#10;QbV3uolN6JlU0x4pK32SMSg3VcAf6kMs1DI8EFStTXNEXcFMXY1TiJvewE9KRuzoirofOwaCEvVB&#10;Y22KbD4PIxCN+eJtjgZceupLD9McoSrqKZm2Gz+Nzc6C7Hp8KYtqaHOL9Wxl1PqZ1Yk+dm0swWnC&#10;wlhc2jHq+T+w/gUAAP//AwBQSwMEFAAGAAgAAAAhAFqkvGTdAAAACAEAAA8AAABkcnMvZG93bnJl&#10;di54bWxMj8FOwzAQRO9I/IO1SNyo3dCGErKpEKhIHNv0wm0TmyQQr6PYaQNfjznBcTSjmTf5dra9&#10;OJnRd44RlgsFwnDtdMcNwrHc3WxA+ECsqXdsEL6Mh21xeZFTpt2Z9+Z0CI2IJewzQmhDGDIpfd0a&#10;S37hBsPRe3ejpRDl2Eg90jmW214mSqXSUsdxoaXBPLWm/jxMFqHqkiN978sXZe93t+F1Lj+mt2fE&#10;66v58QFEMHP4C8MvfkSHIjJVbmLtRY+wVskyRhHSFET016tN1BXC6i4FWeTy/4HiBwAA//8DAFBL&#10;AQItABQABgAIAAAAIQC2gziS/gAAAOEBAAATAAAAAAAAAAAAAAAAAAAAAABbQ29udGVudF9UeXBl&#10;c10ueG1sUEsBAi0AFAAGAAgAAAAhADj9If/WAAAAlAEAAAsAAAAAAAAAAAAAAAAALwEAAF9yZWxz&#10;Ly5yZWxzUEsBAi0AFAAGAAgAAAAhAMj2reErAgAATwQAAA4AAAAAAAAAAAAAAAAALgIAAGRycy9l&#10;Mm9Eb2MueG1sUEsBAi0AFAAGAAgAAAAhAFqkvGTdAAAACAEAAA8AAAAAAAAAAAAAAAAAhQQAAGRy&#10;cy9kb3ducmV2LnhtbFBLBQYAAAAABAAEAPMAAACPBQAAAAA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</w:p>
              </w:txbxContent>
            </v:textbox>
          </v:rect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7" o:spid="_x0000_s1078" type="#_x0000_t32" style="position:absolute;margin-left:44.3pt;margin-top:7.7pt;width:52.35pt;height:31.8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M4aQgIAAG0EAAAOAAAAZHJzL2Uyb0RvYy54bWysVE2P2yAQvVfqf0DcE9uJ82XFWa3spD1s&#10;t5F2+wMI4BgVAwISJ6r63zuQbHa3vVRVfcCDZ+bNm+Hh5d2pk+jIrRNalTgbphhxRTUTal/ib8+b&#10;wRwj54liRGrFS3zmDt+tPn5Y9qbgI91qybhFAKJc0ZsSt96bIkkcbXlH3FAbrsDZaNsRD1u7T5gl&#10;PaB3Mhml6TTptWXGasqdg6/1xYlXEb9pOPVfm8Zxj2SJgZuPq43rLqzJakmKvSWmFfRKg/wDi44I&#10;BUVvUDXxBB2s+AOqE9Rqpxs/pLpLdNMIymMP0E2W/tbNU0sMj73AcJy5jcn9P1j6eNxaJFiJx2OM&#10;FOngjO4PXsfSaDQLA+qNKyCuUlsbWqQn9WQeNP3ukNJVS9Sex+jns4HkLGQk71LCxhkos+u/aAYx&#10;BArEaZ0a26FGCvM5JAZwmAg6xeM5346Hnzyi8HE6naSLCUYUXHk6ns0ju4QUASYkG+v8J647FIwS&#10;O2+J2Le+0kqBELS9lCDHB+cDydeEkKz0RkgZ9SAV6ku8mIwmkZPTUrDgDGHO7neVtOhIgqLiEzsG&#10;z9swqw+KRbCWE7a+2p4ICTbycVTeChie5DhU6zjDSHK4RMG60JMqVIT2gfDVuojqxyJdrOfreT7I&#10;R9P1IE/renC/qfLBdJPNJvW4rqo6+xnIZ3nRCsa4CvxfBJ7lfyeg61W7SPMm8dugkvfocaJA9uUd&#10;SUclhMO/yGin2XlrQ3dBFKDpGHy9f+HSvN3HqNe/xOoXAAAA//8DAFBLAwQUAAYACAAAACEAEoVP&#10;Mt8AAAAIAQAADwAAAGRycy9kb3ducmV2LnhtbEyPQU/CQBCF7yb+h82YeDGyFQRL6ZYYFTkZYsX7&#10;0B3ahu5s012g/fcuJzm+eS/vfZMue9OIE3WutqzgaRSBIC6srrlUsP1ZPcYgnEfW2FgmBQM5WGa3&#10;Nykm2p75m065L0UoYZeggsr7NpHSFRUZdCPbEgdvbzuDPsiulLrDcyg3jRxH0UwarDksVNjSW0XF&#10;IT8aBe/5Zrr6fdj246FYf+Wf8WHDw4dS93f96wKEp97/h+GCH9AhC0w7e2TtRKMgjmchGe7TZxAX&#10;fz6ZgNgpeJlHILNUXj+Q/QEAAP//AwBQSwECLQAUAAYACAAAACEAtoM4kv4AAADhAQAAEwAAAAAA&#10;AAAAAAAAAAAAAAAAW0NvbnRlbnRfVHlwZXNdLnhtbFBLAQItABQABgAIAAAAIQA4/SH/1gAAAJQB&#10;AAALAAAAAAAAAAAAAAAAAC8BAABfcmVscy8ucmVsc1BLAQItABQABgAIAAAAIQBykM4aQgIAAG0E&#10;AAAOAAAAAAAAAAAAAAAAAC4CAABkcnMvZTJvRG9jLnhtbFBLAQItABQABgAIAAAAIQAShU8y3wAA&#10;AAgBAAAPAAAAAAAAAAAAAAAAAJwEAABkcnMvZG93bnJldi54bWxQSwUGAAAAAAQABADzAAAAqAUA&#10;AAAA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8" o:spid="_x0000_s1077" type="#_x0000_t32" style="position:absolute;margin-left:244.45pt;margin-top:7.7pt;width:48.55pt;height:31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ElROAIAAGMEAAAOAAAAZHJzL2Uyb0RvYy54bWysVMuO2yAU3VfqPyD2ie3EeVlxRiM76Wba&#10;RprpBxDAMSoGBCROVPXfeyGPNu2mquoFvpj7OPfcg5dPp06iI7dOaFXibJhixBXVTKh9ib+8bQZz&#10;jJwnihGpFS/xmTv8tHr/btmbgo90qyXjFkES5YrelLj13hRJ4mjLO+KG2nAFh422HfGwtfuEWdJD&#10;9k4mozSdJr22zFhNuXPwtb4c4lXM3zSc+s9N47hHssSAzcfVxnUX1mS1JMXeEtMKeoVB/gFFR4SC&#10;ovdUNfEEHaz4I1UnqNVON35IdZfophGUxx6gmyz9rZvXlhgeewFynLnT5P5fWvrpuLVIsBKPc4wU&#10;6WBGzwevY2k0mgeCeuMK8KvU1oYW6Um9mhdNvzqkdNUStefR++1sIDgLEclDSNg4A2V2/UfNwIdA&#10;gcjWqbFdSAk8oFMcyvk+FH7yiMLHaTbNxzA6Ckd5Op7NZ7ECKW7Bxjr/gesOBaPEzlsi9q2vtFIw&#10;fm2zWIocX5wP0EhxCwiVld4IKaMKpEJ9iReT0SQGOC0FC4fBzdn9rpIWHUnQUXyuKB7crD4oFpO1&#10;nLD11fZESLCRjwR5K4AyyXGo1nGGkeRwdYJ1gSdVqAjtA+CrdZHSt0W6WM/X83yQj6brQZ7W9eB5&#10;U+WD6SabTepxXVV19j2Az/KiFYxxFfDfZJ3lfyeb6wW7CPIu7DtRyWP2yCiAvb0j6Dj/MPKLeHaa&#10;nbc2dBekAEqOztdbF67Kr/vo9fPfsPoBAAD//wMAUEsDBBQABgAIAAAAIQDckQ+w4AAAAAkBAAAP&#10;AAAAZHJzL2Rvd25yZXYueG1sTI/BTsMwEETvSPyDtUjcqANqQxLiVECFyKVItAhxdOMlsYjXUey2&#10;KV/PcoLjap5m35TLyfXigGOwnhRczxIQSI03lloFb9unqwxEiJqM7j2hghMGWFbnZ6UujD/SKx42&#10;sRVcQqHQCroYh0LK0HTodJj5AYmzTz86HfkcW2lGfeRy18ubJEml05b4Q6cHfOyw+drsnYK4+jh1&#10;6XvzkNuX7fM6td91Xa+UuryY7u9ARJziHwy/+qwOFTvt/J5MEL2CeZbljHKwmINgYJGlPG6n4DZP&#10;QFal/L+g+gEAAP//AwBQSwECLQAUAAYACAAAACEAtoM4kv4AAADhAQAAEwAAAAAAAAAAAAAAAAAA&#10;AAAAW0NvbnRlbnRfVHlwZXNdLnhtbFBLAQItABQABgAIAAAAIQA4/SH/1gAAAJQBAAALAAAAAAAA&#10;AAAAAAAAAC8BAABfcmVscy8ucmVsc1BLAQItABQABgAIAAAAIQByaElROAIAAGMEAAAOAAAAAAAA&#10;AAAAAAAAAC4CAABkcnMvZTJvRG9jLnhtbFBLAQItABQABgAIAAAAIQDckQ+w4AAAAAkBAAAPAAAA&#10;AAAAAAAAAAAAAJIEAABkcnMvZG93bnJldi54bWxQSwUGAAAAAAQABADzAAAAnwUAAAAA&#10;">
            <v:stroke endarrow="block"/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7" o:spid="_x0000_s1035" style="position:absolute;margin-left:222.75pt;margin-top:17.5pt;width:126.8pt;height:33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vk2LAIAAE8EAAAOAAAAZHJzL2Uyb0RvYy54bWysVNuO0zAQfUfiHyy/0ySll03UdLXqUoS0&#10;wIqFD3AcJ7FwbDN2m5av37HTli7whMiD5cmMT86cM87q9tArshfgpNElzSYpJUJzU0vdlvTb1+2b&#10;G0qcZ7pmymhR0qNw9Hb9+tVqsIWYms6oWgBBEO2KwZa0894WSeJ4J3rmJsYKjcnGQM88htAmNbAB&#10;0XuVTNN0kQwGaguGC+fw7f2YpOuI3zSC+89N44QnqqTIzccV4lqFNVmvWNECs53kJxrsH1j0TGr8&#10;6AXqnnlGdiD/gOolB+NM4yfc9IlpGslF7AG7ydLfunnqmBWxFxTH2YtM7v/B8k/7RyCyRu/eUqJZ&#10;jx59QdWYbpUgy6DPYF2BZU/2EUKHzj4Y/t0RbTYdVok7ADN0gtXIKgv1yYsDIXB4lFTDR1MjOtt5&#10;E6U6NNAHQBSBHKIjx4sj4uAJx5fZIkuzxZISjrlZlud5tCxhxfm0BeffC9OTsCkpIPeIzvYPzgc2&#10;rDiXRPZGyXorlYoBtNVGAdkznI5tfGID2OR1mdJkKGk+n84j8oucu4ZI4/M3iF56HHMl+5LeXIpY&#10;EWR7p+s4hJ5JNe6RstInHYN0owX+UB2iUfnZlMrURxQWzDjVeAtx0xn4ScmAE11S92PHQFCiPmg0&#10;J89ms3AFYjCbL6cYwHWmus4wzRGqpJ6Scbvx47XZWZBth1/Kohra3KGhjYxaB7NHVif6OLXRgtMN&#10;C9fiOo5Vv/4D62cAAAD//wMAUEsDBBQABgAIAAAAIQDKDUUR3wAAAAoBAAAPAAAAZHJzL2Rvd25y&#10;ZXYueG1sTI9BT4NAEIXvJv6HzZh4s7u0pRHK0hhNTTy29OJtgCmg7C5hlxb99Y4nPU7my3vfy3az&#10;6cWFRt85qyFaKBBkK1d3ttFwKvYPjyB8QFtj7yxp+CIPu/z2JsO0dld7oMsxNIJDrE9RQxvCkErp&#10;q5YM+oUbyPLv7EaDgc+xkfWIVw43vVwqtZEGO8sNLQ703FL1eZyMhrJbnvD7ULwqk+xX4W0uPqb3&#10;F63v7+anLYhAc/iD4Vef1SFnp9JNtvai17BexzGjGlYxb2JgkyQRiJJJFUUg80z+n5D/AAAA//8D&#10;AFBLAQItABQABgAIAAAAIQC2gziS/gAAAOEBAAATAAAAAAAAAAAAAAAAAAAAAABbQ29udGVudF9U&#10;eXBlc10ueG1sUEsBAi0AFAAGAAgAAAAhADj9If/WAAAAlAEAAAsAAAAAAAAAAAAAAAAALwEAAF9y&#10;ZWxzLy5yZWxzUEsBAi0AFAAGAAgAAAAhAG0y+TYsAgAATwQAAA4AAAAAAAAAAAAAAAAALgIAAGRy&#10;cy9lMm9Eb2MueG1sUEsBAi0AFAAGAAgAAAAhAMoNRRHfAAAACgEAAA8AAAAAAAAAAAAAAAAAhgQA&#10;AGRycy9kb3ducmV2LnhtbFBLBQYAAAAABAAEAPMAAACSBQAAAAA=&#10;">
            <v:textbox>
              <w:txbxContent>
                <w:p w:rsidR="00823E46" w:rsidRPr="0054347C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 xml:space="preserve">Ketogenic diet (KD)    </w:t>
                  </w:r>
                </w:p>
                <w:p w:rsidR="00823E46" w:rsidRPr="0054347C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>N=92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8" o:spid="_x0000_s1036" style="position:absolute;margin-left:-14.15pt;margin-top:17.5pt;width:125.75pt;height:3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x4nKgIAAFAEAAAOAAAAZHJzL2Uyb0RvYy54bWysVNuO0zAQfUfiHyy/0zRVumyipqtVlyKk&#10;BVYsfIDjOImFb4zdpuXrGTvdbhd4QuTB8mTGJ2fOGWd1c9CK7AV4aU1N89mcEmG4baXpa/rt6/bN&#10;NSU+MNMyZY2o6VF4erN+/Wo1ukos7GBVK4AgiPHV6Go6hOCqLPN8EJr5mXXCYLKzoFnAEPqsBTYi&#10;ulbZYj6/ykYLrQPLhff49m5K0nXC7zrBw+eu8yIQVVPkFtIKaW3imq1XrOqBuUHyEw32Dyw0kwY/&#10;eoa6Y4GRHcg/oLTkYL3twoxbndmuk1ykHrCbfP5bN48DcyL1guJ4d5bJ/z9Y/mn/AES26F1BiWEa&#10;PfqCqjHTK0Guoz6j8xWWPboHiB16d2/5d0+M3QxYJW4B7DgI1iKrPNZnLw7EwONR0owfbYvobBds&#10;kurQgY6AKAI5JEeOZ0fEIRCOL/NleVUWJSUcc0VelmWyLGPV02kHPrwXVpO4qSkg94TO9vc+RDas&#10;eipJ7K2S7VYqlQLom40Csmc4Hdv0pAawycsyZchY03K5WCbkFzl/CTFPz98gtAw45krqml6fi1gV&#10;ZXtn2jSEgUk17ZGyMicdo3STBeHQHCajkgRR18a2R1QW7DTWeA1xM1j4ScmII11T/2PHQFCiPhh0&#10;p8yLIt6BFBTLtwsM4DLTXGaY4QhV00DJtN2E6d7sHMh+wC/lSQ5jb9HRTiaxn1md+OPYJg9OVyze&#10;i8s4VT3/CNa/AAAA//8DAFBLAwQUAAYACAAAACEA1Etymt4AAAAKAQAADwAAAGRycy9kb3ducmV2&#10;LnhtbEyPwU7DMBBE70j8g7VI3Fo7jkAlxKkQqEgc2/TCbZMsSSC2o9hpA1/PcqLH1T7NvMm3ix3E&#10;iabQe2cgWSsQ5Grf9K41cCx3qw2IENE1OHhHBr4pwLa4vsoxa/zZ7el0iK3gEBcyNNDFOGZShroj&#10;i2HtR3L8+/CTxcjn1MpmwjOH20Fqpe6lxd5xQ4cjPXdUfx1ma6Dq9RF/9uWrsg+7NL4t5ef8/mLM&#10;7c3y9Agi0hL/YfjTZ3Uo2Knys2uCGAys9CZl1EB6x5sY0DrVIComVZKALHJ5OaH4BQAA//8DAFBL&#10;AQItABQABgAIAAAAIQC2gziS/gAAAOEBAAATAAAAAAAAAAAAAAAAAAAAAABbQ29udGVudF9UeXBl&#10;c10ueG1sUEsBAi0AFAAGAAgAAAAhADj9If/WAAAAlAEAAAsAAAAAAAAAAAAAAAAALwEAAF9yZWxz&#10;Ly5yZWxzUEsBAi0AFAAGAAgAAAAhAEOfHicqAgAAUAQAAA4AAAAAAAAAAAAAAAAALgIAAGRycy9l&#10;Mm9Eb2MueG1sUEsBAi0AFAAGAAgAAAAhANRLcpreAAAACgEAAA8AAAAAAAAAAAAAAAAAhAQAAGRy&#10;cy9kb3ducmV2LnhtbFBLBQYAAAAABAAEAPMAAACPBQAAAAA=&#10;">
            <v:textbox>
              <w:txbxContent>
                <w:p w:rsidR="00823E46" w:rsidRPr="0054347C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>Further AED</w:t>
                  </w:r>
                </w:p>
                <w:p w:rsidR="00823E46" w:rsidRPr="0054347C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54347C">
                    <w:rPr>
                      <w:rFonts w:ascii="Arial Narrow" w:hAnsi="Arial Narrow"/>
                      <w:sz w:val="18"/>
                      <w:szCs w:val="18"/>
                    </w:rPr>
                    <w:t>N=68</w:t>
                  </w:r>
                </w:p>
                <w:p w:rsidR="00823E46" w:rsidRPr="00CE5094" w:rsidRDefault="00823E46" w:rsidP="00823E46">
                  <w:pPr>
                    <w:jc w:val="center"/>
                  </w:pPr>
                </w:p>
              </w:txbxContent>
            </v:textbox>
          </v:rect>
        </w:pict>
      </w: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45" o:spid="_x0000_s1037" style="position:absolute;margin-left:378.05pt;margin-top:6.45pt;width:22.95pt;height:20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6dJKwIAAE8EAAAOAAAAZHJzL2Uyb0RvYy54bWysVG1v0zAQ/o7Ef7D8neZlTdmiptPUUYQ0&#10;YGLwAxzHSSwc25zdJuPXc3a6rgM+IfLB8vnOj5977i7r62lQ5CDASaMrmi1SSoTmppG6q+i3r7s3&#10;l5Q4z3TDlNGioo/C0evN61fr0ZYiN71RjQCCINqVo61o770tk8TxXgzMLYwVGp2tgYF5NKFLGmAj&#10;og8qydN0lYwGGguGC+fw9HZ20k3Eb1vB/ee2dcITVVHk5uMKca3DmmzWrOyA2V7yIw32DywGJjU+&#10;eoK6ZZ6RPcg/oAbJwTjT+gU3Q2LaVnIRc8BssvS3bB56ZkXMBcVx9iST+3+w/NPhHohsKnpBiWYD&#10;lugLisZ0pwRZFkGf0boSwx7sPYQMnb0z/Lsj2mx7DBM3AGbsBWuQVRbikxcXguHwKqnHj6ZBeLb3&#10;Jko1tTAEQBSBTLEij6eKiMkTjof5VbZcFZRwdOWr9KKIFUtY+XTZgvPvhRlI2FQUkHsEZ4c75wMZ&#10;Vj6FRPJGyWYnlYoGdPVWATkwbI5d/CJ/zPE8TGkyVvSqyIuI/MLnziHS+P0NYpAeu1zJoaKXpyBW&#10;BtXe6Sb2oGdSzXukrPRRxqDcXAE/1VOsUxZFDrLWpnlEYcHMXY1TiJvewE9KRuzoirofewaCEvVB&#10;Y3FQymUYgWgsi7c5GnDuqc89THOEqqinZN5u/Tw2ewuy6/GlLMqhzQ0WtJVR7GdWR/7YtbEGxwkL&#10;Y3Fux6jn/8DmFwAAAP//AwBQSwMEFAAGAAgAAAAhAODVqajeAAAACQEAAA8AAABkcnMvZG93bnJl&#10;di54bWxMj8FOwzAQRO9I/IO1SNyo3VQtTYhTIVCROLbphdsmNkkgXkex0wa+nuUEx9U8zb7Jd7Pr&#10;xdmOofOkYblQICzV3nTUaDiV+7stiBCRDPaerIYvG2BXXF/lmBl/oYM9H2MjuIRChhraGIdMylC3&#10;1mFY+MESZ+9+dBj5HBtpRrxwuetlotRGOuyIP7Q42KfW1p/HyWmouuSE34fyRbl0v4qvc/kxvT1r&#10;fXszPz6AiHaOfzD86rM6FOxU+YlMEL2G+/VmySgHSQqCga1KeFylYb1KQRa5/L+g+AEAAP//AwBQ&#10;SwECLQAUAAYACAAAACEAtoM4kv4AAADhAQAAEwAAAAAAAAAAAAAAAAAAAAAAW0NvbnRlbnRfVHlw&#10;ZXNdLnhtbFBLAQItABQABgAIAAAAIQA4/SH/1gAAAJQBAAALAAAAAAAAAAAAAAAAAC8BAABfcmVs&#10;cy8ucmVsc1BLAQItABQABgAIAAAAIQBK36dJKwIAAE8EAAAOAAAAAAAAAAAAAAAAAC4CAABkcnMv&#10;ZTJvRG9jLnhtbFBLAQItABQABgAIAAAAIQDg1amo3gAAAAkBAAAPAAAAAAAAAAAAAAAAAIUEAABk&#10;cnMvZG93bnJldi54bWxQSwUGAAAAAAQABADzAAAAkA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J*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18" o:spid="_x0000_s1076" type="#_x0000_t32" style="position:absolute;margin-left:44.25pt;margin-top:6.25pt;width:0;height:29.8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YmVNQIAAF4EAAAOAAAAZHJzL2Uyb0RvYy54bWysVE2P2jAQvVfqf7B8hyRsYCEirFYJ9LLt&#10;Iu32BxjbIVYd27INAVX97x07QHfbS1WVgxnb8/HmzXOWD6dOoiO3TmhV4mycYsQV1UyofYm/vm5G&#10;c4ycJ4oRqRUv8Zk7/LD6+GHZm4JPdKsl4xZBEuWK3pS49d4USeJoyzvixtpwBZeNth3xsLX7hFnS&#10;Q/ZOJpM0nSW9tsxYTblzcFoPl3gV8zcNp/65aRz3SJYYsPm42rjuwpqslqTYW2JaQS8wyD+g6IhQ&#10;UPSWqiaeoIMVf6TqBLXa6caPqe4S3TSC8tgDdJOlv3Xz0hLDYy9AjjM3mtz/S0u/HLcWCVbiSY6R&#10;Ih3M6PHgdSyNsnkgqDeuAL9KbW1okZ7Ui3nS9JtDSlctUXsevV/PBoKzEJG8CwkbZ6DMrv+sGfgQ&#10;KBDZOjW2CymBB3SKQznfhsJPHtHhkMLp3f08n8V5JaS4xhnr/CeuOxSMEjtvidi3vtJKweS1zWIV&#10;cnxyPqAixTUgFFV6I6SMApAK9SVeTCfTGOC0FCxcBjdn97tKWnQkQULxF1uEm7duVh8Ui8laTtj6&#10;YnsiJNjIR268FcCW5DhU6zjDSHJ4NcEa4EkVKkLnAPhiDSr6vkgX6/l6no/yyWw9ytO6Hj1uqnw0&#10;22T30/qurqo6+xHAZ3nRCsa4Cvivis7yv1PM5W0NWrxp+kZU8j57ZBTAXv8j6Dj6MO1BNzvNzlsb&#10;ugsqABFH58uDC6/k7T56/fosrH4CAAD//wMAUEsDBBQABgAIAAAAIQARo3my3QAAAAcBAAAPAAAA&#10;ZHJzL2Rvd25yZXYueG1sTI7BTsMwEETvSPyDtUjcqNNIpCHEqYAKkUuRaBHi6MZLHBGvo9htU76e&#10;hQucVrMzmnnlcnK9OOAYOk8K5rMEBFLjTUetgtft41UOIkRNRveeUMEJAyyr87NSF8Yf6QUPm9gK&#10;LqFQaAU2xqGQMjQWnQ4zPyCx9+FHpyPLsZVm1Ecud71MkySTTnfEC1YP+GCx+dzsnYK4ej/Z7K25&#10;v+met0/rrPuq63ql1OXFdHcLIuIU/8Lwg8/oUDHTzu/JBNEryPNrTvI/5cv+r94pWKRzkFUp//NX&#10;3wAAAP//AwBQSwECLQAUAAYACAAAACEAtoM4kv4AAADhAQAAEwAAAAAAAAAAAAAAAAAAAAAAW0Nv&#10;bnRlbnRfVHlwZXNdLnhtbFBLAQItABQABgAIAAAAIQA4/SH/1gAAAJQBAAALAAAAAAAAAAAAAAAA&#10;AC8BAABfcmVscy8ucmVsc1BLAQItABQABgAIAAAAIQD7iYmVNQIAAF4EAAAOAAAAAAAAAAAAAAAA&#10;AC4CAABkcnMvZTJvRG9jLnhtbFBLAQItABQABgAIAAAAIQARo3my3QAAAAcBAAAPAAAAAAAAAAAA&#10;AAAAAI8EAABkcnMvZG93bnJldi54bWxQSwUGAAAAAAQABADzAAAAmQUAAAAA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1" o:spid="_x0000_s1075" type="#_x0000_t32" style="position:absolute;margin-left:288.75pt;margin-top:6.3pt;width:0;height:29.7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Zf7MQIAAF4EAAAOAAAAZHJzL2Uyb0RvYy54bWysVE2P2jAQvVfqf7B8h3wsLBARVqsEetm2&#10;SLv9AcZ2iFXHtmxDQFX/e8cO0NJeqqoczNieefNm5jnLp1Mn0ZFbJ7QqcTZOMeKKaibUvsRf3jaj&#10;OUbOE8WI1IqX+Mwdflq9f7fsTcFz3WrJuEUAolzRmxK33psiSRxteUfcWBuu4LLRtiMetnafMEt6&#10;QO9kkqfpY9Jry4zVlDsHp/VwiVcRv2k49Z+bxnGPZImBm4+rjesurMlqSYq9JaYV9EKD/AOLjggF&#10;SW9QNfEEHaz4A6oT1GqnGz+mukt00wjKYw1QTZb+Vs1rSwyPtUBznLm1yf0/WPrpuLVIsBLnM4wU&#10;6WBGzwevY2qUZ6FBvXEF+FVqa0OJ9KRezYumXx1SumqJ2vPo/XY2EBwjkruQsHEG0uz6j5qBD4EE&#10;sVunxnYBEvqATnEo59tQ+MkjOhxSOH2Yzeb5NNBJSHGNM9b5D1x3KBgldt4SsW99pZWCyWubxSzk&#10;+OL8EHgNCEmV3ggpowCkQn2JF1NIEG6cloKFy7ix+10lLTqSIKH4u7C4c7P6oFgEazlh64vtiZBg&#10;Ix97462AbkmOQ7aOM4wkh1cTrIGeVCEjVA6EL9agom+LdLGer+eT0SR/XI8maV2PnjfVZPS4yWbT&#10;+qGuqjr7Hshnk6IVjHEV+F8VnU3+TjGXtzVo8abpW6OSe/Q4CiB7/Y+k4+jDtAfd7DQ7b22oLqgA&#10;RBydLw8uvJJf99Hr52dh9QMAAP//AwBQSwMEFAAGAAgAAAAhAJGyU6XfAAAACQEAAA8AAABkcnMv&#10;ZG93bnJldi54bWxMj8FOwzAMhu9IvENkJG4sXaW1UJpOwITohUlsCHHMGtNUNE7VZFvH02PEAY72&#10;/+n353I5uV4ccAydJwXzWQICqfGmo1bB6/bx6hpEiJqM7j2hghMGWFbnZ6UujD/SCx42sRVcQqHQ&#10;CmyMQyFlaCw6HWZ+QOLsw49ORx7HVppRH7nc9TJNkkw63RFfsHrAB4vN52bvFMTV+8lmb839Tbfe&#10;Pj1n3Vdd1yulLi+mu1sQEaf4B8OPPqtDxU47vycTRK9gkecLRjlIMxAM/C52CvJ0DrIq5f8Pqm8A&#10;AAD//wMAUEsBAi0AFAAGAAgAAAAhALaDOJL+AAAA4QEAABMAAAAAAAAAAAAAAAAAAAAAAFtDb250&#10;ZW50X1R5cGVzXS54bWxQSwECLQAUAAYACAAAACEAOP0h/9YAAACUAQAACwAAAAAAAAAAAAAAAAAv&#10;AQAAX3JlbHMvLnJlbHNQSwECLQAUAAYACAAAACEAiZWX+zECAABeBAAADgAAAAAAAAAAAAAAAAAu&#10;AgAAZHJzL2Uyb0RvYy54bWxQSwECLQAUAAYACAAAACEAkbJTpd8AAAAJAQAADwAAAAAAAAAAAAAA&#10;AACLBAAAZHJzL2Rvd25yZXYueG1sUEsFBgAAAAAEAAQA8wAAAJcFAAAAAA==&#10;">
            <v:stroke endarrow="block"/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5" o:spid="_x0000_s1038" type="#_x0000_t202" style="position:absolute;margin-left:354pt;margin-top:15pt;width:46.95pt;height:27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qy0LQIAAFcEAAAOAAAAZHJzL2Uyb0RvYy54bWysVMtu2zAQvBfoPxC817JUy4kFy0Hq1EWB&#10;9AEk/QCKoiSiFJclaUvp12dJ2a6RtpeiOhB8LIezM7ta34y9IgdhnQRd0nQ2p0RoDrXUbUm/Pe7e&#10;XFPiPNM1U6BFSZ+Eozeb16/WgylEBh2oWliCINoVgylp570pksTxTvTMzcAIjYcN2J55XNo2qS0b&#10;EL1XSTafL5MBbG0scOEc7t5Nh3QT8ZtGcP+laZzwRJUUufk42jhWYUw2a1a0lplO8iMN9g8seiY1&#10;PnqGumOekb2Vv0H1kltw0PgZhz6BppFcxBwwm3T+IpuHjhkRc0FxnDnL5P4fLP98+GqJrEuaU6JZ&#10;jxY9itGTdzCSPKgzGFdg0IPBMD/iNrocM3XmHvh3RzRsO6ZbcWstDJ1gNbJLw83k4uqE4wJINXyC&#10;Gp9hew8RaGxsH6RDMQiio0tPZ2cCFY6b+WqZLZEhx6O3eXq1is4lrDhdNtb5DwJ6EiYltWh8BGeH&#10;e+cDGVacQsJbDpSsd1KpuLBttVWWHBgWyS5+kf+LMKXJUNJVnuVT/n+FmMfvTxC99FjtSvYlvT4H&#10;sSKo9l7XsRY9k2qaI2WljzIG5SYN/ViN0a80O9lTQf2EwlqYqhu7EScd2J+UDFjZJXU/9swKStRH&#10;jeas0sUitEJcLPKrDBf28qS6PGGaI1RJPSXTdOun9tkbK9sOX5rKQcMtGtrIKHZwfmJ15I/VGz04&#10;dlpoj8t1jPr1P9g8AwAA//8DAFBLAwQUAAYACAAAACEAa8hIpOAAAAAJAQAADwAAAGRycy9kb3du&#10;cmV2LnhtbEyPQU/DMAyF70j8h8hIXBBLxsbWlaYTQgLBDbYJrlnrtRWJU5KsK/8ec4KTbb2n5+8V&#10;69FZMWCInScN04kCgVT5uqNGw277eJ2BiMlQbawn1PCNEdbl+Vlh8tqf6A2HTWoEh1DMjYY2pT6X&#10;MlYtOhMnvkdi7eCDM4nP0Mg6mBOHOytvlFpIZzriD63p8aHF6nNzdBqy+fPwEV9mr+/V4mBX6Wo5&#10;PH0FrS8vxvs7EAnH9GeGX3xGh5KZ9v5IdRRWw1Jl3CVpmCmebMjUdAViz8vtHGRZyP8Nyh8AAAD/&#10;/wMAUEsBAi0AFAAGAAgAAAAhALaDOJL+AAAA4QEAABMAAAAAAAAAAAAAAAAAAAAAAFtDb250ZW50&#10;X1R5cGVzXS54bWxQSwECLQAUAAYACAAAACEAOP0h/9YAAACUAQAACwAAAAAAAAAAAAAAAAAvAQAA&#10;X3JlbHMvLnJlbHNQSwECLQAUAAYACAAAACEA4A6stC0CAABXBAAADgAAAAAAAAAAAAAAAAAuAgAA&#10;ZHJzL2Uyb0RvYy54bWxQSwECLQAUAAYACAAAACEAa8hIpOAAAAAJAQAADwAAAAAAAAAAAAAAAACH&#10;BAAAZHJzL2Rvd25yZXYueG1sUEsFBgAAAAAEAAQA8wAAAJQFAAAAAA==&#10;">
            <v:textbox>
              <w:txbxContent>
                <w:p w:rsidR="00823E46" w:rsidRPr="00CD2DA2" w:rsidRDefault="00823E46" w:rsidP="00823E46">
                  <w:pPr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E   C   D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*  </w:t>
                  </w:r>
                </w:p>
              </w:txbxContent>
            </v:textbox>
          </v:shape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6" o:spid="_x0000_s1039" style="position:absolute;margin-left:-14.15pt;margin-top:14.15pt;width:125.75pt;height:33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zVqKwIAAFAEAAAOAAAAZHJzL2Uyb0RvYy54bWysVNuO0zAQfUfiHyy/0zSlLZuo6WrVpQhp&#10;gRULH+A4TmLhG2O3afl6xk5busATIg+WJzM+OXPOOKvbg1ZkL8BLayqaT6aUCMNtI01X0a9ftq9u&#10;KPGBmYYpa0RFj8LT2/XLF6vBlWJme6saAQRBjC8HV9E+BFdmmee90MxPrBMGk60FzQKG0GUNsAHR&#10;tcpm0+kyGyw0DiwX3uPb+zFJ1wm/bQUPn9rWi0BURZFbSCuktY5rtl6xsgPmeslPNNg/sNBMGvzo&#10;BeqeBUZ2IP+A0pKD9bYNE251ZttWcpF6wG7y6W/dPPXMidQLiuPdRSb//2D5x/0jENmgdzNKDNPo&#10;0WdUjZlOCbKM+gzOl1j25B4hdujdg+XfPDF202OVuAOwQy9Yg6zyWJ89OxADj0dJPXywDaKzXbBJ&#10;qkMLOgKiCOSQHDleHBGHQDi+zBfFspgXlHDMzfOiKJJlGSvPpx348E5YTeKmooDcEzrbP/gQ2bDy&#10;XJLYWyWbrVQqBdDVGwVkz3A6tulJDWCT12XKkKGixWK2SMjPcv4aYpqev0FoGXDMldQVvbkUsTLK&#10;9tY0aQgDk2rcI2VlTjpG6UYLwqE+jEa9PrtS2+aIyoIdxxqvIW56Cz8oGXCkK+q/7xgIStR7g+4U&#10;+Xwe70AK5os3MwzgOlNfZ5jhCFXRQMm43YTx3uwcyK7HL+VJDmPv0NFWJrGj2yOrE38c2+TB6YrF&#10;e3Edp6pfP4L1TwAAAP//AwBQSwMEFAAGAAgAAAAhAOAk50TeAAAACQEAAA8AAABkcnMvZG93bnJl&#10;di54bWxMj8FOwzAMhu9IvENkJG5bSjqhrdSdEGhIHLfuws1tQltonKpJt8LTE7iMk2X50+/vz7ez&#10;7cXJjL5zjHC3TEAYrp3uuEE4lrvFGoQPxJp6xwbhy3jYFtdXOWXanXlvTofQiBjCPiOENoQhk9LX&#10;rbHkl24wHG/vbrQU4jo2Uo90juG2lypJ7qWljuOHlgbz1Jr68zBZhKpTR/rely+J3ezS8DqXH9Pb&#10;M+Ltzfz4ACKYOVxg+NWP6lBEp8pNrL3oERZqnUYU4W9GQKlUgagQNqsVyCKX/xsUPwAAAP//AwBQ&#10;SwECLQAUAAYACAAAACEAtoM4kv4AAADhAQAAEwAAAAAAAAAAAAAAAAAAAAAAW0NvbnRlbnRfVHlw&#10;ZXNdLnhtbFBLAQItABQABgAIAAAAIQA4/SH/1gAAAJQBAAALAAAAAAAAAAAAAAAAAC8BAABfcmVs&#10;cy8ucmVsc1BLAQItABQABgAIAAAAIQDNmzVqKwIAAFAEAAAOAAAAAAAAAAAAAAAAAC4CAABkcnMv&#10;ZTJvRG9jLnhtbFBLAQItABQABgAIAAAAIQDgJOdE3gAAAAkBAAAPAAAAAAAAAAAAAAAAAIUEAABk&#10;cnMvZG93bnJldi54bWxQSwUGAAAAAAQABADzAAAAkA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4 week assessment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Clinical review</w:t>
                  </w:r>
                </w:p>
                <w:p w:rsidR="00823E46" w:rsidRPr="00CE5094" w:rsidRDefault="00823E46" w:rsidP="00823E46"/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10" o:spid="_x0000_s1040" style="position:absolute;margin-left:222.75pt;margin-top:14.4pt;width:126.8pt;height:33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x+1LAIAAFEEAAAOAAAAZHJzL2Uyb0RvYy54bWysVNtu2zAMfR+wfxD0vtgOkrQx4hRFugwD&#10;urVYtw+QZdkWptsoJU729aPkNE23PQ3zgyCK1NHhIenVzUErshfgpTUVLSY5JcJw20jTVfTb1+27&#10;a0p8YKZhyhpR0aPw9Gb99s1qcKWY2t6qRgBBEOPLwVW0D8GVWeZ5LzTzE+uEQWdrQbOAJnRZA2xA&#10;dK2yaZ4vssFC48By4T2e3o1Ouk74bSt4eGhbLwJRFUVuIa2Q1jqu2XrFyg6Y6yU/0WD/wEIzafDR&#10;M9QdC4zsQP4BpSUH620bJtzqzLat5CLlgNkU+W/ZPPXMiZQLiuPdWSb//2D55/0jENlg7RaUGKax&#10;Rl9QNWY6JUiRBBqcLzHuyT1CTNG7e8u/e2LspscwcQtgh16wBmkVUdDs1YVoeLxK6uGTbRCe7YJN&#10;Wh1a0BEQVSCHVJLjuSTiEAjHw2JR5MXiihKOvlmxXC4TpYyVz7cd+PBBWE3ipqKA5BM629/7ENmw&#10;8jkksbdKNlupVDKgqzcKyJ5he2zTlxLAJC/DlCFDRZfz6Twhv/L5S4g8fX+D0DJgnyupK3p9DmJl&#10;lO29aVIXBibVuEfKypx0jNLFbvZlONSHsVKz+EI8qm1zRGXBjn2Nc4ib3sJPSgbs6Yr6HzsGghL1&#10;0WB1lsVsFocgGbP51RQNuPTUlx5mOEJVNFAybjdhHJydA9n1+FKR5DD2FivayiT2C6sTf+zbVIPT&#10;jMXBuLRT1MufYP0LAAD//wMAUEsDBBQABgAIAAAAIQBVinLu3wAAAAkBAAAPAAAAZHJzL2Rvd25y&#10;ZXYueG1sTI9BT4NAEIXvJv6HzZh4s0uRNl3K0BhNTTy29OJtgBGo7C5hlxb99a4nPU7my3vfy3az&#10;7sWFR9dZg7BcRCDYVLbuTINwKvYPGxDOk6mpt4YRvtjBLr+9ySit7dUc+HL0jQghxqWE0Ho/pFK6&#10;qmVNbmEHNuH3YUdNPpxjI+uRriFc9zKOorXU1JnQ0NLAzy1Xn8dJI5RdfKLvQ/EaabV/9G9zcZ7e&#10;XxDv7+anLQjPs/+D4Vc/qEMenEo7mdqJHiFJVquAIsSbMCEAa6WWIEoElSiQeSb/L8h/AAAA//8D&#10;AFBLAQItABQABgAIAAAAIQC2gziS/gAAAOEBAAATAAAAAAAAAAAAAAAAAAAAAABbQ29udGVudF9U&#10;eXBlc10ueG1sUEsBAi0AFAAGAAgAAAAhADj9If/WAAAAlAEAAAsAAAAAAAAAAAAAAAAALwEAAF9y&#10;ZWxzLy5yZWxzUEsBAi0AFAAGAAgAAAAhAJ0rH7UsAgAAUQQAAA4AAAAAAAAAAAAAAAAALgIAAGRy&#10;cy9lMm9Eb2MueG1sUEsBAi0AFAAGAAgAAAAhAFWKcu7fAAAACQEAAA8AAAAAAAAAAAAAAAAAhgQA&#10;AGRycy9kb3ducmV2LnhtbFBLBQYAAAAABAAEAPMAAACSBQAAAAA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  <w:u w:val="single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4 week assessment Clinical review</w:t>
                  </w:r>
                </w:p>
                <w:p w:rsidR="00823E46" w:rsidRPr="00CE5094" w:rsidRDefault="00823E46" w:rsidP="00823E46"/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34" o:spid="_x0000_s1041" style="position:absolute;margin-left:354.75pt;margin-top:21.35pt;width:23pt;height:2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wWJKwIAAFAEAAAOAAAAZHJzL2Uyb0RvYy54bWysVG1v0zAQ/o7Ef7D8neZl7ViiptPUUYQ0&#10;YGLwAxzHSSwc25zdJuPXc3a6rgM+IfLB8vnOj5977i7r62lQ5CDASaMrmi1SSoTmppG6q+i3r7s3&#10;V5Q4z3TDlNGioo/C0evN61fr0ZYiN71RjQCCINqVo61o770tk8TxXgzMLYwVGp2tgYF5NKFLGmAj&#10;og8qydP0MhkNNBYMF87h6e3spJuI37aC+89t64QnqqLIzccV4lqHNdmsWdkBs73kRxrsH1gMTGp8&#10;9AR1yzwje5B/QA2Sg3Gm9QtuhsS0reQi5oDZZOlv2Tz0zIqYC4rj7Ekm9/9g+afDPRDZVHSJ8mg2&#10;YI2+oGpMd0qQi2UQaLSuxLgHew8hRWfvDP/uiDbbHsPEDYAZe8EapJWF+OTFhWA4vErq8aNpEJ7t&#10;vYlaTS0MARBVIFMsyeOpJGLyhONhXmRFcUEJR1d+ma6WRXyBlU+XLTj/XpiBhE1FAblHcHa4cz6Q&#10;YeVTSCRvlGx2UqloQFdvFZADw+7Yxe+I7s7DlCZjRYtVvorIL3zuHCKN398gBumxzZUcKnp1CmJl&#10;UO2dbmITeibVvEfKSh9lDMrNFfBTPcVCZavwQpC1Ns0jCgtmbmscQ9z0Bn5SMmJLV9T92DMQlKgP&#10;GotTZMtQZB+N5eptjgace+pzD9McoSrqKZm3Wz/Pzd6C7Hp8KYtyaHODBW1lFPuZ1ZE/tm2swXHE&#10;wlyc2zHq+Uew+QUAAP//AwBQSwMEFAAGAAgAAAAhABISfHrfAAAACQEAAA8AAABkcnMvZG93bnJl&#10;di54bWxMj8FOg0AQhu8mvsNmTLzZRSrSIktjNG3isaUXbwO7AsrOEnZp0ad3etLjzHz55/vzzWx7&#10;cTKj7xwpuF9EIAzVTnfUKDiW27sVCB+QNPaOjIJv42FTXF/lmGl3pr05HUIjOIR8hgraEIZMSl+3&#10;xqJfuMEQ3z7caDHwODZSj3jmcNvLOIoepcWO+EOLg3lpTf11mKyCqouP+LMvd5Fdb5fhbS4/p/dX&#10;pW5v5ucnEMHM4Q+Giz6rQ8FOlZtIe9ErSKN1wqiChzgFwUCaJLyoFKyWKcgil/8bFL8AAAD//wMA&#10;UEsBAi0AFAAGAAgAAAAhALaDOJL+AAAA4QEAABMAAAAAAAAAAAAAAAAAAAAAAFtDb250ZW50X1R5&#10;cGVzXS54bWxQSwECLQAUAAYACAAAACEAOP0h/9YAAACUAQAACwAAAAAAAAAAAAAAAAAvAQAAX3Jl&#10;bHMvLnJlbHNQSwECLQAUAAYACAAAACEAgasFiSsCAABQBAAADgAAAAAAAAAAAAAAAAAuAgAAZHJz&#10;L2Uyb0RvYy54bWxQSwECLQAUAAYACAAAACEAEhJ8et8AAAAJAQAADwAAAAAAAAAAAAAAAACFBAAA&#10;ZHJzL2Rvd25yZXYueG1sUEsFBgAAAAAEAAQA8wAAAJEFAAAAAA=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E, J</w:t>
                  </w:r>
                </w:p>
              </w:txbxContent>
            </v:textbox>
          </v:rect>
        </w:pict>
      </w: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42" style="position:absolute;margin-left:382.55pt;margin-top:6.2pt;width:22.95pt;height:20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N1WKwIAAE8EAAAOAAAAZHJzL2Uyb0RvYy54bWysVNuO0zAQfUfiHyy/01xoym7UdLXqUoS0&#10;wIqFD3AcJ7FwbDN2myxfz9hpSxd4QuTB8mTGJ2fOGWd9Mw2KHAQ4aXRFs0VKidDcNFJ3Ff36Zffq&#10;ihLnmW6YMlpU9Ek4erN5+WI92lLkpjeqEUAQRLtytBXtvbdlkjjei4G5hbFCY7I1MDCPIXRJA2xE&#10;9EEleZquktFAY8Fw4Ry+vZuTdBPx21Zw/6ltnfBEVRS5+bhCXOuwJps1Kztgtpf8SIP9A4uBSY0f&#10;PUPdMc/IHuQfUIPkYJxp/YKbITFtK7mIPWA3WfpbN489syL2guI4e5bJ/T9Y/vHwAEQ2FV1SotmA&#10;Fn1G0ZjulCDLIugzWldi2aN9gNChs/eGf3NEm22PZeIWwIy9YA2yykJ98uxACBweJfX4wTQIz/be&#10;RKmmFoYAiCKQKTrydHZETJ5wfJlfZ8tVQQnHVL5KXxfRsYSVp8MWnH8nzEDCpqKA3CM4O9w7H8iw&#10;8lQSyRslm51UKgbQ1VsF5MBwOHbxifyxx8sypclY0esiLyLys5y7hEjj8zeIQXqcciWHil6di1gZ&#10;VHurmziDnkk175Gy0kcZg3KzA36qp+hTtjqZUpvmCYUFM0813kLc9AZ+UDLiRFfUfd8zEJSo9xrN&#10;QSmX4QrEYFm8yTGAy0x9mWGaI1RFPSXzduvna7O3ILsev5RFObS5RUNbGcUOZs+sjvxxaqMHxxsW&#10;rsVlHKt+/Qc2PwEAAP//AwBQSwMEFAAGAAgAAAAhANB0SpzfAAAACQEAAA8AAABkcnMvZG93bnJl&#10;di54bWxMj8tOwzAQRfdI/IM1SOyok/RBSeNUCFQklm26YTeJp0kgtqPYaQNfz7Aqy9E9unNutp1M&#10;J840+NZZBfEsAkG2crq1tYJjsXtYg/ABrcbOWVLwTR62+e1Nhql2F7un8yHUgkusT1FBE0KfSumr&#10;hgz6mevJcnZyg8HA51BLPeCFy00nkyhaSYOt5Q8N9vTSUPV1GI2Csk2O+LMv3iLztJuH96n4HD9e&#10;lbq/m543IAJN4QrDnz6rQ85OpRut9qJT8LhaxoxykCxAMLCOYx5XKljOFyDzTP5fkP8CAAD//wMA&#10;UEsBAi0AFAAGAAgAAAAhALaDOJL+AAAA4QEAABMAAAAAAAAAAAAAAAAAAAAAAFtDb250ZW50X1R5&#10;cGVzXS54bWxQSwECLQAUAAYACAAAACEAOP0h/9YAAACUAQAACwAAAAAAAAAAAAAAAAAvAQAAX3Jl&#10;bHMvLnJlbHNQSwECLQAUAAYACAAAACEA0djdVisCAABPBAAADgAAAAAAAAAAAAAAAAAuAgAAZHJz&#10;L2Uyb0RvYy54bWxQSwECLQAUAAYACAAAACEA0HRKnN8AAAAJAQAADwAAAAAAAAAAAAAAAACFBAAA&#10;ZHJzL2Rvd25yZXYueG1sUEsFBgAAAAAEAAQA8wAAAJEFAAAAAA=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J*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19" o:spid="_x0000_s1074" type="#_x0000_t32" style="position:absolute;margin-left:44.25pt;margin-top:3.3pt;width:0;height:29.7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QtCMQIAAF4EAAAOAAAAZHJzL2Uyb0RvYy54bWysVM2O2jAQvlfqO1i+QxI2sBARVqsEetm2&#10;SLt9AGM7xKpjW7YhoKrv3rEDtLSXqioHM2PPfPPNX5ZPp06iI7dOaFXibJxixBXVTKh9ib+8bUZz&#10;jJwnihGpFS/xmTv8tHr/btmbgk90qyXjFgGIckVvStx6b4okcbTlHXFjbbiCx0bbjnhQ7T5hlvSA&#10;3slkkqazpNeWGaspdw5u6+ERryJ+03DqPzeN4x7JEgM3H08bz104k9WSFHtLTCvohQb5BxYdEQqC&#10;3qBq4gk6WPEHVCeo1U43fkx1l+imEZTHHCCbLP0tm9eWGB5zgeI4cyuT+3+w9NNxa5FgJZ5MMVKk&#10;gx49H7yOoVG2CAXqjSvArlJbG1KkJ/VqXjT96pDSVUvUnkfrt7MB5yx4JHcuQXEGwuz6j5qBDYEA&#10;sVqnxnYBEuqATrEp51tT+MkjOlxSuH14fJwDxQBOiqufsc5/4LpDQSix85aIfesrrRR0XtssRiHH&#10;F+cHx6tDCKr0RkgJ96SQCvUlXkwhQFCdloKFx6jY/a6SFh1JGKH4u7C4M7P6oFgEazlh64vsiZAg&#10;Ix9r462AakmOQ7SOM4wkh60J0kBPqhARMgfCF2mYom+LdLGer+f5KJ/M1qM8revR86bKR7NN9jit&#10;H+qqqrPvgXyWF61gjKvA/zrRWf53E3PZrWEWbzN9K1Ryjx5bAWSv/5F0bH3o9jA3O83OWxuyC1MA&#10;QxyNLwsXtuRXPVr9/CysfgAAAP//AwBQSwMEFAAGAAgAAAAhAAjj1fvaAAAABgEAAA8AAABkcnMv&#10;ZG93bnJldi54bWxMjlFLwzAUhd+F/YdwBd9cOsFQa9PhHGJfHGwT8TFrrk2wuSlNtnX+ejNf5uPH&#10;OZzzlfPRdeyAQ7CeJMymGTCkxmtLrYT37cttDixERVp1nlDCCQPMq8lVqQrtj7TGwya2LI1QKJQE&#10;E2NfcB4ag06Fqe+RUvblB6diwqHlelDHNO46fpdlgjtlKT0Y1eOzweZ7s3cS4vLzZMRHs3iwq+3r&#10;m7A/dV0vpby5Hp8egUUc46UMZ/2kDlVy2vk96cA6CXl+n5oShACW4j/cnXEGvCr5f/3qFwAA//8D&#10;AFBLAQItABQABgAIAAAAIQC2gziS/gAAAOEBAAATAAAAAAAAAAAAAAAAAAAAAABbQ29udGVudF9U&#10;eXBlc10ueG1sUEsBAi0AFAAGAAgAAAAhADj9If/WAAAAlAEAAAsAAAAAAAAAAAAAAAAALwEAAF9y&#10;ZWxzLy5yZWxzUEsBAi0AFAAGAAgAAAAhADIpC0IxAgAAXgQAAA4AAAAAAAAAAAAAAAAALgIAAGRy&#10;cy9lMm9Eb2MueG1sUEsBAi0AFAAGAAgAAAAhAAjj1fvaAAAABgEAAA8AAAAAAAAAAAAAAAAAiwQA&#10;AGRycy9kb3ducmV2LnhtbFBLBQYAAAAABAAEAPMAAACSBQAAAAA=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0" o:spid="_x0000_s1073" type="#_x0000_t32" style="position:absolute;margin-left:288.75pt;margin-top:3.3pt;width:0;height:29.7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lLdMwIAAF4EAAAOAAAAZHJzL2Uyb0RvYy54bWysVMGO2jAQvVfqP1i+QxI2sBARVqsEetm2&#10;SLv9AGM7xKpjW7YhoKr/3rEJtLSXqioH47HHb968mcny6dRJdOTWCa1KnI1TjLiimgm1L/GXt81o&#10;jpHzRDEiteIlPnOHn1bv3y17U/CJbrVk3CIAUa7oTYlb702RJI62vCNurA1XcNlo2xEPpt0nzJIe&#10;0DuZTNJ0lvTaMmM15c7BaX25xKuI3zSc+s9N47hHssTAzcfVxnUX1mS1JMXeEtMKOtAg/8CiI0JB&#10;0BtUTTxBByv+gOoEtdrpxo+p7hLdNILymANkk6W/ZfPaEsNjLiCOMzeZ3P+DpZ+OW4sEK/FkhpEi&#10;HdTo+eB1DI0mUaDeuAL8KrW1IUV6Uq/mRdOvDildtUTtefR+Oxt4nAVJk7snwXAGwuz6j5qBD4EA&#10;Ua1TY7sACTqgUyzK+VYUfvKIXg4pnD48Ps4n0whOius7Y53/wHWHwqbEzlsi9q2vtFJQeW2zGIUc&#10;X5wPrEhxfRCCKr0RUsYGkAr1JV5MIUC4cVoKFi6jYfe7Slp0JKGF4m9gcedm9UGxCNZywtbD3hMh&#10;YY981MZbAWpJjkO0jjOMJIepCbsLPalCRMgcCA+7Sxd9W6SL9Xw9z0f5ZLYe5Wldj543VT6abbLH&#10;af1QV1WdfQ/ks7xoBWNcBf7Xjs7yv+uYYbYuvXjr6ZtQyT16VBTIXv8j6Vj6UO0wgq7YaXbe2pBd&#10;sKCJo/MwcGFKfrWj18/PwuoHAAAA//8DAFBLAwQUAAYACAAAACEADE0kfd0AAAAIAQAADwAAAGRy&#10;cy9kb3ducmV2LnhtbEyPQUsDMRCF7wX/QxjBW5ttoamumy3aIu7Fgq2Ix3QzboKbybJJ262/3hQP&#10;evx4jzffFMvBteyIfbCeJEwnGTCk2mtLjYS33dP4FliIirRqPaGEMwZYllejQuXan+gVj9vYsDRC&#10;IVcSTIxdznmoDToVJr5DStmn752KCfuG616d0rhr+SzLBHfKUrpgVIcrg/XX9uAkxPXH2Yj3+vHO&#10;bnbPL8J+V1W1lvLmeni4BxZxiH9luOgndSiT094fSAfWSpgvFvNUlSAEsJT/8v7CU+Blwf8/UP4A&#10;AAD//wMAUEsBAi0AFAAGAAgAAAAhALaDOJL+AAAA4QEAABMAAAAAAAAAAAAAAAAAAAAAAFtDb250&#10;ZW50X1R5cGVzXS54bWxQSwECLQAUAAYACAAAACEAOP0h/9YAAACUAQAACwAAAAAAAAAAAAAAAAAv&#10;AQAAX3JlbHMvLnJlbHNQSwECLQAUAAYACAAAACEA/lJS3TMCAABeBAAADgAAAAAAAAAAAAAAAAAu&#10;AgAAZHJzL2Uyb0RvYy54bWxQSwECLQAUAAYACAAAACEADE0kfd0AAAAIAQAADwAAAAAAAAAAAAAA&#10;AACNBAAAZHJzL2Rvd25yZXYueG1sUEsFBgAAAAAEAAQA8wAAAJcFAAAAAA==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72" style="position:absolute;margin-left:354.2pt;margin-top:14.85pt;width:99.05pt;height:59.8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25SHgIAADwEAAAOAAAAZHJzL2Uyb0RvYy54bWysU9uO0zAQfUfiHyy/0ySl2W6jpqtVlyKk&#10;BVYsfIDrOImFb4zdpuXrd+x0SxdeECIP1kxmfHzmzMzy5qAV2Qvw0pqaFpOcEmG4baTpavrt6+bN&#10;NSU+MNMwZY2o6VF4erN6/Wo5uEpMbW9VI4AgiPHV4Grah+CqLPO8F5r5iXXCYLC1oFlAF7qsATYg&#10;ulbZNM+vssFC48By4T3+vRuDdJXw21bw8LltvQhE1RS5hXRCOrfxzFZLVnXAXC/5iQb7BxaaSYOP&#10;nqHuWGBkB/IPKC05WG/bMOFWZ7ZtJRepBqymyH+r5rFnTqRaUBzvzjL5/wfLP+0fgMimptgowzS2&#10;6AuKxkynBLmO8gzOV5j16B4gFujdveXfPTF23WOWuAWwQy9Yg6SKmJ+9uBAdj1fJdvhoG0Rnu2CT&#10;UocWdAREDcghNeR4bog4BMLxZzEt54u3JSUcY/OrPF+U6QlWPd924MN7YTWJRk0BuSd0tr/3IbJh&#10;1XNKYm+VbDZSqeRAt10rIHuGw7FJ3wndX6YpQ4aaLsppmZBfxPzfQWgZcMqV1ChzHr/4DquibO9M&#10;k+zApBptpKzMScco3diCrW2OKCPYcYRx5dDoLfykZMDxran/sWMgKFEfDLZiUcxmcd6TMyvnU3Tg&#10;MrK9jDDDEaqmgZLRXIdxR3YOZNfjS0Wq3dhbbF8rk7KxtSOrE1kc0ST4aZ3iDlz6KevX0q+eAAAA&#10;//8DAFBLAwQUAAYACAAAACEAfD1ed98AAAAKAQAADwAAAGRycy9kb3ducmV2LnhtbEyPy07DMBBF&#10;90j8gzVI7KhNFdomxKmgBLHpopR2P7WHJMKPKHbblK/HrGA5ukf3nimXozXsREPovJNwPxHAyCmv&#10;O9dI2H283i2AhYhOo/GOJFwowLK6viqx0P7s3um0jQ1LJS4UKKGNsS84D6oli2Hie3Ip+/SDxZjO&#10;oeF6wHMqt4ZPhZhxi51LCy32tGpJfW2PVsIG8WXz/abUc31ZZzWt9jV5I+Xtzfj0CCzSGP9g+NVP&#10;6lAlp4M/Oh2YkTAXiyyhEqb5HFgCcjF7AHZIZJZnwKuS/3+h+gEAAP//AwBQSwECLQAUAAYACAAA&#10;ACEAtoM4kv4AAADhAQAAEwAAAAAAAAAAAAAAAAAAAAAAW0NvbnRlbnRfVHlwZXNdLnhtbFBLAQIt&#10;ABQABgAIAAAAIQA4/SH/1gAAAJQBAAALAAAAAAAAAAAAAAAAAC8BAABfcmVscy8ucmVsc1BLAQIt&#10;ABQABgAIAAAAIQCll25SHgIAADwEAAAOAAAAAAAAAAAAAAAAAC4CAABkcnMvZTJvRG9jLnhtbFBL&#10;AQItABQABgAIAAAAIQB8PV533wAAAAoBAAAPAAAAAAAAAAAAAAAAAHgEAABkcnMvZG93bnJldi54&#10;bWxQSwUGAAAAAAQABADzAAAAhAUAAAAA&#10;" strokecolor="white"/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9" o:spid="_x0000_s1043" style="position:absolute;margin-left:-14.15pt;margin-top:10.85pt;width:125.75pt;height:33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/87KwIAAFAEAAAOAAAAZHJzL2Uyb0RvYy54bWysVNuO0zAQfUfiHyy/0zRVu7uJmq5WXYqQ&#10;Flix8AGO4yQWvjF2myxfz9hpSxd4QuTB8mTGJ2fOGWd9O2pFDgK8tKai+WxOiTDcNtJ0Ff36Zffm&#10;hhIfmGmYskZU9Fl4ert5/Wo9uFIsbG9VI4AgiPHl4Crah+DKLPO8F5r5mXXCYLK1oFnAELqsATYg&#10;ulbZYj6/ygYLjQPLhff49n5K0k3Cb1vBw6e29SIQVVHkFtIKaa3jmm3WrOyAuV7yIw32Dyw0kwY/&#10;eoa6Z4GRPcg/oLTkYL1tw4xbndm2lVykHrCbfP5bN089cyL1guJ4d5bJ/z9Y/vHwCEQ26N2KEsM0&#10;evQZVWOmU4IUUZ/B+RLLntwjxA69e7D8myfGbnusEncAdugFa5BVHuuzFwdi4PEoqYcPtkF0tg82&#10;STW2oCMgikDG5Mjz2RExBsLxZb4qroplQQnH3DIviiJZlrHydNqBD++E1SRuKgrIPaGzw4MPkQ0r&#10;TyWJvVWy2UmlUgBdvVVADgynY5ee1AA2eVmmDBkqWqwWq4T8IucvIebp+RuElgHHXEld0ZtzESuj&#10;bG9Nk4YwMKmmPVJW5qhjlG6yIIz1OBl1fXKlts0zKgt2Gmu8hrjpLfygZMCRrqj/vmcgKFHvDbpT&#10;5MtlvAMpWK6uFxjAZaa+zDDDEaqigZJpuw3Tvdk7kF2PX8qTHMbeoaOtTGJHtydWR/44tsmD4xWL&#10;9+IyTlW/fgSbnwAAAP//AwBQSwMEFAAGAAgAAAAhACUYW/DeAAAACQEAAA8AAABkcnMvZG93bnJl&#10;di54bWxMj8FOwzAQRO9I/IO1SNxap45EQ8imQqAicWzTC7dNbJJAvI5ipw18PeYEx9U8zbwtdosd&#10;xNlMvneMsFknIAw3TvfcIpyq/SoD4QOxpsGxQfgyHnbl9VVBuXYXPpjzMbQilrDPCaELYcyl9E1n&#10;LPm1Gw3H7N1NlkI8p1bqiS6x3A5SJcmdtNRzXOhoNE+daT6Ps0Woe3Wi70P1ktj7fRpel+pjfntG&#10;vL1ZHh9ABLOEPxh+9aM6lNGpdjNrLwaElcrSiCKozRZEBJRKFYgaIdtmIMtC/v+g/AEAAP//AwBQ&#10;SwECLQAUAAYACAAAACEAtoM4kv4AAADhAQAAEwAAAAAAAAAAAAAAAAAAAAAAW0NvbnRlbnRfVHlw&#10;ZXNdLnhtbFBLAQItABQABgAIAAAAIQA4/SH/1gAAAJQBAAALAAAAAAAAAAAAAAAAAC8BAABfcmVs&#10;cy8ucmVsc1BLAQItABQABgAIAAAAIQD26/87KwIAAFAEAAAOAAAAAAAAAAAAAAAAAC4CAABkcnMv&#10;ZTJvRG9jLnhtbFBLAQItABQABgAIAAAAIQAlGFvw3gAAAAkBAAAPAAAAAAAAAAAAAAAAAIUEAABk&#10;cnMvZG93bnJldi54bWxQSwUGAAAAAAQABADzAAAAkA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8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week assessment –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 xml:space="preserve"> seizure outcome</w:t>
                  </w:r>
                </w:p>
                <w:p w:rsidR="00823E46" w:rsidRPr="00CE5094" w:rsidRDefault="00823E46" w:rsidP="00823E46"/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12" o:spid="_x0000_s1044" style="position:absolute;margin-left:222.75pt;margin-top:10.85pt;width:126.8pt;height:33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XrUKgIAAFEEAAAOAAAAZHJzL2Uyb0RvYy54bWysVNuO0zAQfUfiHyy/0yRV291GTVerLkVI&#10;C6xY+ADHcRIL3xi7TcvXM3ba0gWeEHmwPJnxyZlzxlndHbQiewFeWlPRYpJTIgy3jTRdRb9+2b65&#10;pcQHZhqmrBEVPQpP79avX60GV4qp7a1qBBAEMb4cXEX7EFyZZZ73QjM/sU4YTLYWNAsYQpc1wAZE&#10;1yqb5vkiGyw0DiwX3uPbhzFJ1wm/bQUPn9rWi0BURZFbSCuktY5rtl6xsgPmeslPNNg/sNBMGvzo&#10;BeqBBUZ2IP+A0pKD9bYNE251ZttWcpF6wG6K/LdunnvmROoFxfHuIpP/f7D84/4JiGzQO3TKMI0e&#10;fUbVmOmUIMU0CjQ4X2Lds3uC2KJ3j5Z/88TYTY9l4h7ADr1gDdIqYn324kAMPB4l9fDBNgjPdsEm&#10;rQ4t6AiIKpBDsuR4sUQcAuH4slgUebG4oYRjblYsl8vkWcbK82kHPrwTVpO4qSgg+YTO9o8+RDas&#10;PJck9lbJZiuVSgF09UYB2TMcj216UgPY5HWZMmSo6HI+nSfkFzl/DZGn528QWgaccyV1RW8vRayM&#10;sr01TZrCwKQa90hZmZOOUbrRgnCoD2enTq7UtjmismDHucZ7iJvewg9KBpzpivrvOwaCEvXeoDvL&#10;YjaLlyAFs/nNFAO4ztTXGWY4QlU0UDJuN2G8ODsHsuvxS0WSw9h7dLSVSezo9sjqxB/nNnlwumPx&#10;YlzHqerXn2D9EwAA//8DAFBLAwQUAAYACAAAACEAf+yleeAAAAAJAQAADwAAAGRycy9kb3ducmV2&#10;LnhtbEyPTU+DQBCG7yb+h82YeLML2A+gDI3R1MRjSy/eBpgCyu4SdmnRX+960uPkffK+z2S7WfXi&#10;wqPtjEYIFwEI1pWpO90gnIr9QwzCOtI19UYzwhdb2OW3NxmltbnqA1+OrhG+RNuUEFrnhlRKW7Ws&#10;yC7MwNpnZzMqcv4cG1mPdPXlqpdREKylok77hZYGfm65+jxOCqHsohN9H4rXQCX7R/c2Fx/T+wvi&#10;/d38tAXheHZ/MPzqe3XIvVNpJl1b0SMsl6uVRxGicAPCA+skCUGUCPEmBpln8v8H+Q8AAAD//wMA&#10;UEsBAi0AFAAGAAgAAAAhALaDOJL+AAAA4QEAABMAAAAAAAAAAAAAAAAAAAAAAFtDb250ZW50X1R5&#10;cGVzXS54bWxQSwECLQAUAAYACAAAACEAOP0h/9YAAACUAQAACwAAAAAAAAAAAAAAAAAvAQAAX3Jl&#10;bHMvLnJlbHNQSwECLQAUAAYACAAAACEACS161CoCAABRBAAADgAAAAAAAAAAAAAAAAAuAgAAZHJz&#10;L2Uyb0RvYy54bWxQSwECLQAUAAYACAAAACEAf+yleeAAAAAJAQAADwAAAAAAAAAAAAAAAACEBAAA&#10;ZHJzL2Rvd25yZXYueG1sUEsFBgAAAAAEAAQA8wAAAJEFAAAAAA=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8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week assessment –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 xml:space="preserve"> seizure outcome</w:t>
                  </w:r>
                </w:p>
                <w:p w:rsidR="00823E46" w:rsidRPr="00CE5094" w:rsidRDefault="00823E46" w:rsidP="00823E46"/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36" o:spid="_x0000_s1045" style="position:absolute;margin-left:411.4pt;margin-top:17.2pt;width:23pt;height:2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OHpKwIAAFAEAAAOAAAAZHJzL2Uyb0RvYy54bWysVNuO0zAQfUfiHyy/01y2LZuo6WrVpQhp&#10;gRULH+A4TmLh2GbsNi1fz9jpdrvAEyIPlsczPj5zZiarm8OgyF6Ak0ZXNJullAjNTSN1V9FvX7dv&#10;rilxnumGKaNFRY/C0Zv161er0ZYiN71RjQCCINqVo61o770tk8TxXgzMzYwVGp2tgYF5NKFLGmAj&#10;og8qydN0mYwGGguGC+fw9G5y0nXEb1vB/ee2dcITVVHk5uMKca3DmqxXrOyA2V7yEw32DywGJjU+&#10;eoa6Y56RHcg/oAbJwTjT+hk3Q2LaVnIRc8BssvS3bB57ZkXMBcVx9iyT+3+w/NP+AYhsKjrPKdFs&#10;wBp9QdWY7pQgV8sg0GhdiXGP9gFCis7eG/7dEW02PYaJWwAz9oI1SCsL8cmLC8FweJXU40fTIDzb&#10;eRO1OrQwBEBUgRxiSY7nkoiDJxwP8yIriitKOLryZbqYF/EFVj5dtuD8e2EGEjYVBeQewdn+3vlA&#10;hpVPIZG8UbLZSqWiAV29UUD2DLtjG78TursMU5qMFS0W+SIiv/C5S4g0fn+DGKTHNldyqOj1OYiV&#10;QbV3uolN6JlU0x4pK32SMSg3VcAf6kMsVBYlCLLWpjmisGCmtsYxxE1v4CclI7Z0Rd2PHQNBifqg&#10;sThFNp+HGYjGfPE2RwMuPfWlh2mOUBX1lEzbjZ/mZmdBdj2+lEU5tLnFgrYyiv3M6sQf2zbW4DRi&#10;YS4u7Rj1/CNY/wIAAP//AwBQSwMEFAAGAAgAAAAhAHeAitTfAAAACQEAAA8AAABkcnMvZG93bnJl&#10;di54bWxMj0FPg0AQhe8m/ofNmHizixQrUpbGaGrisaUXbws7BZSdJezSor/e8VSP8+blve/lm9n2&#10;4oSj7xwpuF9EIJBqZzpqFBzK7V0KwgdNRveOUME3etgU11e5zow70w5P+9AIDiGfaQVtCEMmpa9b&#10;tNov3IDEv6MbrQ58jo00oz5zuO1lHEUraXVH3NDqAV9arL/2k1VQdfFB/+zKt8g+bZfhfS4/p49X&#10;pW5v5uc1iIBzuJjhD5/RoWCmyk1kvOgVpHHM6EHBMklAsCFdpSxUCh4fEpBFLv8vKH4BAAD//wMA&#10;UEsBAi0AFAAGAAgAAAAhALaDOJL+AAAA4QEAABMAAAAAAAAAAAAAAAAAAAAAAFtDb250ZW50X1R5&#10;cGVzXS54bWxQSwECLQAUAAYACAAAACEAOP0h/9YAAACUAQAACwAAAAAAAAAAAAAAAAAvAQAAX3Jl&#10;bHMvLnJlbHNQSwECLQAUAAYACAAAACEAKgjh6SsCAABQBAAADgAAAAAAAAAAAAAAAAAuAgAAZHJz&#10;L2Uyb0RvYy54bWxQSwECLQAUAAYACAAAACEAd4CK1N8AAAAJAQAADwAAAAAAAAAAAAAAAACFBAAA&#10;ZHJzL2Rvd25yZXYueG1sUEsFBgAAAAAEAAQA8wAAAJEFAAAAAA=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F</w:t>
                  </w:r>
                </w:p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37" o:spid="_x0000_s1046" style="position:absolute;margin-left:383.9pt;margin-top:4.35pt;width:23pt;height:20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CN0LAIAAFAEAAAOAAAAZHJzL2Uyb0RvYy54bWysVNtu2zAMfR+wfxD0vvjSpK2NOEWRLsOA&#10;bivW7QNkWbaFyZJGKXGyry8lp2m67WmYHwRRpI4OD0kvb/aDIjsBThpd0WyWUiI0N43UXUW/f9u8&#10;u6bEeaYbpowWFT0IR29Wb98sR1uK3PRGNQIIgmhXjraivfe2TBLHezEwNzNWaHS2Bgbm0YQuaYCN&#10;iD6oJE/Ty2Q00FgwXDiHp3eTk64iftsK7r+0rROeqIoiNx9XiGsd1mS1ZGUHzPaSH2mwf2AxMKnx&#10;0RPUHfOMbEH+ATVIDsaZ1s+4GRLTtpKLmANmk6W/ZfPYMytiLiiOsyeZ3P+D5Z93D0BkU9H5BSWa&#10;DVijr6ga050S5OIqCDRaV2Lco32AkKKz94b/cESbdY9h4hbAjL1gDdLKQnzy6kIwHF4l9fjJNAjP&#10;tt5ErfYtDAEQVSD7WJLDqSRi7wnHw7zIigKZcXTll+liXsQXWPl82YLzH4QZSNhUFJB7BGe7e+cD&#10;GVY+h0TyRslmI5WKBnT1WgHZMeyOTfyO6O48TGkyVrRY5IuI/MrnziHS+P0NYpAe21zJoaLXpyBW&#10;BtXe6yY2oWdSTXukrPRRxqDcVAG/r/exUHns2iBrbZoDCgtmamscQ9z0Bn5RMmJLV9T93DIQlKiP&#10;GotTZPN5mIFozBdXCETg3FOfe5jmCFVRT8m0XftpbrYWZNfjS1mUQ5tbLGgro9gvrI78sW1jDY4j&#10;Fubi3I5RLz+C1RMAAAD//wMAUEsDBBQABgAIAAAAIQCQ2KMl3QAAAAgBAAAPAAAAZHJzL2Rvd25y&#10;ZXYueG1sTI9BT4NAFITvJv6HzTPxZpe2plDk0RhNTTy29OLtASug7FvCLi36632e9DiZycw32W62&#10;vTqb0XeOEZaLCJThytUdNwinYn+XgPKBuKbesUH4Mh52+fVVRmntLnww52NolJSwTwmhDWFItfZV&#10;ayz5hRsMi/fuRktB5NjoeqSLlNter6Jooy11LAstDeapNdXncbIIZbc60feheInsdr8Or3PxMb09&#10;I97ezI8PoIKZw18YfvEFHXJhKt3EtVc9QryJBT0gJDEo8ZPlWnSJcL+NQeeZ/n8g/wEAAP//AwBQ&#10;SwECLQAUAAYACAAAACEAtoM4kv4AAADhAQAAEwAAAAAAAAAAAAAAAAAAAAAAW0NvbnRlbnRfVHlw&#10;ZXNdLnhtbFBLAQItABQABgAIAAAAIQA4/SH/1gAAAJQBAAALAAAAAAAAAAAAAAAAAC8BAABfcmVs&#10;cy8ucmVsc1BLAQItABQABgAIAAAAIQDTqCN0LAIAAFAEAAAOAAAAAAAAAAAAAAAAAC4CAABkcnMv&#10;ZTJvRG9jLnhtbFBLAQItABQABgAIAAAAIQCQ2KMl3QAAAAgBAAAPAAAAAAAAAAAAAAAAAIYEAABk&#10;cnMvZG93bnJldi54bWxQSwUGAAAAAAQABADzAAAAkAUAAAAA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C</w:t>
                  </w:r>
                </w:p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rect id="Rectangle 39" o:spid="_x0000_s1047" style="position:absolute;margin-left:354.45pt;margin-top:4.35pt;width:23pt;height:20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NNiLAIAAFAEAAAOAAAAZHJzL2Uyb0RvYy54bWysVG1v0zAQ/o7Ef7D8neZl7ViiptPUUYQ0&#10;YGLwAxzHSSwc25zdJuPXc3a6rgM+IfLB8vnOj5977i7r62lQ5CDASaMrmi1SSoTmppG6q+i3r7s3&#10;V5Q4z3TDlNGioo/C0evN61fr0ZYiN71RjQCCINqVo61o770tk8TxXgzMLYwVGp2tgYF5NKFLGmAj&#10;og8qydP0MhkNNBYMF87h6e3spJuI37aC+89t64QnqqLIzccV4lqHNdmsWdkBs73kRxrsH1gMTGp8&#10;9AR1yzwje5B/QA2Sg3Gm9QtuhsS0reQi5oDZZOlv2Tz0zIqYC4rj7Ekm9/9g+afDPRDZVHS5okSz&#10;AWv0BVVjulOCXBRBoNG6EuMe7D2EFJ29M/y7I9psewwTNwBm7AVrkFYW4pMXF4Lh8Cqpx4+mQXi2&#10;9yZqNbUwBEBUgUyxJI+nkojJE46HeZEVxQUlHF35ZbpaRkYJK58uW3D+vTADCZuKAnKP4Oxw53wg&#10;w8qnkEjeKNnspFLRgK7eKiAHht2xi1/kjzmehylNxooWq3wVkV/43DlEGr+/QQzSY5srOVT06hTE&#10;yqDaO93EJvRMqnmPlJU+yhiUmyvgp3qKhcqjyEHW2jSPKCyYua1xDHHTG/hJyYgtXVH3Y89AUKI+&#10;aCxOkS2XYQaisVy9zdGAc0997mGaI1RFPSXzduvnudlbkF2PL2VRDm1usKCtjGI/szryx7aNNTiO&#10;WJiLcztGPf8INr8AAAD//wMAUEsDBBQABgAIAAAAIQDEgnHx3gAAAAgBAAAPAAAAZHJzL2Rvd25y&#10;ZXYueG1sTI/NTsMwEITvSLyDtUjcqEMp5KfZVAhUJI5teuG2iU2SEttR7LSBp2c5leNoRjPf5JvZ&#10;9OKkR985i3C/iEBoWzvV2QbhUG7vEhA+kFXUO6sRvrWHTXF9lVOm3Nnu9GkfGsEl1meE0IYwZFL6&#10;utWG/MIN2rL36UZDgeXYSDXSmctNL5dR9CQNdZYXWhr0S6vrr/1kEKpueaCfXfkWmXT7EN7n8jh9&#10;vCLe3szPaxBBz+EShj98RoeCmSo3WeVFjxBHScpRhCQGwX78uGJdIazSGGSRy/8Hil8AAAD//wMA&#10;UEsBAi0AFAAGAAgAAAAhALaDOJL+AAAA4QEAABMAAAAAAAAAAAAAAAAAAAAAAFtDb250ZW50X1R5&#10;cGVzXS54bWxQSwECLQAUAAYACAAAACEAOP0h/9YAAACUAQAACwAAAAAAAAAAAAAAAAAvAQAAX3Jl&#10;bHMvLnJlbHNQSwECLQAUAAYACAAAACEAXQTTYiwCAABQBAAADgAAAAAAAAAAAAAAAAAuAgAAZHJz&#10;L2Uyb0RvYy54bWxQSwECLQAUAAYACAAAACEAxIJx8d4AAAAIAQAADwAAAAAAAAAAAAAAAACGBAAA&#10;ZHJzL2Rvd25yZXYueG1sUEsFBgAAAAAEAAQA8wAAAJEFAAAAAA=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A</w:t>
                  </w:r>
                </w:p>
              </w:txbxContent>
            </v:textbox>
          </v:rect>
        </w:pict>
      </w: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10" o:spid="_x0000_s1048" type="#_x0000_t202" style="position:absolute;margin-left:355.1pt;margin-top:11.7pt;width:94.55pt;height:26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y4wLQIAAFoEAAAOAAAAZHJzL2Uyb0RvYy54bWysVMtu2zAQvBfoPxC815IVu7EFy0Hq1EWB&#10;9AEk/QCKoiyiJJclaUvp12dJ2a6RtpeiOhB8LIezM7ta3QxakYNwXoKp6HSSUyIMh0aaXUW/PW7f&#10;LCjxgZmGKTCiok/C05v161er3paigA5UIxxBEOPL3la0C8GWWeZ5JzTzE7DC4GELTrOAS7fLGsd6&#10;RNcqK/L8bdaDa6wDLrzH3bvxkK4TftsKHr60rReBqIoit5BGl8Y6jtl6xcqdY7aT/EiD/QMLzaTB&#10;R89QdywwsnfyNygtuQMPbZhw0Bm0reQi5YDZTPMX2Tx0zIqUC4rj7Vkm//9g+efDV0dkg96hPIZp&#10;9OhRDIG8g4HgFurTW19i2IPFwDDgPsamXL29B/7dEwObjpmduHUO+k6wBvlN483s4uqI4yNI3X+C&#10;Bt9h+wAJaGidjuKhHATRkcjT2ZvIhccn0e3rxZwSjmdXV8t8mchlrDzdts6HDwI0iZOKOvQ+obPD&#10;vQ+RDStPIfExD0o2W6lUWrhdvVGOHBjWyTZ9KYEXYcqQvqLLeTEfBfgrRJ6+P0FoGbDgldQVXZyD&#10;WBlle2+aVI6BSTXOkbIyRx2jdKOIYaiHZFlRnPypoXlCZR2MBY4NiZMO3E9Keizuivofe+YEJeqj&#10;QXeW09ksdkNazObXBS7c5Ul9ecIMR6iKBkrG6SaMHbS3Tu46fGmsBwO36Ggrk9jR+pHVkT8WcPLg&#10;2GyxQy7XKerXL2H9DAAA//8DAFBLAwQUAAYACAAAACEAay4VoN8AAAAJAQAADwAAAGRycy9kb3du&#10;cmV2LnhtbEyPwU7DMBBE70j8g7VIXBB1mlRpEuJUCAkENyiovbqxm0TY62C7afh7lhMcV/M087be&#10;zNawSfswOBSwXCTANLZODdgJ+Hh/vC2AhShRSeNQC/jWATbN5UUtK+XO+KanbewYlWCopIA+xrHi&#10;PLS9tjIs3KiRsqPzVkY6fceVl2cqt4anSZJzKwekhV6O+qHX7ef2ZAUUq+dpH16y112bH00Zb9bT&#10;05cX4vpqvr8DFvUc/2D41Sd1aMjp4E6oAjMC1sskJVRAmq2AEVCUZQbsQEleAG9q/v+D5gcAAP//&#10;AwBQSwECLQAUAAYACAAAACEAtoM4kv4AAADhAQAAEwAAAAAAAAAAAAAAAAAAAAAAW0NvbnRlbnRf&#10;VHlwZXNdLnhtbFBLAQItABQABgAIAAAAIQA4/SH/1gAAAJQBAAALAAAAAAAAAAAAAAAAAC8BAABf&#10;cmVscy8ucmVsc1BLAQItABQABgAIAAAAIQDeDy4wLQIAAFoEAAAOAAAAAAAAAAAAAAAAAC4CAABk&#10;cnMvZTJvRG9jLnhtbFBLAQItABQABgAIAAAAIQBrLhWg3wAAAAkBAAAPAAAAAAAAAAAAAAAAAIcE&#10;AABkcnMvZG93bnJldi54bWxQSwUGAAAAAAQABADzAAAAkwUAAAAA&#10;">
            <v:textbox>
              <w:txbxContent>
                <w:p w:rsidR="00823E46" w:rsidRPr="00CD2DA2" w:rsidRDefault="00823E46" w:rsidP="00823E46">
                  <w:pPr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A   B   C   D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>*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 xml:space="preserve">   E   F   K*</w:t>
                  </w:r>
                </w:p>
              </w:txbxContent>
            </v:textbox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38" o:spid="_x0000_s1049" style="position:absolute;margin-left:383.9pt;margin-top:9.55pt;width:23pt;height:2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C66LAIAAFAEAAAOAAAAZHJzL2Uyb0RvYy54bWysVNuO0zAQfUfiHyy/01zaLm3UdLXqUoS0&#10;wIqFD3AcJ7HwjbHbdPl6xm632wWeEHmwPJ7x8ZkzM1ldH7QiewFeWlPTYpJTIgy3rTR9Tb993b5Z&#10;UOIDMy1T1oiaPgpPr9evX61GV4nSDla1AgiCGF+NrqZDCK7KMs8HoZmfWCcMOjsLmgU0oc9aYCOi&#10;a5WVeX6VjRZaB5YL7/H09uik64TfdYKHz13nRSCqpsgtpBXS2sQ1W69Y1QNzg+QnGuwfWGgmDT56&#10;hrplgZEdyD+gtORgve3ChFud2a6TXKQcMJsi/y2bh4E5kXJBcbw7y+T/Hyz/tL8HItuazmaUGKax&#10;Rl9QNWZ6Jch0EQUana8w7sHdQ0zRuzvLv3ti7GbAMHEDYMdBsBZpFTE+e3EhGh6vkmb8aFuEZ7tg&#10;k1aHDnQERBXIIZXk8VwScQiE42G5LJbLKSUcXeVVPp8t0wuserrswIf3wmoSNzUF5J7A2f7Oh0iG&#10;VU8hibxVst1KpZIBfbNRQPYMu2ObvhO6vwxThow1Xc7LeUJ+4fOXEHn6/gahZcA2V1LXdHEOYlVU&#10;7Z1pUxMGJtVxj5SVOckYlTtWIByaQypUOY0vRFkb2z6isGCPbY1jiJvBwk9KRmzpmvofOwaCEvXB&#10;YHGWxWwWZyAZs/nbEg249DSXHmY4QtU0UHLcbsJxbnYOZD/gS0WSw9gbLGgnk9jPrE78sW1TDU4j&#10;Fufi0k5Rzz+C9S8AAAD//wMAUEsDBBQABgAIAAAAIQAFrzyg3gAAAAkBAAAPAAAAZHJzL2Rvd25y&#10;ZXYueG1sTI/BTsMwEETvSPyDtUjcqJ1WStsQp0KgInFs0wu3TbwkgdiOYqcNfD3LiR5nZzTzNt/N&#10;thdnGkPnnYZkoUCQq73pXKPhVO4fNiBCRGew9440fFOAXXF7k2Nm/MUd6HyMjeASFzLU0MY4ZFKG&#10;uiWLYeEHcux9+NFiZDk20ox44XLby6VSqbTYOV5ocaDnluqv42Q1VN3yhD+H8lXZ7X4V3+byc3p/&#10;0fr+bn56BBFpjv9h+MNndCiYqfKTM0H0GtbpmtEjG9sEBAc2yYoPlYZUJSCLXF5/UPwCAAD//wMA&#10;UEsBAi0AFAAGAAgAAAAhALaDOJL+AAAA4QEAABMAAAAAAAAAAAAAAAAAAAAAAFtDb250ZW50X1R5&#10;cGVzXS54bWxQSwECLQAUAAYACAAAACEAOP0h/9YAAACUAQAACwAAAAAAAAAAAAAAAAAvAQAAX3Jl&#10;bHMvLnJlbHNQSwECLQAUAAYACAAAACEAquAuuiwCAABQBAAADgAAAAAAAAAAAAAAAAAuAgAAZHJz&#10;L2Uyb0RvYy54bWxQSwECLQAUAAYACAAAACEABa88oN4AAAAJAQAADwAAAAAAAAAAAAAAAACGBAAA&#10;ZHJzL2Rvd25yZXYueG1sUEsFBgAAAAAEAAQA8wAAAJEFAAAAAA=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D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40" o:spid="_x0000_s1050" style="position:absolute;margin-left:354.45pt;margin-top:9.55pt;width:23pt;height:20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v5PLQIAAFAEAAAOAAAAZHJzL2Uyb0RvYy54bWysVNuO0zAQfUfiHyy/01xIyyZqulp1KUJa&#10;YMXCBziOk1g4thm7TcvX79jtdrvAEyIPlsczPj5zZibL6/2oyE6Ak0bXNJullAjNTSt1X9Pv3zZv&#10;rihxnumWKaNFTQ/C0evV61fLyVYiN4NRrQCCINpVk63p4L2tksTxQYzMzYwVGp2dgZF5NKFPWmAT&#10;oo8qydN0kUwGWguGC+fw9PbopKuI33WC+y9d54QnqqbIzccV4tqENVktWdUDs4PkJxrsH1iMTGp8&#10;9Ax1yzwjW5B/QI2Sg3Gm8zNuxsR0neQi5oDZZOlv2TwMzIqYC4rj7Fkm9/9g+efdPRDZ1rRYUKLZ&#10;iDX6iqox3StBiijQZF2FcQ/2HkKKzt4Z/sMRbdYDhokbADMNgrVIKwuCJi8uBMPhVdJMn0yL8Gzr&#10;TdRq38EYAFEFso8lOZxLIvaecDzMy6ws31LC0ZUv0nlRxhdY9XTZgvMfhBlJ2NQUkHsEZ7s75wMZ&#10;Vj2FRPJGyXYjlYoG9M1aAdkx7I5N/E7o7jJMaTLVtJzn84j8wucuIdL4/Q1ilB7bXMmxplfnIFYF&#10;1d7rNjahZ1Id90hZ6ZOMQbnQzK7y+2YfC5UX4YVw1Jj2gMKCObY1jiFuBgO/KJmwpWvqfm4ZCErU&#10;R43FKbMCC0p8NIr5uxwNuPQ0lx6mOULV1FNy3K79cW62FmQ/4EtZlEObGyxoJ6PYz6xO/LFtYw1O&#10;Ixbm4tKOUc8/gtUjAAAA//8DAFBLAwQUAAYACAAAACEAd3GJId4AAAAJAQAADwAAAGRycy9kb3du&#10;cmV2LnhtbEyPwU7DMAyG70i8Q2QkbizpgG0tTScEGhLHrbtwc5vQFhqnatKt8PSYExzt/9Pvz/l2&#10;dr042TF0njQkCwXCUu1NR42GY7m72YAIEclg78lq+LIBtsXlRY6Z8Wfa29MhNoJLKGSooY1xyKQM&#10;dWsdhoUfLHH27keHkcexkWbEM5e7Xi6VWkmHHfGFFgf71Nr68zA5DVW3POL3vnxRLt3dxte5/Jje&#10;nrW+vpofH0BEO8c/GH71WR0Kdqr8RCaIXsNabVJGOUgTEAys7+94UWlYqQRkkcv/HxQ/AAAA//8D&#10;AFBLAQItABQABgAIAAAAIQC2gziS/gAAAOEBAAATAAAAAAAAAAAAAAAAAAAAAABbQ29udGVudF9U&#10;eXBlc10ueG1sUEsBAi0AFAAGAAgAAAAhADj9If/WAAAAlAEAAAsAAAAAAAAAAAAAAAAALwEAAF9y&#10;ZWxzLy5yZWxzUEsBAi0AFAAGAAgAAAAhAEKi/k8tAgAAUAQAAA4AAAAAAAAAAAAAAAAALgIAAGRy&#10;cy9lMm9Eb2MueG1sUEsBAi0AFAAGAAgAAAAhAHdxiSHeAAAACQEAAA8AAAAAAAAAAAAAAAAAhwQA&#10;AGRycy9kb3ducmV2LnhtbFBLBQYAAAAABAAEAPMAAACSBQAAAAA=&#10;">
            <v:textbox>
              <w:txbxContent>
                <w:p w:rsidR="00823E46" w:rsidRPr="003B3B4F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sz w:val="20"/>
                    </w:rPr>
                    <w:t>B</w:t>
                  </w:r>
                </w:p>
              </w:txbxContent>
            </v:textbox>
          </v:rect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2" o:spid="_x0000_s1071" type="#_x0000_t32" style="position:absolute;margin-left:44.3pt;margin-top:-.1pt;width:0;height:36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wjJNAIAAF4EAAAOAAAAZHJzL2Uyb0RvYy54bWysVE2P2jAQvVfqf7B8Z/PRwEJEWK0S6GXb&#10;Iu32BxjbIVYd27INAVX97x07QHfbS1WVgxnbM2/ezDxn+XDqJTpy64RWFc7uUoy4opoJta/w15fN&#10;ZI6R80QxIrXiFT5zhx9W798tB1PyXHdaMm4RgChXDqbCnfemTBJHO94Td6cNV3DZatsTD1u7T5gl&#10;A6D3MsnTdJYM2jJjNeXOwWkzXuJVxG9bTv2XtnXcI1lh4ObjauO6C2uyWpJyb4npBL3QIP/AoidC&#10;QdIbVEM8QQcr/oDqBbXa6dbfUd0num0F5bEGqCZLf6vmuSOGx1qgOc7c2uT+Hyz9fNxaJFiFc5iU&#10;Ij3M6PHgdUyN8jw0aDCuBL9abW0okZ7Us3nS9JtDStcdUXsevV/OBoKzEJG8CQkbZyDNbvikGfgQ&#10;SBC7dWptHyChD+gUh3K+DYWfPKLjIYXTYlbcZyM4Ka9xxjr/keseBaPCzlsi9p2vtVIweW2zmIUc&#10;n5wPrEh5DQhJld4IKaMApEJDhRfTfBoDnJaChcvg5ux+V0uLjiRIKP5iiXDz2s3qg2IRrOOErS+2&#10;J0KCjXzsjbcCuiU5Dtl6zjCSHF5NsEZ6UoWMUDkQvlijir4v0sV6vp4XkyKfrSdF2jSTx01dTGab&#10;7H7afGjqusl+BPJZUXaCMa4C/6uis+LvFHN5W6MWb5q+NSp5ix47CmSv/5F0HH2Y9qibnWbnrQ3V&#10;BRWAiKPz5cGFV/J6H71+fRZWPwEAAP//AwBQSwMEFAAGAAgAAAAhAE9tU27cAAAABgEAAA8AAABk&#10;cnMvZG93bnJldi54bWxMjsFOwzAQRO9I/IO1SNxahyKFELKpgAqRC0i0CHF04yW2iNdR7LYpX4/h&#10;AsfRjN68ajm5XuxpDNYzwsU8A0Hcem25Q3jdPMwKECEq1qr3TAhHCrCsT08qVWp/4Bfar2MnEoRD&#10;qRBMjEMpZWgNORXmfiBO3YcfnYopjp3UozokuOvlIsty6ZTl9GDUQPeG2s/1ziHE1fvR5G/t3bV9&#10;3jw+5faraZoV4vnZdHsDItIU/8bwo5/UoU5OW79jHUSPUBR5WiLMFiBS/Ru3CFeXGci6kv/1628A&#10;AAD//wMAUEsBAi0AFAAGAAgAAAAhALaDOJL+AAAA4QEAABMAAAAAAAAAAAAAAAAAAAAAAFtDb250&#10;ZW50X1R5cGVzXS54bWxQSwECLQAUAAYACAAAACEAOP0h/9YAAACUAQAACwAAAAAAAAAAAAAAAAAv&#10;AQAAX3JlbHMvLnJlbHNQSwECLQAUAAYACAAAACEAUIsIyTQCAABeBAAADgAAAAAAAAAAAAAAAAAu&#10;AgAAZHJzL2Uyb0RvYy54bWxQSwECLQAUAAYACAAAACEAT21TbtwAAAAGAQAADwAAAAAAAAAAAAAA&#10;AACOBAAAZHJzL2Rvd25yZXYueG1sUEsFBgAAAAAEAAQA8wAAAJcFAAAAAA==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3" o:spid="_x0000_s1070" type="#_x0000_t32" style="position:absolute;margin-left:288.5pt;margin-top:.5pt;width:0;height:36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M3vNAIAAF4EAAAOAAAAZHJzL2Uyb0RvYy54bWysVMGO2jAQvVfqP1i+QxI2sBARVqsEetl2&#10;kXb7AcZ2iFXHtmxDQFX/vWMH6G57qapyMGN75s2bmecsH06dREdundCqxNk4xYgrqplQ+xJ/fd2M&#10;5hg5TxQjUite4jN3+GH18cOyNwWf6FZLxi0CEOWK3pS49d4USeJoyzvixtpwBZeNth3xsLX7hFnS&#10;A3onk0mazpJeW2asptw5OK2HS7yK+E3DqX9uGsc9kiUGbj6uNq67sCarJSn2lphW0AsN8g8sOiIU&#10;JL1B1cQTdLDiD6hOUKudbvyY6i7RTSMojzVANVn6WzUvLTE81gLNcebWJvf/YOmX49YiwUo8WWCk&#10;SAczejx4HVOjyV1oUG9cAX6V2tpQIj2pF/Ok6TeHlK5aovY8er+eDQRnISJ5FxI2zkCaXf9ZM/Ah&#10;kCB269TYLkBCH9ApDuV8Gwo/eUSHQwqn+Sy/zwZwUlzjjHX+E9cdCkaJnbdE7FtfaaVg8tpmMQs5&#10;PjkfWJHiGhCSKr0RUkYBSIX6Ei+mk2kMcFoKFi6Dm7P7XSUtOpIgofiLJcLNWzerD4pFsJYTtr7Y&#10;nggJNvKxN94K6JbkOGTrOMNIcng1wRroSRUyQuVA+GINKvq+SBfr+Xqej/LJbD3K07oePW6qfDTb&#10;ZPfT+q6uqjr7EchnedEKxrgK/K+KzvK/U8zlbQ1avGn61qjkPXrsKJC9/kfScfRh2oNudpqdtzZU&#10;F1QAIo7OlwcXXsnbffT69VlY/QQAAP//AwBQSwMEFAAGAAgAAAAhAMb7dPndAAAACAEAAA8AAABk&#10;cnMvZG93bnJldi54bWxMj8FOwzAQRO9I/IO1SNyoQwUJhDgVUCFyAYkWIY5uvMQW8TqK3Tbl61nE&#10;AU6r0RvNzlSLyfdih2N0gRSczzIQSG0wjjoFr+uHsysQMWkyug+ECg4YYVEfH1W6NGFPL7hbpU5w&#10;CMVSK7ApDaWUsbXodZyFAYnZRxi9TizHTppR7znc93KeZbn02hF/sHrAe4vt52rrFaTl+8Hmb+3d&#10;tXtePz7l7qtpmqVSpyfT7Q2IhFP6M8NPfa4ONXfahC2ZKHoFl0XBWxIDPsx/9UZBcTEHWVfy/4D6&#10;GwAA//8DAFBLAQItABQABgAIAAAAIQC2gziS/gAAAOEBAAATAAAAAAAAAAAAAAAAAAAAAABbQ29u&#10;dGVudF9UeXBlc10ueG1sUEsBAi0AFAAGAAgAAAAhADj9If/WAAAAlAEAAAsAAAAAAAAAAAAAAAAA&#10;LwEAAF9yZWxzLy5yZWxzUEsBAi0AFAAGAAgAAAAhACdMze80AgAAXgQAAA4AAAAAAAAAAAAAAAAA&#10;LgIAAGRycy9lMm9Eb2MueG1sUEsBAi0AFAAGAAgAAAAhAMb7dPndAAAACAEAAA8AAAAAAAAAAAAA&#10;AAAAjgQAAGRycy9kb3ducmV2LnhtbFBLBQYAAAAABAAEAPMAAACYBQAAAAA=&#10;">
            <v:stroke endarrow="block"/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11" o:spid="_x0000_s1051" style="position:absolute;margin-left:-14.15pt;margin-top:15.1pt;width:125.75pt;height:33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cIVLAIAAFEEAAAOAAAAZHJzL2Uyb0RvYy54bWysVFFv0zAQfkfiP1h+p2mqdluiptPUUYQ0&#10;YGLwAxzHSSwcnzm7Tcav5+K0pQOeEHmwfL7z5+++u8v6dugMOyj0GmzB09mcM2UlVNo2Bf/6Zffm&#10;hjMfhK2EAasK/qw8v928frXuXa4W0IKpFDICsT7vXcHbEFyeJF62qhN+Bk5ZctaAnQhkYpNUKHpC&#10;70yymM+vkh6wcghSeU+n95OTbyJ+XSsZPtW1V4GZghO3EFeMazmuyWYt8gaFa7U80hD/wKIT2tKj&#10;Z6h7EQTbo/4DqtMSwUMdZhK6BOpaSxVzoGzS+W/ZPLXCqZgLiePdWSb//2Dlx8MjMl1R7a45s6Kj&#10;Gn0m1YRtjGJpOgrUO59T3JN7xDFF7x5AfvPMwralMHWHCH2rREW0Ynzy4sJoeLrKyv4DVAQv9gGi&#10;VkON3QhIKrAhluT5XBI1BCbpMF1lV9ky40ySb5lmWRZrloj8dNuhD+8UdGzcFByJfEQXhwcfiD2F&#10;nkIiezC62mljooFNuTXIDoLaYxe/MWG64i/DjGV9wbPVYhWRX/j8JcQ8fn+D6HSgPje6K/jNOUjk&#10;o2xvbRW7MAhtpj29byzROEk3lSAM5RArRTSOVSmheiZlEaa+pjmkTQv4g7Oeerrg/vteoOLMvLdU&#10;nSxdLschiMZydb0gAy895aVHWElQBQ+cTdttmAZn71A3Lb2URjks3FFFax3FHilPrI78qW+joMcZ&#10;Gwfj0o5Rv/4Em58AAAD//wMAUEsDBBQABgAIAAAAIQAuXUkA3gAAAAkBAAAPAAAAZHJzL2Rvd25y&#10;ZXYueG1sTI/BTsMwDIbvSLxDZCRuW0IiTVupOyHQkDhu3WW3tDFttyapmnQrPD3hBDdb/vT7+/Pt&#10;bHt2pTF03iE8LQUwcrU3nWsQjuVusQYWonZG994RwhcF2Bb3d7nOjL+5PV0PsWEpxIVMI7QxDhnn&#10;oW7J6rD0A7l0+/Sj1TGtY8PNqG8p3PZcCrHiVncufWj1QK8t1ZfDZBGqTh719758F3azU/FjLs/T&#10;6Q3x8WF+eQYWaY5/MPzqJ3UoklPlJ2cC6xEWcq0SiqCEBJYAKVUaKoTNSgEvcv6/QfEDAAD//wMA&#10;UEsBAi0AFAAGAAgAAAAhALaDOJL+AAAA4QEAABMAAAAAAAAAAAAAAAAAAAAAAFtDb250ZW50X1R5&#10;cGVzXS54bWxQSwECLQAUAAYACAAAACEAOP0h/9YAAACUAQAACwAAAAAAAAAAAAAAAAAvAQAAX3Jl&#10;bHMvLnJlbHNQSwECLQAUAAYACAAAACEAaonCFSwCAABRBAAADgAAAAAAAAAAAAAAAAAuAgAAZHJz&#10;L2Uyb0RvYy54bWxQSwECLQAUAAYACAAAACEALl1JAN4AAAAJAQAADwAAAAAAAAAAAAAAAACGBAAA&#10;ZHJzL2Rvd25yZXYueG1sUEsFBgAAAAAEAAQA8wAAAJEFAAAAAA=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Continue or decision to change</w:t>
                  </w: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 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Offered KD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13" o:spid="_x0000_s1052" style="position:absolute;margin-left:222.75pt;margin-top:14.5pt;width:126.8pt;height:33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IMsLQIAAFEEAAAOAAAAZHJzL2Uyb0RvYy54bWysVMGO0zAQvSPxD5bvNElpu5uo6WrVpQhp&#10;gRULH+A4TmLh2GbsNlm+fsdOW7rACZGD5cmMX968N876ZuwVOQhw0uiSZrOUEqG5qaVuS/rt6+7N&#10;NSXOM10zZbQo6ZNw9Gbz+tV6sIWYm86oWgBBEO2KwZa0894WSeJ4J3rmZsYKjcnGQM88htAmNbAB&#10;0XuVzNN0lQwGaguGC+fw7d2UpJuI3zSC+89N44QnqqTIzccV4lqFNdmsWdECs53kRxrsH1j0TGr8&#10;6BnqjnlG9iD/gOolB+NM42fc9IlpGslF7AG7ydLfunnsmBWxFxTH2bNM7v/B8k+HByCyRu9ySjTr&#10;0aMvqBrTrRIkexsEGqwrsO7RPkBo0dl7w787os22wzJxC2CGTrAaaWWhPnlxIAQOj5Jq+GhqhGd7&#10;b6JWYwN9AEQVyBgteTpbIkZPOL7MVlmara4o4ZhbZHmeR88SVpxOW3D+vTA9CZuSApKP6Oxw73xg&#10;w4pTSWRvlKx3UqkYQFttFZADw/HYxSc2gE1elilNhpLmy/kyIr/IuUuIND5/g+ilxzlXsi/p9bmI&#10;FUG2d7qOU+iZVNMeKSt91DFIN1ngx2qMTs1XJ1cqUz+hsmCmucZ7iJvOwE9KBpzpkrofewaCEvVB&#10;ozt5tliESxCDxfJqjgFcZqrLDNMcoUrqKZm2Wz9dnL0F2Xb4pSzKoc0tOtrIKHZwe2J15I9zGz04&#10;3rFwMS7jWPXrT7B5BgAA//8DAFBLAwQUAAYACAAAACEApwrkct4AAAAJAQAADwAAAGRycy9kb3du&#10;cmV2LnhtbEyPQU+DQBCF7yb+h82YeLMLWBoXWRqjqYnHll68DTACyu4SdmnRX+94qsfJfHnve/l2&#10;MYM40eR7ZzXEqwgE2do1vW01HMvd3QMIH9A2ODhLGr7Jw7a4vsoxa9zZ7ul0CK3gEOsz1NCFMGZS&#10;+rojg37lRrL8+3CTwcDn1MpmwjOHm0EmUbSRBnvLDR2O9NxR/XWYjYaqT474sy9fI6N29+FtKT/n&#10;9xetb2+Wp0cQgZZwgeFPn9WhYKfKzbbxYtCwXqcpoxoSxZsY2CgVg6g0qDQGWeTy/4LiFwAA//8D&#10;AFBLAQItABQABgAIAAAAIQC2gziS/gAAAOEBAAATAAAAAAAAAAAAAAAAAAAAAABbQ29udGVudF9U&#10;eXBlc10ueG1sUEsBAi0AFAAGAAgAAAAhADj9If/WAAAAlAEAAAsAAAAAAAAAAAAAAAAALwEAAF9y&#10;ZWxzLy5yZWxzUEsBAi0AFAAGAAgAAAAhAPMggywtAgAAUQQAAA4AAAAAAAAAAAAAAAAALgIAAGRy&#10;cy9lMm9Eb2MueG1sUEsBAi0AFAAGAAgAAAAhAKcK5HLeAAAACQEAAA8AAAAAAAAAAAAAAAAAhwQA&#10;AGRycy9kb3ducmV2LnhtbFBLBQYAAAAABAAEAPMAAACSBQAAAAA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 xml:space="preserve">Continue or decision to change         </w:t>
                  </w:r>
                </w:p>
                <w:p w:rsidR="00823E46" w:rsidRPr="00CE5094" w:rsidRDefault="00823E46" w:rsidP="00823E46"/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15" o:spid="_x0000_s1069" type="#_x0000_t32" style="position:absolute;margin-left:-24.75pt;margin-top:2.75pt;width:428.3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wF2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qcJhhJ&#10;0sOOng9OhdIomfkBDdrmEFfKnfEt0pN81S+KfrdIqrIlsuEh+u2sITnxGdG7FH+xGsrsh8+KQQyB&#10;AmFap9r0HhLmgE5hKefbUvjJIQofZ9nD8jFNMaKjLyL5mKiNdZ+46pE3CmydIaJpXamkhNUrk4Qy&#10;5PhinadF8jHBV5VqK7ouKKCTaCjwcpbOQoJVnWDe6cOsafZlZ9CReA2FX+gRPPdhRh0kC2AtJ2xz&#10;tR0R3cWG4p30eNAY0LlaF5H8WMbLzWKzyCZZOt9MsriqJs/bMpvMt8njrHqoyrJKfnpqSZa3gjEu&#10;PbtRsEn2d4K4Pp2L1G6SvY0heo8e5gVkx/9AOmzWL/Mii71i550ZNw4aDcHX9+Qfwf0d7PtXv/4F&#10;AAD//wMAUEsDBBQABgAIAAAAIQB7Dkl23AAAAAcBAAAPAAAAZHJzL2Rvd25yZXYueG1sTI7BTsMw&#10;EETvSPyDtUhcUGunItCmcaoKiQNH2kpc3XhJUuJ1FDtN6NezcKGn0WhGMy/fTK4VZ+xD40lDMlcg&#10;kEpvG6o0HPavsyWIEA1Z03pCDd8YYFPc3uQms36kdzzvYiV4hEJmNNQxdpmUoazRmTD3HRJnn753&#10;JrLtK2l7M/K4a+VCqSfpTEP8UJsOX2osv3aD04BhSBO1Xbnq8HYZHz4Wl9PY7bW+v5u2axARp/hf&#10;hl98RoeCmY5+IBtEq2H2uEq5qiFl4XypnhMQxz8vi1xe8xc/AAAA//8DAFBLAQItABQABgAIAAAA&#10;IQC2gziS/gAAAOEBAAATAAAAAAAAAAAAAAAAAAAAAABbQ29udGVudF9UeXBlc10ueG1sUEsBAi0A&#10;FAAGAAgAAAAhADj9If/WAAAAlAEAAAsAAAAAAAAAAAAAAAAALwEAAF9yZWxzLy5yZWxzUEsBAi0A&#10;FAAGAAgAAAAhANgLAXYgAgAAPQQAAA4AAAAAAAAAAAAAAAAALgIAAGRycy9lMm9Eb2MueG1sUEsB&#10;Ai0AFAAGAAgAAAAhAHsOSXbcAAAABwEAAA8AAAAAAAAAAAAAAAAAegQAAGRycy9kb3ducmV2Lnht&#10;bFBLBQYAAAAABAAEAPMAAACDBQAAAAA=&#10;"/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16" o:spid="_x0000_s1053" style="position:absolute;margin-left:372.6pt;margin-top:2.75pt;width:66.55pt;height:41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HxnKwIAAFAEAAAOAAAAZHJzL2Uyb0RvYy54bWysVNtu2zAMfR+wfxD0vvjSpG2MOEWRLsOA&#10;bivW7QNkWbaFyZJGKbGzry8lp2m67WmYHwRRpI4OD0mvbsZekb0AJ40uaTZLKRGam1rqtqTfv23f&#10;XVPiPNM1U0aLkh6Eozfrt29Wgy1EbjqjagEEQbQrBlvSzntbJInjneiZmxkrNDobAz3zaEKb1MAG&#10;RO9VkqfpZTIYqC0YLpzD07vJSdcRv2kE91+axglPVEmRm48rxLUKa7JesaIFZjvJjzTYP7DomdT4&#10;6AnqjnlGdiD/gOolB+NM42fc9IlpGslFzAGzydLfsnnsmBUxFxTH2ZNM7v/B8s/7ByCyLmmeU6JZ&#10;jzX6iqox3SpBsssg0GBdgXGP9gFCis7eG/7DEW02HYaJWwAzdILVSCsL8cmrC8FweJVUwydTIzzb&#10;eRO1GhvoAyCqQMZYksOpJGL0hOPh9XxxcYE9xNG1yLN0uYwvsOL5sgXnPwjTk7ApKSD3CM72984H&#10;Mqx4DonkjZL1VioVDWirjQKyZ9gd2/gd0d15mNJkKOlykS8i8iufO4dI4/c3iF56bHMle8zoFMSK&#10;oNp7Xccm9EyqaY+UlT7KGJSbKuDHapwKdRVeCLJWpj6gsGCmtsYxxE1n4BclA7Z0Sd3PHQNBifqo&#10;sTjLbD4PMxCN+eIqRwPOPdW5h2mOUCX1lEzbjZ/mZmdBth2+lEU5tLnFgjYyiv3C6sgf2zbW4Dhi&#10;YS7O7Rj18iNYPwEAAP//AwBQSwMEFAAGAAgAAAAhADjvB+PeAAAACAEAAA8AAABkcnMvZG93bnJl&#10;di54bWxMj0FPg0AQhe8m/ofNmHizi1RaRJbGaGrisaUXbwM7AsrOEnZp0V/v9lRvb/Je3vsm38ym&#10;F0caXWdZwf0iAkFcW91xo+BQbu9SEM4ja+wtk4IfcrAprq9yzLQ98Y6Oe9+IUMIuQwWt90Mmpatb&#10;MugWdiAO3qcdDfpwjo3UI55CuellHEUrabDjsNDiQC8t1d/7ySiouviAv7vyLTKP26V/n8uv6eNV&#10;qdub+fkJhKfZX8Jwxg/oUASmyk6snegVrB+SOEQVJAmI4KfrdAmiOosVyCKX/x8o/gAAAP//AwBQ&#10;SwECLQAUAAYACAAAACEAtoM4kv4AAADhAQAAEwAAAAAAAAAAAAAAAAAAAAAAW0NvbnRlbnRfVHlw&#10;ZXNdLnhtbFBLAQItABQABgAIAAAAIQA4/SH/1gAAAJQBAAALAAAAAAAAAAAAAAAAAC8BAABfcmVs&#10;cy8ucmVsc1BLAQItABQABgAIAAAAIQCSKHxnKwIAAFAEAAAOAAAAAAAAAAAAAAAAAC4CAABkcnMv&#10;ZTJvRG9jLnhtbFBLAQItABQABgAIAAAAIQA47wfj3gAAAAgBAAAPAAAAAAAAAAAAAAAAAIUEAABk&#10;cnMvZG93bnJldi54bWxQSwUGAAAAAAQABADzAAAAkA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End of primary outcome</w:t>
                  </w:r>
                </w:p>
              </w:txbxContent>
            </v:textbox>
          </v:rect>
        </w:pict>
      </w: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4" o:spid="_x0000_s1068" type="#_x0000_t32" style="position:absolute;margin-left:44.3pt;margin-top:4.2pt;width:0;height:33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iMzNAIAAF4EAAAOAAAAZHJzL2Uyb0RvYy54bWysVMuO2yAU3VfqPyD2iWPHSRMrzmhkJ91M&#10;20gz/QAC2EbFgIDEiar+ey/k0Zl2U1XNglzgPs499+DVw6mX6MitE1qVOB1PMOKKaiZUW+KvL9vR&#10;AiPniWJEasVLfOYOP6zfv1sNpuCZ7rRk3CJIolwxmBJ33psiSRzteE/cWBuu4LLRticetrZNmCUD&#10;ZO9lkk0m82TQlhmrKXcOTuvLJV7H/E3Dqf/SNI57JEsM2HxcbVz3YU3WK1K0lphO0CsM8g8oeiIU&#10;FL2nqokn6GDFH6l6Qa12uvFjqvtEN42gPPYA3aST37p57ojhsRcgx5k7Te7/paWfjzuLBCvxFOhR&#10;pIcZPR68jqVRlgeCBuMK8KvUzoYW6Uk9mydNvzmkdNUR1fLo/XI2EJyGiORNSNg4A2X2wyfNwIdA&#10;gcjWqbF9SAk8oFMcyvk+FH7yiF4OKZzmWbqcRjgJKW5xxjr/keseBaPEzlsi2s5XWimYvLZprEKO&#10;T84HVKS4BYSiSm+FlFEAUqGhxMtZNosBTkvBwmVwc7bdV9KiIwkSir/YIty8drP6oFhM1nHCNlfb&#10;EyHBRj5y460AtiTHoVrPGUaSw6sJ1gWeVKEidA6Ar9ZFRd+Xk+VmsVnkozybb0b5pK5Hj9sqH823&#10;6YdZPa2rqk5/BPBpXnSCMa4C/pui0/zvFHN9Wxct3jV9Jyp5mz0yCmBv/xF0HH2Y9kU3e83OOxu6&#10;CyoAEUfn64MLr+T1Pnr9+iysfwIAAP//AwBQSwMEFAAGAAgAAAAhAHRCAAbcAAAABgEAAA8AAABk&#10;cnMvZG93bnJldi54bWxMjkFLw0AUhO+C/2F5gje7UUqMMZuiFjEXC7YiHrfZZ3Yx+zZkt23qr/fp&#10;RU/DMMPMVy0m34s9jtEFUnA5y0AgtcE46hS8bh4vChAxaTK6D4QKjhhhUZ+eVLo04UAvuF+nTvAI&#10;xVIrsCkNpZSxteh1nIUBibOPMHqd2I6dNKM+8Ljv5VWW5dJrR/xg9YAPFtvP9c4rSMv3o83f2vsb&#10;t9o8Pefuq2mapVLnZ9PdLYiEU/orww8+o0PNTNuwIxNFr6Aocm6yzkFw/Gu3Cq7nBci6kv/x628A&#10;AAD//wMAUEsBAi0AFAAGAAgAAAAhALaDOJL+AAAA4QEAABMAAAAAAAAAAAAAAAAAAAAAAFtDb250&#10;ZW50X1R5cGVzXS54bWxQSwECLQAUAAYACAAAACEAOP0h/9YAAACUAQAACwAAAAAAAAAAAAAAAAAv&#10;AQAAX3JlbHMvLnJlbHNQSwECLQAUAAYACAAAACEAXpYjMzQCAABeBAAADgAAAAAAAAAAAAAAAAAu&#10;AgAAZHJzL2Uyb0RvYy54bWxQSwECLQAUAAYACAAAACEAdEIABtwAAAAGAQAADwAAAAAAAAAAAAAA&#10;AACOBAAAZHJzL2Rvd25yZXYueG1sUEsFBgAAAAAEAAQA8wAAAJcFAAAAAA==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5" o:spid="_x0000_s1067" type="#_x0000_t32" style="position:absolute;margin-left:288.5pt;margin-top:4.2pt;width:0;height:33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eYVMgIAAF4EAAAOAAAAZHJzL2Uyb0RvYy54bWysVMGO2jAQvVfqP1i+QwiELUSE1SqBXrZd&#10;pN1+gLGdxKpjW7YhoKr/3rEDtLSXqioHM7Zn3ryZec7q8dRJdOTWCa0KnI4nGHFFNROqKfCXt+1o&#10;gZHzRDEiteIFPnOHH9fv3616k/OpbrVk3CIAUS7vTYFb702eJI62vCNurA1XcFlr2xEPW9skzJIe&#10;0DuZTCeTh6TXlhmrKXcOTqvhEq8jfl1z6l/q2nGPZIGBm4+rjes+rMl6RfLGEtMKeqFB/oFFR4SC&#10;pDeoiniCDlb8AdUJarXTtR9T3SW6rgXlsQaoJp38Vs1rSwyPtUBznLm1yf0/WPr5uLNIsALPUowU&#10;6WBGTwevY2o0nYcG9cbl4FeqnQ0l0pN6Nc+afnVI6bIlquHR++1sIDgNEcldSNg4A2n2/SfNwIdA&#10;gtitU227AAl9QKc4lPNtKPzkER0OKZxm03Q5yyI4ya9xxjr/kesOBaPAzlsimtaXWimYvLZpzEKO&#10;z84HViS/BoSkSm+FlFEAUqG+wMs51BtunJaChcu4sc2+lBYdSZBQ/F1Y3LlZfVAsgrWcsM3F9kRI&#10;sJGPvfFWQLckxyFbxxlGksOrCdZAT6qQESoHwhdrUNG35WS5WWwW2SibPmxG2aSqRk/bMhs9bNMP&#10;82pWlWWVfg/k0yxvBWNcBf5XRafZ3ynm8rYGLd40fWtUco8eOwpkr/+RdBx9mPagm71m550N1QUV&#10;gIij8+XBhVfy6z56/fwsrH8AAAD//wMAUEsDBBQABgAIAAAAIQBEAmfg3gAAAAgBAAAPAAAAZHJz&#10;L2Rvd25yZXYueG1sTI9BS8NAFITvgv9heYI3u1FqEmNeilrEXCrYinjcZp/JYvZtyG7b1F/vigc9&#10;DjPMfFMuJtuLPY3eOEa4nCUgiBunDbcIr5vHixyED4q16h0TwpE8LKrTk1IV2h34hfbr0IpYwr5Q&#10;CF0IQyGlbzqyys/cQBy9DzdaFaIcW6lHdYjltpdXSZJKqwzHhU4N9NBR87neWYSwfD926Vtzf2Oe&#10;N0+r1HzVdb1EPD+b7m5BBJrCXxh+8CM6VJFp63asvegRrrMsfgkI+RxE9H/1FiGb5yCrUv4/UH0D&#10;AAD//wMAUEsBAi0AFAAGAAgAAAAhALaDOJL+AAAA4QEAABMAAAAAAAAAAAAAAAAAAAAAAFtDb250&#10;ZW50X1R5cGVzXS54bWxQSwECLQAUAAYACAAAACEAOP0h/9YAAACUAQAACwAAAAAAAAAAAAAAAAAv&#10;AQAAX3JlbHMvLnJlbHNQSwECLQAUAAYACAAAACEAKVHmFTICAABeBAAADgAAAAAAAAAAAAAAAAAu&#10;AgAAZHJzL2Uyb0RvYy54bWxQSwECLQAUAAYACAAAACEARAJn4N4AAAAIAQAADwAAAAAAAAAAAAAA&#10;AACMBAAAZHJzL2Rvd25yZXYueG1sUEsFBgAAAAAEAAQA8wAAAJcFAAAAAA==&#10;">
            <v:stroke endarrow="block"/>
          </v:shape>
        </w:pict>
      </w: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47" o:spid="_x0000_s1054" style="position:absolute;margin-left:359.4pt;margin-top:15.15pt;width:65.3pt;height:20.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THvLAIAAFAEAAAOAAAAZHJzL2Uyb0RvYy54bWysVNuO0zAQfUfiHyy/01y23W2jpqtVlyKk&#10;BVYsfIDjOImFY5ux22T5esZOW7rAEyIPliczPjlzzjjr27FX5CDASaNLms1SSoTmppa6LenXL7s3&#10;S0qcZ7pmymhR0mfh6O3m9av1YAuRm86oWgBBEO2KwZa0894WSeJ4J3rmZsYKjcnGQM88htAmNbAB&#10;0XuV5Gl6nQwGaguGC+fw7f2UpJuI3zSC+09N44QnqqTIzccV4lqFNdmsWdECs53kRxrsH1j0TGr8&#10;6BnqnnlG9iD/gOolB+NM42fc9IlpGslF7AG7ydLfunnqmBWxFxTH2bNM7v/B8o+HRyCyRu8ySjTr&#10;0aPPqBrTrRJkfhMEGqwrsO7JPkJo0dkHw785os22wzJxB2CGTrAaaWWhPnlxIAQOj5Jq+GBqhGd7&#10;b6JWYwN9AEQVyBgteT5bIkZPOL5c5qurDI3jmMqv06tFtCxhxemwBeffCdOTsCkpIPcIzg4Pzgcy&#10;rDiVRPJGyXonlYoBtNVWATkwnI5dfCJ/7PGyTGkylHS1yBcR+UXOXUKk8fkbRC89jrmSPXZ0LmJF&#10;UO2truMQeibVtEfKSh9lDMpNDvixGqNR+fJkSmXqZxQWzDTWeA1x0xn4QcmAI11S933PQFCi3ms0&#10;Z5XN5+EOxGC+uMkxgMtMdZlhmiNUST0l03brp3uztyDbDr+URTm0uUNDGxnFDmZPrI78cWyjB8cr&#10;Fu7FZRyrfv0INj8BAAD//wMAUEsDBBQABgAIAAAAIQAyrRa+3gAAAAkBAAAPAAAAZHJzL2Rvd25y&#10;ZXYueG1sTI/BTsMwEETvSPyDtUjcqN2mgjTEqRCoSBzb9MJtEy9JIF5HsdMGvh73BMfRjGbe5NvZ&#10;9uJEo+8ca1guFAji2pmOGw3HcneXgvAB2WDvmDR8k4dtcX2VY2bcmfd0OoRGxBL2GWpoQxgyKX3d&#10;kkW/cANx9D7caDFEOTbSjHiO5baXK6XupcWO40KLAz23VH8dJquh6lZH/NmXr8pudkl4m8vP6f1F&#10;69ub+ekRRKA5/IXhgh/RoYhMlZvYeNFreFimET1oSFQCIgbS9WYNoro4Ccgil/8fFL8AAAD//wMA&#10;UEsBAi0AFAAGAAgAAAAhALaDOJL+AAAA4QEAABMAAAAAAAAAAAAAAAAAAAAAAFtDb250ZW50X1R5&#10;cGVzXS54bWxQSwECLQAUAAYACAAAACEAOP0h/9YAAACUAQAACwAAAAAAAAAAAAAAAAAvAQAAX3Jl&#10;bHMvLnJlbHNQSwECLQAUAAYACAAAACEAwEEx7ywCAABQBAAADgAAAAAAAAAAAAAAAAAuAgAAZHJz&#10;L2Uyb0RvYy54bWxQSwECLQAUAAYACAAAACEAMq0Wvt4AAAAJAQAADwAAAAAAAAAAAAAAAACGBAAA&#10;ZHJzL2Rvd25yZXYueG1sUEsFBgAAAAAEAAQA8wAAAJEFAAAAAA=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A   C   D*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4" o:spid="_x0000_s1055" style="position:absolute;margin-left:-12.1pt;margin-top:15.4pt;width:362.7pt;height:28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5HRKgIAAFAEAAAOAAAAZHJzL2Uyb0RvYy54bWysVNuO0zAQfUfiHyy/06Ql7W6jpqtVlyKk&#10;BVYsfIDjOI2Fb4zdJuXrGTvdbhd4QuTB8njGx2fOzGR1M2hFDgK8tKai00lOiTDcNtLsKvrt6/bN&#10;NSU+MNMwZY2o6FF4erN+/WrVu1LMbGdVI4AgiPFl7yraheDKLPO8E5r5iXXCoLO1oFlAE3ZZA6xH&#10;dK2yWZ4vst5C48By4T2e3o1Ouk74bSt4+Ny2XgSiKorcQlohrXVcs/WKlTtgrpP8RIP9AwvNpMFH&#10;z1B3LDCyB/kHlJYcrLdtmHCrM9u2kouUA2YzzX/L5rFjTqRcUBzvzjL5/wfLPx0egMimojOUxzCN&#10;NfqCqjGzU4IUUZ/e+RLDHt0DxAy9u7f8uyfGbjqMErcAtu8Ea5DVNMZnLy5Ew+NVUvcfbYPobB9s&#10;kmpoQUdAFIEMqSLHc0XEEAjHw2KRL4ocmXH0vV3M58VVeoKVT7cd+PBeWE3ipqKA3BM6O9z7ENmw&#10;8ikksbdKNlupVDJgV28UkAPD7tim74TuL8OUIX1Fl/PZPCG/8PlLiDx9f4PQMmCbK6kren0OYmWU&#10;7Z1pUhMGJtW4R8rKnHSM0o0lCEM9jIVaxheirrVtjqgs2LGtcQxx01n4SUmPLV1R/2PPQFCiPhis&#10;znJaFHEGklHMr2LF4dJTX3qY4QhV0UDJuN2EcW72DuSuw5emSQ5jb7GirUxiP7M68ce2TTU4jVic&#10;i0s7RT3/CNa/AAAA//8DAFBLAwQUAAYACAAAACEAteXnkN4AAAAJAQAADwAAAGRycy9kb3ducmV2&#10;LnhtbEyPwU7DMAyG70i8Q2QkbluyboJSmk4INCSOW3fh5jahLTRO1aRb4ekxJ3a0/en39+fb2fXi&#10;ZMfQedKwWioQlmpvOmo0HMvdIgURIpLB3pPV8G0DbIvrqxwz48+0t6dDbASHUMhQQxvjkEkZ6tY6&#10;DEs/WOLbhx8dRh7HRpoRzxzuepkodScddsQfWhzsc2vrr8PkNFRdcsSfffmq3MNuHd/m8nN6f9H6&#10;9mZ+egQR7Rz/YfjTZ3Uo2KnyE5kgeg2LZJMwqmGtuAID92rFi0pDmm5AFrm8bFD8AgAA//8DAFBL&#10;AQItABQABgAIAAAAIQC2gziS/gAAAOEBAAATAAAAAAAAAAAAAAAAAAAAAABbQ29udGVudF9UeXBl&#10;c10ueG1sUEsBAi0AFAAGAAgAAAAhADj9If/WAAAAlAEAAAsAAAAAAAAAAAAAAAAALwEAAF9yZWxz&#10;Ly5yZWxzUEsBAi0AFAAGAAgAAAAhAARfkdEqAgAAUAQAAA4AAAAAAAAAAAAAAAAALgIAAGRycy9l&#10;Mm9Eb2MueG1sUEsBAi0AFAAGAAgAAAAhALXl55DeAAAACQEAAA8AAAAAAAAAAAAAAAAAhAQAAGRy&#10;cy9kb3ducmV2LnhtbFBLBQYAAAAABAAEAPMAAACPBQAAAAA=&#10;">
            <v:textbox>
              <w:txbxContent>
                <w:p w:rsidR="00823E46" w:rsidRPr="00CD2DA2" w:rsidRDefault="00823E46" w:rsidP="00823E46">
                  <w:pPr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3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m review</w:t>
                  </w:r>
                </w:p>
                <w:p w:rsidR="00823E46" w:rsidRPr="00C40A14" w:rsidRDefault="00823E46" w:rsidP="00823E46"/>
              </w:txbxContent>
            </v:textbox>
          </v:rect>
        </w:pict>
      </w:r>
    </w:p>
    <w:p w:rsidR="00823E46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AutoShape 26" o:spid="_x0000_s1066" type="#_x0000_t32" style="position:absolute;margin-left:169.05pt;margin-top:.2pt;width:0;height:24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3dMNAIAAF4EAAAOAAAAZHJzL2Uyb0RvYy54bWysVNuO2jAQfa/Uf7D8zubCZSEirFYJ9GXb&#10;Iu32A4ztEKuObdmGgKr+e8cm0NK+VFV5MGN75syZmeMsn06dREdundCqxNlDihFXVDOh9iX+8rYZ&#10;zTFynihGpFa8xGfu8NPq/btlbwqe61ZLxi0CEOWK3pS49d4USeJoyzviHrThCi4bbTviYWv3CbOk&#10;B/ROJnmazpJeW2asptw5OK0vl3gV8ZuGU/+5aRz3SJYYuPm42rjuwpqslqTYW2JaQQca5B9YdEQo&#10;SHqDqokn6GDFH1CdoFY73fgHqrtEN42gPNYA1WTpb9W8tsTwWAs0x5lbm9z/g6WfjluLBCvxOMdI&#10;kQ5m9HzwOqZG+Sw0qDeuAL9KbW0okZ7Uq3nR9KtDSlctUXsevd/OBoKzEJHchYSNM5Bm13/UDHwI&#10;JIjdOjW2C5DQB3SKQznfhsJPHtHLIYXTcfqYZ9MIToprnLHOf+C6Q8EosfOWiH3rK60UTF7bLGYh&#10;xxfnAytSXANCUqU3QsooAKlQX+LFNJ/GAKelYOEyuDm731XSoiMJEoq/gcWdm9UHxSJYywlbD7Yn&#10;QoKNfOyNtwK6JTkO2TrOMJIcXk2wLvSkChmhciA8WBcVfVuki/V8PZ+MJvlsPZqkdT163lST0WyT&#10;PU7rcV1VdfY9kM8mRSsY4yrwvyo6m/ydYoa3ddHiTdO3RiX36LGjQPb6H0nH0YdpX3Sz0+y8taG6&#10;oAIQcXQeHlx4Jb/uo9fPz8LqBwAAAP//AwBQSwMEFAAGAAgAAAAhAJlT/IbbAAAABwEAAA8AAABk&#10;cnMvZG93bnJldi54bWxMjlFLwzAUhd8F/0O4gm8unZNSa9OhDrEvCm4iPmbNtQk2N6XJts5f7xUf&#10;9PHjHM75quXke7HHMbpACuazDARSG4yjTsHr5uGiABGTJqP7QKjgiBGW9elJpUsTDvSC+3XqBI9Q&#10;LLUCm9JQShlbi17HWRiQOPsIo9eJceykGfWBx30vL7Msl1474gerB7y32H6ud15BWr0fbf7W3l27&#10;583jU+6+mqZZKXV+Nt3egEg4pb8y/OizOtTstA07MlH0ChaLYs5VBVcgOP7FLWNRgKwr+d+//gYA&#10;AP//AwBQSwECLQAUAAYACAAAACEAtoM4kv4AAADhAQAAEwAAAAAAAAAAAAAAAAAAAAAAW0NvbnRl&#10;bnRfVHlwZXNdLnhtbFBLAQItABQABgAIAAAAIQA4/SH/1gAAAJQBAAALAAAAAAAAAAAAAAAAAC8B&#10;AABfcmVscy8ucmVsc1BLAQItABQABgAIAAAAIQDzb3dMNAIAAF4EAAAOAAAAAAAAAAAAAAAAAC4C&#10;AABkcnMvZTJvRG9jLnhtbFBLAQItABQABgAIAAAAIQCZU/yG2wAAAAcBAAAPAAAAAAAAAAAAAAAA&#10;AI4EAABkcnMvZG93bnJldi54bWxQSwUGAAAAAAQABADzAAAAlgUAAAAA&#10;">
            <v:stroke endarrow="block"/>
          </v:shape>
        </w:pict>
      </w:r>
    </w:p>
    <w:p w:rsidR="00823E46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56" style="position:absolute;margin-left:358.95pt;margin-top:2.4pt;width:65.3pt;height:20.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MpLAIAAFEEAAAOAAAAZHJzL2Uyb0RvYy54bWysVF1v0zAUfUfiP1h+p/lou61R02nqKEIa&#10;MDH4AY7jJBaOba7dJuPX79rpug54QuTB8s29Pjn3nOusr8dekYMAJ40uaTZLKRGam1rqtqTfv+3e&#10;XVHiPNM1U0aLkj4KR683b9+sB1uI3HRG1QIIgmhXDLaknfe2SBLHO9EzNzNWaEw2BnrmMYQ2qYEN&#10;iN6rJE/Ti2QwUFswXDiHb2+nJN1E/KYR3H9pGic8USVFbj6uENcqrMlmzYoWmO0kP9Jg/8CiZ1Lj&#10;R09Qt8wzsgf5B1QvORhnGj/jpk9M00guYg/YTZb+1s1Dx6yIvaA4zp5kcv8Pln8+3AORNXqXolWa&#10;9WjSV5SN6VYJsrgMCg3WFVj4YO8h9OjsneE/HNFm22GZuAEwQydYjbyyUJ+8OhACh0dJNXwyNcKz&#10;vTdRrLGBPgCiDGSMnjyePBGjJxxfXuWreYbOcUzlF+l8GT1LWPF82ILzH4TpSdiUFJB7BGeHO+cD&#10;GVY8l0TyRsl6J5WKAbTVVgE5MByPXXwif+zxvExpMpR0tcyXEflVzp1DpPH5G0QvPc65kj12dCpi&#10;RVDtva7jFHom1bRHykofZQzKTQ74sRqjU/MoQZC1MvUjCgtmmmu8h7jpDPyiZMCZLqn7uWcgKFEf&#10;NZqzyhaLcAlisFhe5hjAeaY6zzDNEaqknpJpu/XTxdlbkG2HX8qiHNrcoKGNjGK/sDryx7mNHhzv&#10;WLgY53GsevkTbJ4AAAD//wMAUEsDBBQABgAIAAAAIQAay6tG3QAAAAgBAAAPAAAAZHJzL2Rvd25y&#10;ZXYueG1sTI9BT4NAFITvJv6HzTPxZpfW1lJkaYymJh5bevH2gCeg7FvCLi36632e6nEyk5lv0u1k&#10;O3WiwbeODcxnESji0lUt1waO+e4uBuUDcoWdYzLwTR622fVViknlzryn0yHUSkrYJ2igCaFPtPZl&#10;Qxb9zPXE4n24wWIQOdS6GvAs5bbTiyh60BZbloUGe3puqPw6jNZA0S6O+LPPXyO72d2Htyn/HN9f&#10;jLm9mZ4eQQWawiUMf/iCDpkwFW7kyqvOwHq+3kjUwFIeiB8v4xWoQvQqBp2l+v+B7BcAAP//AwBQ&#10;SwECLQAUAAYACAAAACEAtoM4kv4AAADhAQAAEwAAAAAAAAAAAAAAAAAAAAAAW0NvbnRlbnRfVHlw&#10;ZXNdLnhtbFBLAQItABQABgAIAAAAIQA4/SH/1gAAAJQBAAALAAAAAAAAAAAAAAAAAC8BAABfcmVs&#10;cy8ucmVsc1BLAQItABQABgAIAAAAIQBsCIMpLAIAAFEEAAAOAAAAAAAAAAAAAAAAAC4CAABkcnMv&#10;ZTJvRG9jLnhtbFBLAQItABQABgAIAAAAIQAay6tG3QAAAAgBAAAPAAAAAAAAAAAAAAAAAIYEAABk&#10;cnMvZG93bnJldi54bWxQSwUGAAAAAAQABADzAAAAkA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A   B   C   D*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Rectangle 5" o:spid="_x0000_s1057" style="position:absolute;margin-left:-11.55pt;margin-top:2.35pt;width:362.7pt;height:28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OKtKgIAAFAEAAAOAAAAZHJzL2Uyb0RvYy54bWysVFFv0zAQfkfiP1h+p0m7pNuiptPUUYQ0&#10;YGLwAxzHSSwc25zdJuXX7+x0XQc8IfJg+Xznz999d5fVzdgrshfgpNElnc9SSoTmppa6Len3b9t3&#10;V5Q4z3TNlNGipAfh6M367ZvVYAuxMJ1RtQCCINoVgy1p570tksTxTvTMzYwVGp2NgZ55NKFNamAD&#10;ovcqWaTpMhkM1BYMF87h6d3kpOuI3zSC+y9N44QnqqTIzccV4lqFNVmvWNECs53kRxrsH1j0TGp8&#10;9AR1xzwjO5B/QPWSg3Gm8TNu+sQ0jeQi5oDZzNPfsnnsmBUxFxTH2ZNM7v/B8s/7ByCyLunFJSWa&#10;9Vijr6ga060SJA/6DNYVGPZoHyBk6Oy94T8c0WbTYZS4BTBDJ1iNrOYhPnl1IRgOr5Jq+GRqRGc7&#10;b6JUYwN9AEQRyBgrcjhVRIyecDzMlukyS7FwHH0XyzzPLuMTrHi+bcH5D8L0JGxKCsg9orP9vfOB&#10;DSueQyJ7o2S9lUpFA9pqo4DsGXbHNn5HdHcepjQZSnqdL/KI/MrnziHS+P0Nopce21zJvqRXpyBW&#10;BNne6zo2oWdSTXukrPRRxyDdVAI/VuNUqKhy0LUy9QGVBTO1NY4hbjoDvygZsKVL6n7uGAhK1EeN&#10;1bmeZ1mYgWhk+eUCDTj3VOcepjlCldRTMm03fpqbnQXZdvjSPMqhzS1WtJFR7BdWR/7YtrEGxxEL&#10;c3Fux6iXH8H6CQAA//8DAFBLAwQUAAYACAAAACEAbJpsSd4AAAAIAQAADwAAAGRycy9kb3ducmV2&#10;LnhtbEyPwU7DMBBE70j8g7VI3Fq7CWohxKkQqEgc2/TCbRMvSSC2o9hpA1/Pciqn0WpGM2/z7Wx7&#10;caIxdN5pWC0VCHK1N51rNBzL3eIeRIjoDPbekYZvCrAtrq9yzIw/uz2dDrERXOJChhraGIdMylC3&#10;ZDEs/UCOvQ8/Wox8jo00I5653PYyUWotLXaOF1oc6Lml+uswWQ1VlxzxZ1++KvuwS+PbXH5O7y9a&#10;397MT48gIs3xEoY/fEaHgpkqPzkTRK9hkaQrjmq424Bgf6OSFESlYc0qi1z+f6D4BQAA//8DAFBL&#10;AQItABQABgAIAAAAIQC2gziS/gAAAOEBAAATAAAAAAAAAAAAAAAAAAAAAABbQ29udGVudF9UeXBl&#10;c10ueG1sUEsBAi0AFAAGAAgAAAAhADj9If/WAAAAlAEAAAsAAAAAAAAAAAAAAAAALwEAAF9yZWxz&#10;Ly5yZWxzUEsBAi0AFAAGAAgAAAAhAMiw4q0qAgAAUAQAAA4AAAAAAAAAAAAAAAAALgIAAGRycy9l&#10;Mm9Eb2MueG1sUEsBAi0AFAAGAAgAAAAhAGyabEneAAAACAEAAA8AAAAAAAAAAAAAAAAAhAQAAGRy&#10;cy9kb3ducmV2LnhtbFBLBQYAAAAABAAEAPMAAACPBQAAAAA=&#10;">
            <v:textbox>
              <w:txbxContent>
                <w:p w:rsidR="00823E46" w:rsidRPr="00CD2DA2" w:rsidRDefault="00823E46" w:rsidP="00823E46">
                  <w:pPr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6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m review</w:t>
                  </w:r>
                </w:p>
                <w:p w:rsidR="00823E46" w:rsidRPr="00C40A14" w:rsidRDefault="00823E46" w:rsidP="00823E46"/>
              </w:txbxContent>
            </v:textbox>
          </v:rect>
        </w:pict>
      </w:r>
    </w:p>
    <w:p w:rsidR="00823E46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_x0000_s1065" type="#_x0000_t32" style="position:absolute;margin-left:168.3pt;margin-top:8.9pt;width:0;height:24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6m0MwIAAF4EAAAOAAAAZHJzL2Uyb0RvYy54bWysVMGO2jAQvVfqP1i+QxI2sBARVqsEetm2&#10;SLv9AGM7xKpjW7YhoKr/3rEJtLSXqioHM7Zn3ryZec7y6dRJdOTWCa1KnI1TjLiimgm1L/GXt81o&#10;jpHzRDEiteIlPnOHn1bv3y17U/CJbrVk3CIAUa7oTYlb702RJI62vCNurA1XcNlo2xEPW7tPmCU9&#10;oHcymaTpLOm1ZcZqyp2D0/pyiVcRv2k49Z+bxnGPZImBm4+rjesurMlqSYq9JaYVdKBB/oFFR4SC&#10;pDeomniCDlb8AdUJarXTjR9T3SW6aQTlsQaoJkt/q+a1JYbHWqA5ztza5P4fLP103FokWInzR4wU&#10;6WBGzwevY2o0mYUG9cYV4FeprQ0l0pN6NS+afnVI6aolas+j99vZQHAWIpK7kLBxBtLs+o+agQ+B&#10;BLFbp8Z2ARL6gE5xKOfbUPjJI3o5pHD6kM4e02kEJ8U1zljnP3DdoWCU2HlLxL71lVYKJq9tFrOQ&#10;44vzgRUprgEhqdIbIWUUgFSoL/FiOpnGAKelYOEyuDm731XSoiMJEoq/gcWdm9UHxSJYywlbD7Yn&#10;QoKNfOyNtwK6JTkO2TrOMJIcXk2wLvSkChmhciA8WBcVfVuki/V8Pc9H+WS2HuVpXY+eN1U+mm2y&#10;x2n9UFdVnX0P5LO8aAVjXAX+V0Vn+d8pZnhbFy3eNH1rVHKPHjsKZK//kXQcfZj2RTc7zc5bG6oL&#10;KgARR+fhwYVX8us+ev38LKx+AAAA//8DAFBLAwQUAAYACAAAACEA4xB0Gt4AAAAJAQAADwAAAGRy&#10;cy9kb3ducmV2LnhtbEyPwU7DMBBE70j8g7VI3KhTKhkIcSqgQuRCJdqq4ujGS2IRr6PYbVO+nkUc&#10;4LgzT7MzxXz0nTjgEF0gDdNJBgKpDtZRo2Gzfr66BRGTIWu6QKjhhBHm5flZYXIbjvSGh1VqBIdQ&#10;zI2GNqU+lzLWLXoTJ6FHYu8jDN4kPodG2sEcOdx38jrLlPTGEX9oTY9PLdafq73XkBbvp1Zt68c7&#10;t1y/vCr3VVXVQuvLi/HhHkTCMf3B8FOfq0PJnXZhTzaKTsNsphSjbNzwBAZ+hZ0GpaYgy0L+X1B+&#10;AwAA//8DAFBLAQItABQABgAIAAAAIQC2gziS/gAAAOEBAAATAAAAAAAAAAAAAAAAAAAAAABbQ29u&#10;dGVudF9UeXBlc10ueG1sUEsBAi0AFAAGAAgAAAAhADj9If/WAAAAlAEAAAsAAAAAAAAAAAAAAAAA&#10;LwEAAF9yZWxzLy5yZWxzUEsBAi0AFAAGAAgAAAAhAGzrqbQzAgAAXgQAAA4AAAAAAAAAAAAAAAAA&#10;LgIAAGRycy9lMm9Eb2MueG1sUEsBAi0AFAAGAAgAAAAhAOMQdBreAAAACQEAAA8AAAAAAAAAAAAA&#10;AAAAjQQAAGRycy9kb3ducmV2LnhtbFBLBQYAAAAABAAEAPMAAACYBQAAAAA=&#10;">
            <v:stroke endarrow="block"/>
          </v:shape>
        </w:pict>
      </w:r>
    </w:p>
    <w:p w:rsidR="00823E46" w:rsidRDefault="003C1605" w:rsidP="00823E46"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shape id="_x0000_s1064" type="#_x0000_t32" style="position:absolute;margin-left:167.25pt;margin-top:40.75pt;width:0;height:27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2qNNQIAAF4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c5iU&#10;Ij3M6PHgdSyNpvNA0GBcAX6V2tnQIj2pZ/Ok6TeHlK46oloevV/OBoKzEJG8CQkbZ6DMfvikGfgQ&#10;KBDZOjW2DymBB3SKQznfhsJPHtHxkMLpfT5dpnFeCSmuccY6/5HrHgWjxM5bItrOV1opmLy2WaxC&#10;jk/OB1SkuAaEokpvhZRRAFKhocTL2XQWA5yWgoXL4OZsu6+kRUcSJBR/sUW4ee1m9UGxmKzjhG0u&#10;tidCgo185MZbAWxJjkO1njOMJIdXE6wRnlShInQOgC/WqKLvy3S5WWwW+SSfzjeTPK3ryeO2yifz&#10;bfZhVt/XVVVnPwL4LC86wRhXAf9V0Vn+d4q5vK1RizdN34hK3maPjALY638EHUcfpj3qZq/ZeWdD&#10;d0EFIOLofHlw4ZW83kevX5+F9U8AAAD//wMAUEsDBBQABgAIAAAAIQA4ptVD3wAAAAoBAAAPAAAA&#10;ZHJzL2Rvd25yZXYueG1sTI/BTsMwDIbvSLxDZCRuLB2l1ShNJ2BC9AISG0Ics9Y0EY1TNdnW8fQY&#10;cYCTZfvT78/lcnK92OMYrCcF81kCAqnxraVOwevm4WIBIkRNre49oYIjBlhWpyelLlp/oBfcr2Mn&#10;OIRCoRWYGIdCytAYdDrM/IDEuw8/Oh25HTvZjvrA4a6Xl0mSS6ct8QWjB7w32Hyud05BXL0fTf7W&#10;3F3b583jU26/6rpeKXV+Nt3egIg4xT8YfvRZHSp22vodtUH0CtL0KmNUwWLOlYHfwZbJNMtAVqX8&#10;/0L1DQAA//8DAFBLAQItABQABgAIAAAAIQC2gziS/gAAAOEBAAATAAAAAAAAAAAAAAAAAAAAAABb&#10;Q29udGVudF9UeXBlc10ueG1sUEsBAi0AFAAGAAgAAAAhADj9If/WAAAAlAEAAAsAAAAAAAAAAAAA&#10;AAAALwEAAF9yZWxzLy5yZWxzUEsBAi0AFAAGAAgAAAAhAL4zao01AgAAXgQAAA4AAAAAAAAAAAAA&#10;AAAALgIAAGRycy9lMm9Eb2MueG1sUEsBAi0AFAAGAAgAAAAhADim1UPfAAAACgEAAA8AAAAAAAAA&#10;AAAAAAAAjwQAAGRycy9kb3ducmV2LnhtbFBLBQYAAAAABAAEAPMAAACbBQAAAAA=&#10;">
            <v:stroke endarrow="block"/>
          </v:shape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58" style="position:absolute;margin-left:359.25pt;margin-top:68pt;width:90.8pt;height:20.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F+VLQIAAFEEAAAOAAAAZHJzL2Uyb0RvYy54bWysVNuO0zAQfUfiHyy/0yS9sY2arlZdipAW&#10;WLHwAY7jNBa+MXablq/fsdOWLvCEyIPlyYxPzpwzzvL2oBXZC/DSmooWo5wSYbhtpNlW9NvXzZsb&#10;SnxgpmHKGlHRo/D0dvX61bJ3pRjbzqpGAEEQ48veVbQLwZVZ5nknNPMj64TBZGtBs4AhbLMGWI/o&#10;WmXjPJ9nvYXGgeXCe3x7PyTpKuG3reDhc9t6EYiqKHILaYW01nHNVktWboG5TvITDfYPLDSTBj96&#10;gbpngZEdyD+gtORgvW3DiFud2baVXKQesJsi/62bp445kXpBcby7yOT/Hyz/tH8EIpuKTheUGKbR&#10;oy+oGjNbJch0FgXqnS+x7sk9QmzRuwfLv3ti7LrDMnEHYPtOsAZpFbE+e3EgBh6Pkrr/aBuEZ7tg&#10;k1aHFnQERBXIIVlyvFgiDoFwfFkUs0kxR+c45sbzfDJLnmWsPJ924MN7YTWJm4oCkk/obP/gQ2TD&#10;ynNJYm+VbDZSqRTAtl4rIHuG47FJT2oAm7wuU4b0FV3MxrOE/CLnryHy9PwNQsuAc66krujNpYiV&#10;UbZ3pklTGJhUwx4pK3PSMUo3WBAO9SE5NRmfXaltc0RlwQ5zjfcQN52Fn5T0ONMV9T92DAQl6oNB&#10;dxbFdBovQQqms7djDOA6U19nmOEIVdFAybBdh+Hi7BzIbYdfKpIcxt6ho61MYke3B1Yn/ji3yYPT&#10;HYsX4zpOVb/+BKtnAAAA//8DAFBLAwQUAAYACAAAACEATykZ/t8AAAALAQAADwAAAGRycy9kb3du&#10;cmV2LnhtbEyPwU7DMBBE70j8g7VI3KidVjRtiFMhUJE4tumF2yZekkBsR7HTBr6e5QTHnXmancl3&#10;s+3FmcbQeachWSgQ5GpvOtdoOJX7uw2IENEZ7L0jDV8UYFdcX+WYGX9xBzofYyM4xIUMNbQxDpmU&#10;oW7JYlj4gRx77360GPkcG2lGvHC47eVSqbW02Dn+0OJATy3Vn8fJaqi65Qm/D+WLstv9Kr7O5cf0&#10;9qz17c38+AAi0hz/YPitz9Wh4E6Vn5wJoteQJpt7RtlYrXkUE1ulEhAVK2mqQBa5/L+h+AEAAP//&#10;AwBQSwECLQAUAAYACAAAACEAtoM4kv4AAADhAQAAEwAAAAAAAAAAAAAAAAAAAAAAW0NvbnRlbnRf&#10;VHlwZXNdLnhtbFBLAQItABQABgAIAAAAIQA4/SH/1gAAAJQBAAALAAAAAAAAAAAAAAAAAC8BAABf&#10;cmVscy8ucmVsc1BLAQItABQABgAIAAAAIQDSTF+VLQIAAFEEAAAOAAAAAAAAAAAAAAAAAC4CAABk&#10;cnMvZTJvRG9jLnhtbFBLAQItABQABgAIAAAAIQBPKRn+3wAAAAsBAAAPAAAAAAAAAAAAAAAAAIcE&#10;AABkcnMvZG93bnJldi54bWxQSwUGAAAAAAQABADzAAAAkw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 xml:space="preserve">A   B   C   D*   F   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G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59" style="position:absolute;margin-left:382.4pt;margin-top:40.2pt;width:22.95pt;height:20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E0ILQIAAFEEAAAOAAAAZHJzL2Uyb0RvYy54bWysVMGO0zAQvSPxD5bvNGnalN2o6WrVpQhp&#10;gRULH+A4TmLh2GbsNlm+fsdOW7rACZGD5cmMX968N876ZuwVOQhw0uiSzmcpJUJzU0vdlvTb192b&#10;K0qcZ7pmymhR0ifh6M3m9av1YAuRmc6oWgBBEO2KwZa0894WSeJ4J3rmZsYKjcnGQM88htAmNbAB&#10;0XuVZGm6SgYDtQXDhXP49m5K0k3EbxrB/eemccITVVLk5uMKca3CmmzWrGiB2U7yIw32Dyx6JjV+&#10;9Ax1xzwje5B/QPWSg3Gm8TNu+sQ0jeQi9oDdzNPfunnsmBWxFxTH2bNM7v/B8k+HByCyRu/SFSWa&#10;9WjSF5SN6VYJssyDQoN1BRY+2gcIPTp7b/h3R7TZdlgmbgHM0AlWI695qE9eHAiBw6OkGj6aGuHZ&#10;3pso1thAHwBRBjJGT57OnojRE44vs+v5cpVTwjGVrdJFHj1LWHE6bMH598L0JGxKCsg9grPDvfOB&#10;DCtOJZG8UbLeSaViAG21VUAODMdjF5/IH3u8LFOaDCW9zrM8Ir/IuUuIND5/g+ilxzlXsi/p1bmI&#10;FUG1d7qOU+iZVNMeKSt9lDEoNzngx2qMTi0WJ1MqUz+hsGCmucZ7iJvOwE9KBpzpkrofewaCEvVB&#10;ozko5TJcghgs87cZBnCZqS4zTHOEKqmnZNpu/XRx9hZk2+GX5lEObW7R0EZGsYPZE6sjf5zb6MHx&#10;joWLcRnHql9/gs0zAAAA//8DAFBLAwQUAAYACAAAACEA6c4Mr98AAAAKAQAADwAAAGRycy9kb3du&#10;cmV2LnhtbEyPQU+DQBCF7yb+h82YeLO7IGkRWRqjqYnHll68LTACys4SdmnRX+94qsfJ+/LeN/l2&#10;sYM44eR7RxqilQKBVLump1bDsdzdpSB8MNSYwRFq+EYP2+L6KjdZ4860x9MhtIJLyGdGQxfCmEnp&#10;6w6t8Ss3InH24SZrAp9TK5vJnLncDjJWai2t6YkXOjPic4f112G2Gqo+Ppqfffmq7MPuPrwt5ef8&#10;/qL17c3y9Agi4BIuMPzpszoU7FS5mRovBg2bdcLqQUOqEhAMpJHagKiYjKMEZJHL/y8UvwAAAP//&#10;AwBQSwECLQAUAAYACAAAACEAtoM4kv4AAADhAQAAEwAAAAAAAAAAAAAAAAAAAAAAW0NvbnRlbnRf&#10;VHlwZXNdLnhtbFBLAQItABQABgAIAAAAIQA4/SH/1gAAAJQBAAALAAAAAAAAAAAAAAAAAC8BAABf&#10;cmVscy8ucmVsc1BLAQItABQABgAIAAAAIQA4/E0ILQIAAFEEAAAOAAAAAAAAAAAAAAAAAC4CAABk&#10;cnMvZTJvRG9jLnhtbFBLAQItABQABgAIAAAAIQDpzgyv3wAAAAoBAAAPAAAAAAAAAAAAAAAAAIcE&#10;AABkcnMvZG93bnJldi54bWxQSwUGAAAAAAQABADzAAAAkwUAAAAA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H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60" style="position:absolute;margin-left:360.9pt;margin-top:11.65pt;width:65.3pt;height:20.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MEqKwIAAFAEAAAOAAAAZHJzL2Uyb0RvYy54bWysVNtu2zAMfR+wfxD0vviSpG2MOEWRLsOA&#10;bivW7QNkWbaFyZJGKbG7ry8lp2m67WmYHwRRpI4OD0mvr8dekYMAJ40uaTZLKRGam1rqtqTfv+3e&#10;XVHiPNM1U0aLkj4KR683b9+sB1uI3HRG1QIIgmhXDLaknfe2SBLHO9EzNzNWaHQ2Bnrm0YQ2qYEN&#10;iN6rJE/Ti2QwUFswXDiHp7eTk24iftMI7r80jROeqJIiNx9XiGsV1mSzZkULzHaSH2mwf2DRM6nx&#10;0RPULfOM7EH+AdVLDsaZxs+46RPTNJKLmANmk6W/ZfPQMStiLiiOsyeZ3P+D5Z8P90BkXdIlyqNZ&#10;jzX6iqox3SpBFpdBoMG6AuMe7D2EFJ29M/yHI9psOwwTNwBm6ASrkVYW4pNXF4Lh8Cqphk+mRni2&#10;9yZqNTbQB0BUgYyxJI+nkojRE46HV/lqniEzjq78Ip0jy/ACK54vW3D+gzA9CZuSAnKP4Oxw5/wU&#10;+hwSyRsl651UKhrQVlsF5MCwO3bxO6K78zClyVDS1TJfRuRXPncOkcbvbxC99NjmSvaY0SmIFUG1&#10;97pGmqzwTKppj9kpfZQxKDdVwI/VGAs1X4QXgqyVqR9RWDBTW+MY4qYz8IuSAVu6pO7nnoGgRH3U&#10;WJxVtliEGYjGYnmZowHnnurcwzRHqJJ6Sqbt1k9zs7cg2w5fyqIc2txgQRsZxX5hdeSPbRvLdRyx&#10;MBfndox6+RFsngAAAP//AwBQSwMEFAAGAAgAAAAhAITf847fAAAACQEAAA8AAABkcnMvZG93bnJl&#10;di54bWxMj8FOwzAQRO9I/IO1SNyoU6eUEuJUCFQkjm164baJlyQQr6PYaQNfjznBcTSjmTf5dra9&#10;ONHoO8calosEBHHtTMeNhmO5u9mA8AHZYO+YNHyRh21xeZFjZtyZ93Q6hEbEEvYZamhDGDIpfd2S&#10;Rb9wA3H03t1oMUQ5NtKMeI7ltpcqSdbSYsdxocWBnlqqPw+T1VB16ojf+/Ilsfe7NLzO5cf09qz1&#10;9dX8+AAi0Bz+wvCLH9GhiEyVm9h40Wu4U8uIHjSoNAURA5tbtQJRaVivUpBFLv8/KH4AAAD//wMA&#10;UEsBAi0AFAAGAAgAAAAhALaDOJL+AAAA4QEAABMAAAAAAAAAAAAAAAAAAAAAAFtDb250ZW50X1R5&#10;cGVzXS54bWxQSwECLQAUAAYACAAAACEAOP0h/9YAAACUAQAACwAAAAAAAAAAAAAAAAAvAQAAX3Jl&#10;bHMvLnJlbHNQSwECLQAUAAYACAAAACEAkHjBKisCAABQBAAADgAAAAAAAAAAAAAAAAAuAgAAZHJz&#10;L2Uyb0RvYy54bWxQSwECLQAUAAYACAAAACEAhN/zjt8AAAAJAQAADwAAAAAAAAAAAAAAAACFBAAA&#10;ZHJzL2Rvd25yZXYueG1sUEsFBgAAAAAEAAQA8wAAAJEFAAAAAA==&#10;">
            <v:textbox>
              <w:txbxContent>
                <w:p w:rsidR="00823E46" w:rsidRPr="00CD2DA2" w:rsidRDefault="00823E46" w:rsidP="00823E46">
                  <w:pPr>
                    <w:spacing w:after="0" w:line="240" w:lineRule="auto"/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A   C   D*</w:t>
                  </w:r>
                </w:p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61" style="position:absolute;margin-left:-11.25pt;margin-top:11.6pt;width:362.7pt;height:28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W3rKQIAAFEEAAAOAAAAZHJzL2Uyb0RvYy54bWysVNuO0zAQfUfiHyy/0yTdtruNmq5WXYqQ&#10;Flix8AGO4yQWvjF2m5avZ+x0S7mIB0QeLI89Pj5zzjir24NWZC/AS2sqWkxySoThtpGmq+jnT9tX&#10;N5T4wEzDlDWiokfh6e365YvV4Eoxtb1VjQCCIMaXg6toH4Irs8zzXmjmJ9YJg5utBc0ChtBlDbAB&#10;0bXKpnm+yAYLjQPLhfe4ej9u0nXCb1vBw4e29SIQVVHkFtIIaazjmK1XrOyAuV7yEw32Dyw0kwYv&#10;PUPds8DIDuRvUFpysN62YcKtzmzbSi5SDVhNkf9SzVPPnEi1oDjenWXy/w+Wv98/ApENepdfU2KY&#10;RpM+omzMdEqQeRRocL7EvCf3CLFE7x4s/+KJsZses8QdgB16wRqkVcT87KcDMfB4lNTDO9sgOtsF&#10;m7Q6tKAjIKpADsmS49kScQiE4+JskS+mS3SO497VYl5ME6WMlc+nHfjwRlhN4qSigNwTOts/+BDZ&#10;sPI5JbG3SjZbqVQKoKs3CsieYXts05cKwCIv05QhQ0WXc7z77xB5+v4EoWXAPldSV/TmnMTKKNtr&#10;06QuDEyqcY6UlTnpGKUbLQiH+pCcujq7UtvmiMqCHfsa3yFOegvfKBmwpyvqv+4YCErUW4PuLIvZ&#10;LD6CFMzm11MM4HKnvtxhhiNURQMl43QTxoezcyC7Hm8qkhzG3qGjrUxiR7dHVif+2LfJg9Mbiw/j&#10;Mk5ZP/4E6+8AAAD//wMAUEsDBBQABgAIAAAAIQADwTUi3wAAAAkBAAAPAAAAZHJzL2Rvd25yZXYu&#10;eG1sTI/BTsMwEETvSPyDtUjcWhtX0DbNpkKgInFs0wu3TbJNArEdxU4b+HrMqRxX8zTzNt1OphNn&#10;HnzrLMLDXIFgW7qqtTXCMd/NViB8IFtR5ywjfLOHbXZ7k1JSuYvd8/kQahFLrE8IoQmhT6T0ZcOG&#10;/Nz1bGN2coOhEM+hltVAl1huOqmVepKGWhsXGur5peHy6zAahKLVR/rZ52/KrHeL8D7ln+PHK+L9&#10;3fS8ARF4ClcY/vSjOmTRqXCjrbzoEGZaP0YUQS80iAgslV6DKBBWagkyS+X/D7JfAAAA//8DAFBL&#10;AQItABQABgAIAAAAIQC2gziS/gAAAOEBAAATAAAAAAAAAAAAAAAAAAAAAABbQ29udGVudF9UeXBl&#10;c10ueG1sUEsBAi0AFAAGAAgAAAAhADj9If/WAAAAlAEAAAsAAAAAAAAAAAAAAAAALwEAAF9yZWxz&#10;Ly5yZWxzUEsBAi0AFAAGAAgAAAAhAL4FbespAgAAUQQAAA4AAAAAAAAAAAAAAAAALgIAAGRycy9l&#10;Mm9Eb2MueG1sUEsBAi0AFAAGAAgAAAAhAAPBNSLfAAAACQEAAA8AAAAAAAAAAAAAAAAAgwQAAGRy&#10;cy9kb3ducmV2LnhtbFBLBQYAAAAABAAEAPMAAACPBQAAAAA=&#10;">
            <v:textbox>
              <w:txbxContent>
                <w:p w:rsidR="00823E46" w:rsidRPr="00CD2DA2" w:rsidRDefault="00823E46" w:rsidP="00823E46">
                  <w:pPr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>
                    <w:rPr>
                      <w:rFonts w:ascii="Arial Narrow" w:hAnsi="Arial Narrow"/>
                      <w:sz w:val="18"/>
                      <w:szCs w:val="18"/>
                    </w:rPr>
                    <w:t>9</w:t>
                  </w: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m review</w:t>
                  </w:r>
                </w:p>
                <w:p w:rsidR="00823E46" w:rsidRPr="00C40A14" w:rsidRDefault="00823E46" w:rsidP="00823E46"/>
              </w:txbxContent>
            </v:textbox>
          </v:rect>
        </w:pict>
      </w:r>
      <w:r w:rsidRPr="003C160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pict>
          <v:rect id="_x0000_s1062" style="position:absolute;margin-left:-10.5pt;margin-top:66.75pt;width:362.7pt;height:28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jU2KgIAAFEEAAAOAAAAZHJzL2Uyb0RvYy54bWysVNuO0zAQfUfiHyy/0yTdtmyjpqtVlyKk&#10;BVYsfIDjOImFb4zdpsvX79hpS7mIB0QeLI89Pj5zzjirm4NWZC/AS2sqWkxySoThtpGmq+iXz9tX&#10;15T4wEzDlDWiok/C05v1yxerwZVianurGgEEQYwvB1fRPgRXZpnnvdDMT6wTBjdbC5oFDKHLGmAD&#10;omuVTfN8kQ0WGgeWC+9x9W7cpOuE37aCh49t60UgqqLILaQR0ljHMVuvWNkBc73kRxrsH1hoJg1e&#10;eoa6Y4GRHcjfoLTkYL1tw4Rbndm2lVykGrCaIv+lmseeOZFqQXG8O8vk/x8s/7B/ACIb9C5fUmKY&#10;RpM+oWzMdEqQeRRocL7EvEf3ALFE7+4t/+qJsZses8QtgB16wRqkVcT87KcDMfB4lNTDe9sgOtsF&#10;m7Q6tKAjIKpADsmSp7Ml4hAIx8XZIl9Ml+gcx72rxbyYJkoZK0+nHfjwVlhN4qSigNwTOtvf+xDZ&#10;sPKUkthbJZutVCoF0NUbBWTPsD226UsFYJGXacqQoaLLOd79d4g8fX+C0DJgnyupK3p9TmJllO2N&#10;aVIXBibVOEfKyhx1jNKNFoRDfUhOXS1OrtS2eUJlwY59je8QJ72F75QM2NMV9d92DAQl6p1Bd5bF&#10;bBYfQQpm89dTDOByp77cYYYjVEUDJeN0E8aHs3Mgux5vKpIcxt6io61MYke3R1ZH/ti3yYPjG4sP&#10;4zJOWT/+BOtnAAAA//8DAFBLAwQUAAYACAAAACEAxNWL5d8AAAALAQAADwAAAGRycy9kb3ducmV2&#10;LnhtbEyPzU7DMBCE70i8g7VI3Fq7SflpiFMhUJE4tumFmxMvSSBeR7HTBp6e5QTHnW80O5NvZ9eL&#10;E46h86RhtVQgkGpvO2o0HMvd4h5EiIas6T2hhi8MsC0uL3KTWX+mPZ4OsREcQiEzGtoYh0zKULfo&#10;TFj6AYnZux+diXyOjbSjOXO462Wi1K10piP+0JoBn1qsPw+T01B1ydF878sX5Ta7NL7O5cf09qz1&#10;9dX8+AAi4hz/zPBbn6tDwZ0qP5ENotewSFa8JTJI0xsQ7LhT6zWIipUNI1nk8v+G4gcAAP//AwBQ&#10;SwECLQAUAAYACAAAACEAtoM4kv4AAADhAQAAEwAAAAAAAAAAAAAAAAAAAAAAW0NvbnRlbnRfVHlw&#10;ZXNdLnhtbFBLAQItABQABgAIAAAAIQA4/SH/1gAAAJQBAAALAAAAAAAAAAAAAAAAAC8BAABfcmVs&#10;cy8ucmVsc1BLAQItABQABgAIAAAAIQAuHjU2KgIAAFEEAAAOAAAAAAAAAAAAAAAAAC4CAABkcnMv&#10;ZTJvRG9jLnhtbFBLAQItABQABgAIAAAAIQDE1Yvl3wAAAAsBAAAPAAAAAAAAAAAAAAAAAIQEAABk&#10;cnMvZG93bnJldi54bWxQSwUGAAAAAAQABADzAAAAkAUAAAAA&#10;">
            <v:textbox>
              <w:txbxContent>
                <w:p w:rsidR="00823E46" w:rsidRPr="00CD2DA2" w:rsidRDefault="00823E46" w:rsidP="00823E46">
                  <w:pPr>
                    <w:jc w:val="center"/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12m review</w:t>
                  </w:r>
                </w:p>
                <w:p w:rsidR="00823E46" w:rsidRPr="00C40A14" w:rsidRDefault="00823E46" w:rsidP="00823E46"/>
              </w:txbxContent>
            </v:textbox>
          </v:rect>
        </w:pict>
      </w:r>
    </w:p>
    <w:p w:rsidR="00823E46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tbl>
      <w:tblPr>
        <w:tblpPr w:leftFromText="180" w:rightFromText="180" w:vertAnchor="text" w:horzAnchor="page" w:tblpX="776" w:tblpY="258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261"/>
        <w:gridCol w:w="4261"/>
      </w:tblGrid>
      <w:tr w:rsidR="00823E46" w:rsidRPr="0007179C" w:rsidTr="00F91B41">
        <w:trPr>
          <w:trHeight w:val="586"/>
        </w:trPr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noProof/>
                <w:sz w:val="18"/>
                <w:szCs w:val="18"/>
                <w:lang w:val="en-GB"/>
              </w:rPr>
              <w:t xml:space="preserve">Physical exam </w:t>
            </w:r>
            <w:r w:rsidRPr="0007179C">
              <w:rPr>
                <w:rFonts w:ascii="Arial" w:eastAsia="Times New Roman" w:hAnsi="Arial" w:cs="Arial"/>
                <w:noProof/>
                <w:sz w:val="18"/>
                <w:szCs w:val="18"/>
                <w:lang w:val="en-GB"/>
              </w:rPr>
              <w:t>(complete or symptom directed)</w:t>
            </w:r>
            <w:r w:rsidRPr="0007179C">
              <w:rPr>
                <w:rFonts w:ascii="Arial" w:eastAsia="Times New Roman" w:hAnsi="Arial" w:cs="Arial"/>
                <w:sz w:val="18"/>
                <w:szCs w:val="18"/>
              </w:rPr>
              <w:t xml:space="preserve"> including weight, length, head circumference, general examination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Clinical Laboratory</w:t>
            </w:r>
            <w:r w:rsidRPr="0007179C">
              <w:rPr>
                <w:rFonts w:ascii="Arial" w:eastAsia="Times New Roman" w:hAnsi="Arial" w:cs="Arial"/>
                <w:sz w:val="18"/>
                <w:szCs w:val="18"/>
              </w:rPr>
              <w:t xml:space="preserve"> including full blood count, liver function tests, renal function, </w:t>
            </w:r>
            <w:r w:rsidRPr="0007179C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calcium, urate, glucose, phosphate, vitamin D, selenium, zinc , cholesterol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arnitine profile, beta-hydroxybutyrate and urine organic acids, urine calcium and creatinine ratio.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C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</w:rPr>
              <w:t>Issue/collect seizure diaries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</w:rPr>
              <w:t>Administer side effects questionnaire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</w:rPr>
              <w:t>Trial intervention. KD or further AED comparator group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</w:rPr>
              <w:t>Infant Toddler Quality of Life Questionnaire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701"/>
              <w:rPr>
                <w:rFonts w:ascii="Arial" w:eastAsia="Times New Roman" w:hAnsi="Arial" w:cs="Arial"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</w:rPr>
              <w:t>Vineland Adaptive Behavior Questionnaire</w:t>
            </w:r>
          </w:p>
        </w:tc>
      </w:tr>
      <w:tr w:rsidR="00823E46" w:rsidRPr="0007179C" w:rsidTr="00F91B41">
        <w:trPr>
          <w:trHeight w:val="631"/>
        </w:trPr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120" w:line="240" w:lineRule="auto"/>
              <w:ind w:left="72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izure recording must be captured daily 28 days before 12 month review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120" w:line="240" w:lineRule="auto"/>
              <w:ind w:left="72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ssue/collect food diary (baseline only)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J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120" w:line="240" w:lineRule="auto"/>
              <w:ind w:left="72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ome monitoring including urine dipstick and blood spot ketones</w:t>
            </w:r>
          </w:p>
        </w:tc>
      </w:tr>
      <w:tr w:rsidR="00823E46" w:rsidRPr="0007179C" w:rsidTr="00F91B41"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0" w:line="240" w:lineRule="auto"/>
              <w:ind w:left="851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7179C">
              <w:rPr>
                <w:rFonts w:ascii="Arial" w:eastAsia="Times New Roman" w:hAnsi="Arial" w:cs="Arial"/>
                <w:b/>
                <w:sz w:val="18"/>
                <w:szCs w:val="18"/>
              </w:rPr>
              <w:t>K*</w:t>
            </w:r>
          </w:p>
        </w:tc>
        <w:tc>
          <w:tcPr>
            <w:tcW w:w="4261" w:type="dxa"/>
            <w:shd w:val="clear" w:color="auto" w:fill="auto"/>
          </w:tcPr>
          <w:p w:rsidR="00823E46" w:rsidRPr="0007179C" w:rsidRDefault="00823E46" w:rsidP="00F91B41">
            <w:pPr>
              <w:spacing w:after="120" w:line="240" w:lineRule="auto"/>
              <w:ind w:left="72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7179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pecial Assay or procedure.  Blood Sample to be analysed by Simon Heales at ICH (KD arm only)</w:t>
            </w:r>
          </w:p>
        </w:tc>
      </w:tr>
    </w:tbl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3C1605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  <w:r w:rsidRPr="003C1605">
        <w:rPr>
          <w:rFonts w:ascii="Times New Roman" w:eastAsia="Times New Roman" w:hAnsi="Times New Roman" w:cs="Times New Roman"/>
          <w:noProof/>
          <w:sz w:val="24"/>
          <w:szCs w:val="20"/>
          <w:lang w:val="en-GB" w:eastAsia="en-GB"/>
        </w:rPr>
        <w:pict>
          <v:shape id="Text Box 2" o:spid="_x0000_s1063" type="#_x0000_t202" style="position:absolute;margin-left:408.35pt;margin-top:6.8pt;width:21.65pt;height:2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2+PLQIAAFcEAAAOAAAAZHJzL2Uyb0RvYy54bWysVNtu2zAMfR+wfxD0vthx4rUx4hRdugwD&#10;ugvQ7gNkWbaFyaImKbGzrx8lp2l2exnmB4EUqUPykPT6ZuwVOQjrJOiSzmcpJUJzqKVuS/rlcffq&#10;mhLnma6ZAi1KehSO3mxevlgPphAZdKBqYQmCaFcMpqSd96ZIEsc70TM3AyM0GhuwPfOo2japLRsQ&#10;vVdJlqavkwFsbSxw4Rze3k1Guon4TSO4/9Q0TniiSoq5+XjaeFbhTDZrVrSWmU7yUxrsH7LomdQY&#10;9Ax1xzwjeyt/g+olt+Cg8TMOfQJNI7mINWA18/SXah46ZkSsBclx5kyT+3+w/OPhsyWyLmlGiWY9&#10;tuhRjJ68gZFkgZ3BuAKdHgy6+RGvscuxUmfugX91RMO2Y7oVt9bC0AlWY3bz8DK5eDrhuABSDR+g&#10;xjBs7yECjY3tA3VIBkF07NLx3JmQCsfL7Gq5ynNKOJoWi2ye5jECK54eG+v8OwE9CUJJLTY+grPD&#10;vfMhGVY8uYRYDpSsd1KpqNi22ipLDgyHZBe/E/pPbkqToaSrPMun+v8KkcbvTxC99DjtSvYlvT47&#10;sSKw9lbXcRY9k2qSMWWlTzQG5iYO/ViNsV+LqxAhcFxBfURiLUzTjduIQgf2OyUDTnZJ3bc9s4IS&#10;9V5jc1bz5TKsQlSW+VWGir20VJcWpjlCldRTMolbP63P3ljZdhhpGgcNt9jQRkayn7M65Y/TG3tw&#10;2rSwHpd69Hr+H2x+AAAA//8DAFBLAwQUAAYACAAAACEAUn7i3d4AAAAJAQAADwAAAGRycy9kb3du&#10;cmV2LnhtbEyPwU7DMBBE70j8g7VIXBB1SsFNQ5wKIYHoDQqCqxtvkwh7HWI3DX/PcoLjakZv35Tr&#10;yTsx4hC7QBrmswwEUh1sR42Gt9eHyxxETIascYFQwzdGWFenJ6UpbDjSC47b1AiGUCyMhjalvpAy&#10;1i16E2ehR+JsHwZvEp9DI+1gjgz3Tl5lmZLedMQfWtPjfYv15/bgNeTXT+NH3Cye32u1d6t0sRwf&#10;vwatz8+mu1sQCaf0V4ZffVaHip124UA2CseMuVpylYOFAsGFXGU8bqdB3axAVqX8v6D6AQAA//8D&#10;AFBLAQItABQABgAIAAAAIQC2gziS/gAAAOEBAAATAAAAAAAAAAAAAAAAAAAAAABbQ29udGVudF9U&#10;eXBlc10ueG1sUEsBAi0AFAAGAAgAAAAhADj9If/WAAAAlAEAAAsAAAAAAAAAAAAAAAAALwEAAF9y&#10;ZWxzLy5yZWxzUEsBAi0AFAAGAAgAAAAhAH3jb48tAgAAVwQAAA4AAAAAAAAAAAAAAAAALgIAAGRy&#10;cy9lMm9Eb2MueG1sUEsBAi0AFAAGAAgAAAAhAFJ+4t3eAAAACQEAAA8AAAAAAAAAAAAAAAAAhwQA&#10;AGRycy9kb3ducmV2LnhtbFBLBQYAAAAABAAEAPMAAACSBQAAAAA=&#10;">
            <v:textbox>
              <w:txbxContent>
                <w:p w:rsidR="00823E46" w:rsidRPr="00CD2DA2" w:rsidRDefault="00823E46" w:rsidP="00823E46">
                  <w:pPr>
                    <w:rPr>
                      <w:rFonts w:ascii="Arial Narrow" w:hAnsi="Arial Narrow"/>
                      <w:sz w:val="18"/>
                      <w:szCs w:val="18"/>
                    </w:rPr>
                  </w:pPr>
                  <w:r w:rsidRPr="00CD2DA2">
                    <w:rPr>
                      <w:rFonts w:ascii="Arial Narrow" w:hAnsi="Arial Narrow"/>
                      <w:sz w:val="18"/>
                      <w:szCs w:val="18"/>
                    </w:rPr>
                    <w:t>H</w:t>
                  </w:r>
                </w:p>
              </w:txbxContent>
            </v:textbox>
          </v:shape>
        </w:pict>
      </w: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ind w:left="851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Default="00823E46" w:rsidP="00823E46">
      <w:pPr>
        <w:spacing w:after="120" w:line="320" w:lineRule="exact"/>
        <w:rPr>
          <w:rFonts w:ascii="Arial" w:eastAsia="Times New Roman" w:hAnsi="Arial" w:cs="Arial"/>
          <w:sz w:val="18"/>
          <w:szCs w:val="18"/>
          <w:lang w:val="en-GB"/>
        </w:rPr>
      </w:pPr>
    </w:p>
    <w:p w:rsidR="00823E46" w:rsidRPr="0007179C" w:rsidRDefault="00823E46" w:rsidP="00823E46">
      <w:pPr>
        <w:spacing w:after="120" w:line="320" w:lineRule="exact"/>
        <w:rPr>
          <w:rFonts w:ascii="Arial" w:eastAsia="Times New Roman" w:hAnsi="Arial" w:cs="Arial"/>
          <w:sz w:val="18"/>
          <w:szCs w:val="18"/>
          <w:lang w:val="en-GB"/>
        </w:rPr>
      </w:pPr>
      <w:r w:rsidRPr="0007179C">
        <w:rPr>
          <w:rFonts w:ascii="Arial" w:eastAsia="Times New Roman" w:hAnsi="Arial" w:cs="Arial"/>
          <w:sz w:val="18"/>
          <w:szCs w:val="18"/>
          <w:lang w:val="en-GB"/>
        </w:rPr>
        <w:t>*KD arm only</w:t>
      </w:r>
    </w:p>
    <w:p w:rsidR="00823E46" w:rsidRPr="008D77AF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Pr="008D77AF" w:rsidRDefault="00823E46" w:rsidP="00823E46">
      <w:pPr>
        <w:spacing w:after="120" w:line="320" w:lineRule="exact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:rsidR="00823E46" w:rsidRDefault="00823E46" w:rsidP="00823E46">
      <w:pPr>
        <w:rPr>
          <w:rFonts w:ascii="Arial" w:eastAsia="Times New Roman" w:hAnsi="Arial" w:cs="Arial"/>
          <w:b/>
          <w:color w:val="000000"/>
          <w:lang w:val="en-GB" w:eastAsia="en-GB"/>
        </w:rPr>
      </w:pPr>
      <w:r>
        <w:rPr>
          <w:rFonts w:ascii="Arial" w:eastAsia="Times New Roman" w:hAnsi="Arial" w:cs="Arial"/>
          <w:b/>
          <w:color w:val="000000"/>
          <w:lang w:val="en-GB" w:eastAsia="en-GB"/>
        </w:rPr>
        <w:br w:type="page"/>
      </w:r>
    </w:p>
    <w:p w:rsidR="009731A7" w:rsidRDefault="009731A7">
      <w:bookmarkStart w:id="0" w:name="_GoBack"/>
      <w:bookmarkEnd w:id="0"/>
    </w:p>
    <w:sectPr w:rsidR="009731A7" w:rsidSect="003C1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823E46"/>
    <w:rsid w:val="003C1605"/>
    <w:rsid w:val="00823E46"/>
    <w:rsid w:val="009731A7"/>
    <w:rsid w:val="00FB4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  <o:rules v:ext="edit">
        <o:r id="V:Rule1" type="connector" idref="#AutoShape 17"/>
        <o:r id="V:Rule2" type="connector" idref="#AutoShape 27"/>
        <o:r id="V:Rule3" type="connector" idref="#AutoShape 28"/>
        <o:r id="V:Rule4" type="connector" idref="#AutoShape 18"/>
        <o:r id="V:Rule5" type="connector" idref="#AutoShape 21"/>
        <o:r id="V:Rule6" type="connector" idref="#AutoShape 19"/>
        <o:r id="V:Rule7" type="connector" idref="#AutoShape 20"/>
        <o:r id="V:Rule8" type="connector" idref="#AutoShape 22"/>
        <o:r id="V:Rule9" type="connector" idref="#AutoShape 23"/>
        <o:r id="V:Rule10" type="connector" idref="#AutoShape 15"/>
        <o:r id="V:Rule11" type="connector" idref="#AutoShape 24"/>
        <o:r id="V:Rule12" type="connector" idref="#AutoShape 25"/>
        <o:r id="V:Rule13" type="connector" idref="#AutoShape 26"/>
        <o:r id="V:Rule14" type="connector" idref="#_x0000_s1065"/>
        <o:r id="V:Rule15" type="connector" idref="#_x0000_s10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</Words>
  <Characters>899</Characters>
  <Application>Microsoft Office Word</Application>
  <DocSecurity>0</DocSecurity>
  <Lines>9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Titre-Johnson</dc:creator>
  <cp:lastModifiedBy>EDABO-ABO</cp:lastModifiedBy>
  <cp:revision>2</cp:revision>
  <dcterms:created xsi:type="dcterms:W3CDTF">2016-10-24T15:35:00Z</dcterms:created>
  <dcterms:modified xsi:type="dcterms:W3CDTF">2017-04-01T08:33:00Z</dcterms:modified>
</cp:coreProperties>
</file>